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631CE" w14:textId="40639D92" w:rsidR="00E137F6" w:rsidRPr="003F17E7" w:rsidRDefault="00B87502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1.</w:t>
      </w:r>
      <w:r w:rsidR="00D10F94" w:rsidRPr="003F17E7">
        <w:rPr>
          <w:rFonts w:ascii="Times New Roman" w:hAnsi="Times New Roman" w:cs="Times New Roman"/>
          <w:b/>
          <w:bCs/>
          <w:sz w:val="24"/>
          <w:szCs w:val="24"/>
        </w:rPr>
        <w:t xml:space="preserve"> cuproptosis-related genes</w:t>
      </w:r>
    </w:p>
    <w:p w14:paraId="3F2321B2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41D08168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77014127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4F83E38D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5309B382" w14:textId="1FF3CF8D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etwd("")</w:t>
      </w:r>
    </w:p>
    <w:p w14:paraId="15069E80" w14:textId="2579A284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read.table("mRNA.txt",sep="\t",header=T,check.names=F)</w:t>
      </w:r>
    </w:p>
    <w:p w14:paraId="39FB58E9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as.matrix(rt)</w:t>
      </w:r>
    </w:p>
    <w:p w14:paraId="7A8EB643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names(rt)=rt[,1]</w:t>
      </w:r>
    </w:p>
    <w:p w14:paraId="4FF31D74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=rt[,2:ncol(rt)]</w:t>
      </w:r>
    </w:p>
    <w:p w14:paraId="3CBDC162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imnames=list(rownames(exp),colnames(exp))</w:t>
      </w:r>
    </w:p>
    <w:p w14:paraId="56B0A910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matrix(as.numeric(as.matrix(exp)),nrow=nrow(exp),dimnames=dimnames)</w:t>
      </w:r>
    </w:p>
    <w:p w14:paraId="5252AA32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avereps(data)</w:t>
      </w:r>
    </w:p>
    <w:p w14:paraId="485822C5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data[rowMeans(data)&gt;0,]</w:t>
      </w:r>
    </w:p>
    <w:p w14:paraId="10EA2D7F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ene=read.table("gene.txt", header=F, check.names=F, sep="\t")</w:t>
      </w:r>
    </w:p>
    <w:p w14:paraId="02E01E6F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ameGene=intersect(as.vector(gene[,1]),rownames(data))</w:t>
      </w:r>
    </w:p>
    <w:p w14:paraId="6AFC3A21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eneExp=data[sameGene,]</w:t>
      </w:r>
    </w:p>
    <w:p w14:paraId="7BDDA639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out=rbind(ID=colnames(geneExp),geneExp)</w:t>
      </w:r>
    </w:p>
    <w:p w14:paraId="013EE4E7" w14:textId="61F24FDA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write.table(out,file="CRGexp.txt",sep="\t",quote=F,col.names=F)</w:t>
      </w:r>
    </w:p>
    <w:p w14:paraId="64E01FB2" w14:textId="77777777" w:rsidR="00B87502" w:rsidRPr="003F17E7" w:rsidRDefault="00B87502" w:rsidP="00B87502">
      <w:pPr>
        <w:rPr>
          <w:rFonts w:ascii="Times New Roman" w:hAnsi="Times New Roman" w:cs="Times New Roman"/>
        </w:rPr>
      </w:pPr>
    </w:p>
    <w:p w14:paraId="1D47CCCC" w14:textId="48A0B232" w:rsidR="00B87502" w:rsidRPr="003F17E7" w:rsidRDefault="00B87502" w:rsidP="00B87502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2.</w:t>
      </w:r>
      <w:r w:rsidR="00D10F94" w:rsidRPr="003F17E7">
        <w:rPr>
          <w:rFonts w:ascii="Times New Roman" w:hAnsi="Times New Roman" w:cs="Times New Roman"/>
          <w:b/>
          <w:bCs/>
          <w:sz w:val="24"/>
          <w:szCs w:val="24"/>
        </w:rPr>
        <w:t xml:space="preserve"> cuproptosis-related lncRNAs</w:t>
      </w:r>
    </w:p>
    <w:p w14:paraId="53F4F1E9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76F15AFF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243CE34C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4C9F5CA5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18B1FAB0" w14:textId="2295299F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      </w:t>
      </w:r>
    </w:p>
    <w:p w14:paraId="16F0E858" w14:textId="4641F2B9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orFilter=0.3                                                        </w:t>
      </w:r>
    </w:p>
    <w:p w14:paraId="330E2CCB" w14:textId="4F6A90CD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pvalueFilter=0.001                                                </w:t>
      </w:r>
    </w:p>
    <w:p w14:paraId="49B8C87A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 = read.table("lncRNA.txt",header=T,sep="\t",check.names=F)</w:t>
      </w:r>
    </w:p>
    <w:p w14:paraId="50EFC969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as.matrix(rt)</w:t>
      </w:r>
    </w:p>
    <w:p w14:paraId="1A0E99DD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names(rt)=rt[,1]</w:t>
      </w:r>
    </w:p>
    <w:p w14:paraId="3D316929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=rt[,2:ncol(rt)]</w:t>
      </w:r>
    </w:p>
    <w:p w14:paraId="2B9C1460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imnames=list(rownames(exp),colnames(exp))</w:t>
      </w:r>
    </w:p>
    <w:p w14:paraId="1DC66F7C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ncRNA=matrix(as.numeric(as.matrix(exp)),nrow=nrow(exp),dimnames=dimnames)</w:t>
      </w:r>
    </w:p>
    <w:p w14:paraId="60AF9BE5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ncRNA=avereps(lncRNA)</w:t>
      </w:r>
    </w:p>
    <w:p w14:paraId="4BFC94B4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ncRNA=lncRNA[rowMeans(lncRNA)&gt;0.5,]</w:t>
      </w:r>
    </w:p>
    <w:p w14:paraId="33E1A88A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colnames(lncRNA),"\\-"),"[",4)</w:t>
      </w:r>
    </w:p>
    <w:p w14:paraId="730B863A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group,""),"[",1)</w:t>
      </w:r>
    </w:p>
    <w:p w14:paraId="1C2965F2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gsub("2","1",group)</w:t>
      </w:r>
    </w:p>
    <w:p w14:paraId="7B38A697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ncRNA=lncRNA[,group==0]</w:t>
      </w:r>
    </w:p>
    <w:p w14:paraId="2D20E06E" w14:textId="6390E3BD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 = read.table("CRGexp.txt",header=T,sep="\t",check.names=F)</w:t>
      </w:r>
    </w:p>
    <w:p w14:paraId="614EA743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as.matrix(rt)</w:t>
      </w:r>
    </w:p>
    <w:p w14:paraId="2173A43C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names(rt)=rt[,1]</w:t>
      </w:r>
    </w:p>
    <w:p w14:paraId="6C70650A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=rt[,2:ncol(rt)]</w:t>
      </w:r>
    </w:p>
    <w:p w14:paraId="2EE12945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>dimnames=list(rownames(exp),colnames(exp))</w:t>
      </w:r>
    </w:p>
    <w:p w14:paraId="0EF900A1" w14:textId="1BC47FD3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RGgene=matrix(as.numeric(as.matrix(exp)),nrow=nrow(exp),dimnames=dimnames)</w:t>
      </w:r>
    </w:p>
    <w:p w14:paraId="0199DBB0" w14:textId="4FE831FE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RGgene=avereps(CRGgene)</w:t>
      </w:r>
    </w:p>
    <w:p w14:paraId="068D8F16" w14:textId="63FCE8A4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RGgene=CRGgene[rowMeans(CRGgene)&gt;0.5,]</w:t>
      </w:r>
    </w:p>
    <w:p w14:paraId="7FB6EF8B" w14:textId="58168C06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colnames(CRGgene),"\\-"),"[",4)</w:t>
      </w:r>
    </w:p>
    <w:p w14:paraId="2810A7CF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group,""),"[",1)</w:t>
      </w:r>
    </w:p>
    <w:p w14:paraId="2202719D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gsub("2","1",group)</w:t>
      </w:r>
    </w:p>
    <w:p w14:paraId="52CD5D77" w14:textId="43D739FC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RGgene=CRGgene[,group==0]</w:t>
      </w:r>
    </w:p>
    <w:p w14:paraId="2F5EC492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outTab=data.frame()</w:t>
      </w:r>
    </w:p>
    <w:p w14:paraId="61A7E4C3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i in row.names(lncRNA)){</w:t>
      </w:r>
    </w:p>
    <w:p w14:paraId="00FFF0E0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f(sd(lncRNA[i,])&gt;0.5){</w:t>
      </w:r>
    </w:p>
    <w:p w14:paraId="75C8614B" w14:textId="33CAA41F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for(j in row.names(</w:t>
      </w:r>
      <w:r w:rsidR="000E7CB2" w:rsidRPr="003F17E7">
        <w:rPr>
          <w:rFonts w:ascii="Times New Roman" w:hAnsi="Times New Roman" w:cs="Times New Roman"/>
        </w:rPr>
        <w:t>C</w:t>
      </w:r>
      <w:r w:rsidRPr="003F17E7">
        <w:rPr>
          <w:rFonts w:ascii="Times New Roman" w:hAnsi="Times New Roman" w:cs="Times New Roman"/>
        </w:rPr>
        <w:t>RGgene)){</w:t>
      </w:r>
    </w:p>
    <w:p w14:paraId="234962A0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x=as.numeric(lncRNA[i,])</w:t>
      </w:r>
    </w:p>
    <w:p w14:paraId="51595430" w14:textId="275861F1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y=as.numeric(</w:t>
      </w:r>
      <w:r w:rsidR="000E7CB2" w:rsidRPr="003F17E7">
        <w:rPr>
          <w:rFonts w:ascii="Times New Roman" w:hAnsi="Times New Roman" w:cs="Times New Roman"/>
        </w:rPr>
        <w:t>C</w:t>
      </w:r>
      <w:r w:rsidRPr="003F17E7">
        <w:rPr>
          <w:rFonts w:ascii="Times New Roman" w:hAnsi="Times New Roman" w:cs="Times New Roman"/>
        </w:rPr>
        <w:t>RGgene[j,])</w:t>
      </w:r>
    </w:p>
    <w:p w14:paraId="6AFF9AE3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corT=cor.test(x,y)</w:t>
      </w:r>
    </w:p>
    <w:p w14:paraId="6AE5F46B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cor=corT$estimate</w:t>
      </w:r>
    </w:p>
    <w:p w14:paraId="12DE93C0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pvalue=corT$p.value</w:t>
      </w:r>
    </w:p>
    <w:p w14:paraId="7FD6EF5C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if((abs(cor)&gt;corFilter) &amp; (pvalue&lt;pvalueFilter)){</w:t>
      </w:r>
    </w:p>
    <w:p w14:paraId="73A9889E" w14:textId="42183094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outTab=rbind(outTab,cbind(</w:t>
      </w:r>
      <w:r w:rsidR="000E7CB2" w:rsidRPr="003F17E7">
        <w:rPr>
          <w:rFonts w:ascii="Times New Roman" w:hAnsi="Times New Roman" w:cs="Times New Roman"/>
        </w:rPr>
        <w:t>C</w:t>
      </w:r>
      <w:r w:rsidRPr="003F17E7">
        <w:rPr>
          <w:rFonts w:ascii="Times New Roman" w:hAnsi="Times New Roman" w:cs="Times New Roman"/>
        </w:rPr>
        <w:t>RGgene=j,lncRNA=i,cor,pvalue))</w:t>
      </w:r>
    </w:p>
    <w:p w14:paraId="49EAFA54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}</w:t>
      </w:r>
    </w:p>
    <w:p w14:paraId="569235C4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}</w:t>
      </w:r>
    </w:p>
    <w:p w14:paraId="42258475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}</w:t>
      </w:r>
    </w:p>
    <w:p w14:paraId="345757B1" w14:textId="77777777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15CBFD51" w14:textId="350C7C2D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write.table(file="corResult.txt",outTab,sep="\t",quote=F,row.names=F)        </w:t>
      </w:r>
    </w:p>
    <w:p w14:paraId="4DC1C200" w14:textId="3B581FE7" w:rsidR="00B87502" w:rsidRPr="003F17E7" w:rsidRDefault="000E7CB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</w:t>
      </w:r>
      <w:r w:rsidR="00B87502" w:rsidRPr="003F17E7">
        <w:rPr>
          <w:rFonts w:ascii="Times New Roman" w:hAnsi="Times New Roman" w:cs="Times New Roman"/>
        </w:rPr>
        <w:t>RGlncRNA=unique(as.vector(outTab[,"lncRNA"]))</w:t>
      </w:r>
    </w:p>
    <w:p w14:paraId="1D3C4EF9" w14:textId="76B16FCD" w:rsidR="00B87502" w:rsidRPr="003F17E7" w:rsidRDefault="000E7CB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</w:t>
      </w:r>
      <w:r w:rsidR="00B87502" w:rsidRPr="003F17E7">
        <w:rPr>
          <w:rFonts w:ascii="Times New Roman" w:hAnsi="Times New Roman" w:cs="Times New Roman"/>
        </w:rPr>
        <w:t>RGlncRNAexp=lncRNA[</w:t>
      </w:r>
      <w:r w:rsidRPr="003F17E7">
        <w:rPr>
          <w:rFonts w:ascii="Times New Roman" w:hAnsi="Times New Roman" w:cs="Times New Roman"/>
        </w:rPr>
        <w:t>C</w:t>
      </w:r>
      <w:r w:rsidR="00B87502" w:rsidRPr="003F17E7">
        <w:rPr>
          <w:rFonts w:ascii="Times New Roman" w:hAnsi="Times New Roman" w:cs="Times New Roman"/>
        </w:rPr>
        <w:t>RGlncRNA,]</w:t>
      </w:r>
    </w:p>
    <w:p w14:paraId="2DAE592F" w14:textId="3A395C15" w:rsidR="00B87502" w:rsidRPr="003F17E7" w:rsidRDefault="000E7CB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</w:t>
      </w:r>
      <w:r w:rsidR="00B87502" w:rsidRPr="003F17E7">
        <w:rPr>
          <w:rFonts w:ascii="Times New Roman" w:hAnsi="Times New Roman" w:cs="Times New Roman"/>
        </w:rPr>
        <w:t>RGlncRNAexp=rbind(ID=colnames(</w:t>
      </w:r>
      <w:r w:rsidRPr="003F17E7">
        <w:rPr>
          <w:rFonts w:ascii="Times New Roman" w:hAnsi="Times New Roman" w:cs="Times New Roman"/>
        </w:rPr>
        <w:t>C</w:t>
      </w:r>
      <w:r w:rsidR="00B87502" w:rsidRPr="003F17E7">
        <w:rPr>
          <w:rFonts w:ascii="Times New Roman" w:hAnsi="Times New Roman" w:cs="Times New Roman"/>
        </w:rPr>
        <w:t>RGlncRNAexp),</w:t>
      </w:r>
      <w:r w:rsidRPr="003F17E7">
        <w:rPr>
          <w:rFonts w:ascii="Times New Roman" w:hAnsi="Times New Roman" w:cs="Times New Roman"/>
        </w:rPr>
        <w:t>C</w:t>
      </w:r>
      <w:r w:rsidR="00B87502" w:rsidRPr="003F17E7">
        <w:rPr>
          <w:rFonts w:ascii="Times New Roman" w:hAnsi="Times New Roman" w:cs="Times New Roman"/>
        </w:rPr>
        <w:t>RGlncRNAexp)</w:t>
      </w:r>
    </w:p>
    <w:p w14:paraId="14A038CB" w14:textId="2BB3BCAB" w:rsidR="00B87502" w:rsidRPr="003F17E7" w:rsidRDefault="00B87502" w:rsidP="00B87502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write.table(</w:t>
      </w:r>
      <w:r w:rsidR="000E7CB2" w:rsidRPr="003F17E7">
        <w:rPr>
          <w:rFonts w:ascii="Times New Roman" w:hAnsi="Times New Roman" w:cs="Times New Roman"/>
        </w:rPr>
        <w:t>C</w:t>
      </w:r>
      <w:r w:rsidRPr="003F17E7">
        <w:rPr>
          <w:rFonts w:ascii="Times New Roman" w:hAnsi="Times New Roman" w:cs="Times New Roman"/>
        </w:rPr>
        <w:t>RGlncRNAexp,file="</w:t>
      </w:r>
      <w:r w:rsidR="000E7CB2" w:rsidRPr="003F17E7">
        <w:rPr>
          <w:rFonts w:ascii="Times New Roman" w:hAnsi="Times New Roman" w:cs="Times New Roman"/>
        </w:rPr>
        <w:t>C</w:t>
      </w:r>
      <w:r w:rsidRPr="003F17E7">
        <w:rPr>
          <w:rFonts w:ascii="Times New Roman" w:hAnsi="Times New Roman" w:cs="Times New Roman"/>
        </w:rPr>
        <w:t>RGlncRNAexp.txt",sep="\t",quote=F,col.names=F)</w:t>
      </w:r>
    </w:p>
    <w:p w14:paraId="40374B72" w14:textId="44EE51E5" w:rsidR="00B87502" w:rsidRPr="003F17E7" w:rsidRDefault="00B87502" w:rsidP="00B87502">
      <w:pPr>
        <w:rPr>
          <w:rFonts w:ascii="Times New Roman" w:hAnsi="Times New Roman" w:cs="Times New Roman"/>
        </w:rPr>
      </w:pPr>
    </w:p>
    <w:p w14:paraId="6748DECE" w14:textId="7D53BD2A" w:rsidR="00F415C1" w:rsidRPr="003F17E7" w:rsidRDefault="00D10F94" w:rsidP="00B87502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3</w:t>
      </w:r>
      <w:r w:rsidR="00F415C1" w:rsidRPr="003F17E7">
        <w:rPr>
          <w:rFonts w:ascii="Times New Roman" w:hAnsi="Times New Roman" w:cs="Times New Roman"/>
          <w:b/>
          <w:bCs/>
        </w:rPr>
        <w:t>.</w:t>
      </w:r>
      <w:r w:rsidRPr="003F17E7">
        <w:rPr>
          <w:rFonts w:ascii="Times New Roman" w:hAnsi="Times New Roman" w:cs="Times New Roman"/>
          <w:b/>
          <w:bCs/>
        </w:rPr>
        <w:t xml:space="preserve"> The expression of m6A gene was extracted</w:t>
      </w:r>
    </w:p>
    <w:p w14:paraId="60A53F8D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3E83EBB3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33AE16D1" w14:textId="02148741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38AE26EB" w14:textId="689567DB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library(limma)          </w:t>
      </w:r>
    </w:p>
    <w:p w14:paraId="0C17DACB" w14:textId="46BE32F3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expFile="symbol.txt"     </w:t>
      </w:r>
    </w:p>
    <w:p w14:paraId="0A3153EC" w14:textId="09B55E76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geneFile="gene.txt"      </w:t>
      </w:r>
    </w:p>
    <w:p w14:paraId="216D44BA" w14:textId="1E79B548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</w:t>
      </w:r>
    </w:p>
    <w:p w14:paraId="5483D684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read.table(expFile, header=T, sep="\t", check.names=F)</w:t>
      </w:r>
    </w:p>
    <w:p w14:paraId="60C96B68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as.matrix(rt)</w:t>
      </w:r>
    </w:p>
    <w:p w14:paraId="2A2A4C60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names(rt)=rt[,1]</w:t>
      </w:r>
    </w:p>
    <w:p w14:paraId="33C0BF50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=rt[,2:ncol(rt)]</w:t>
      </w:r>
    </w:p>
    <w:p w14:paraId="047841FF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imnames=list(rownames(exp),colnames(exp))</w:t>
      </w:r>
    </w:p>
    <w:p w14:paraId="148896A0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matrix(as.numeric(as.matrix(exp)),nrow=nrow(exp),dimnames=dimnames)</w:t>
      </w:r>
    </w:p>
    <w:p w14:paraId="57073A6F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avereps(data)</w:t>
      </w:r>
    </w:p>
    <w:p w14:paraId="4B59AB03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>data=data[rowMeans(data)&gt;0,]</w:t>
      </w:r>
    </w:p>
    <w:p w14:paraId="6060707C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ene=read.table(geneFile, header=T, check.names=F, sep="\t")</w:t>
      </w:r>
    </w:p>
    <w:p w14:paraId="6EC82A0C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ameGene=intersect(as.vector(gene[,1]), rownames(data))</w:t>
      </w:r>
    </w:p>
    <w:p w14:paraId="100208DF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eneExp=data[sameGene,]</w:t>
      </w:r>
    </w:p>
    <w:p w14:paraId="391B05E4" w14:textId="77777777" w:rsidR="00C76557" w:rsidRPr="003F17E7" w:rsidRDefault="00C76557" w:rsidP="00C76557">
      <w:pPr>
        <w:rPr>
          <w:rFonts w:ascii="Times New Roman" w:hAnsi="Times New Roman" w:cs="Times New Roman"/>
        </w:rPr>
      </w:pPr>
    </w:p>
    <w:p w14:paraId="75E69EE4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out=rbind(ID=colnames(geneExp),geneExp)</w:t>
      </w:r>
    </w:p>
    <w:p w14:paraId="2B6A826C" w14:textId="77777777" w:rsidR="00C76557" w:rsidRPr="003F17E7" w:rsidRDefault="00C76557" w:rsidP="00C7655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write.table(out,file="m6aGeneExp.txt",sep="\t",quote=F,col.names=F)</w:t>
      </w:r>
    </w:p>
    <w:p w14:paraId="301A2ACC" w14:textId="77777777" w:rsidR="00C76557" w:rsidRPr="003F17E7" w:rsidRDefault="00C76557" w:rsidP="00C76557">
      <w:pPr>
        <w:rPr>
          <w:rFonts w:ascii="Times New Roman" w:hAnsi="Times New Roman" w:cs="Times New Roman"/>
        </w:rPr>
      </w:pPr>
    </w:p>
    <w:p w14:paraId="3F49D134" w14:textId="156E251C" w:rsidR="00F415C1" w:rsidRPr="003F17E7" w:rsidRDefault="00D10F94" w:rsidP="00C76557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4</w:t>
      </w:r>
      <w:r w:rsidR="00C76557" w:rsidRPr="003F17E7">
        <w:rPr>
          <w:rFonts w:ascii="Times New Roman" w:hAnsi="Times New Roman" w:cs="Times New Roman"/>
          <w:b/>
          <w:bCs/>
        </w:rPr>
        <w:t>.</w:t>
      </w:r>
      <w:r w:rsidRPr="003F17E7">
        <w:rPr>
          <w:rFonts w:ascii="Times New Roman" w:hAnsi="Times New Roman" w:cs="Times New Roman"/>
        </w:rPr>
        <w:t xml:space="preserve"> </w:t>
      </w:r>
      <w:r w:rsidRPr="003F17E7">
        <w:rPr>
          <w:rFonts w:ascii="Times New Roman" w:hAnsi="Times New Roman" w:cs="Times New Roman"/>
          <w:b/>
          <w:bCs/>
        </w:rPr>
        <w:t>Co-expression network</w:t>
      </w:r>
    </w:p>
    <w:p w14:paraId="262F6403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031C8AAE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7900E28A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670EEE94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42E38074" w14:textId="4B065C41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orFilter=0.3           </w:t>
      </w:r>
    </w:p>
    <w:p w14:paraId="2CC3B011" w14:textId="4E0E0D0B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pvalueFilter=0.001       </w:t>
      </w:r>
    </w:p>
    <w:p w14:paraId="26D4AF56" w14:textId="0D00804F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</w:t>
      </w:r>
    </w:p>
    <w:p w14:paraId="53BCFFF2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read.table("lncRNA.txt", header=T, sep="\t", check.names=F)</w:t>
      </w:r>
    </w:p>
    <w:p w14:paraId="14B3C241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as.matrix(rt)</w:t>
      </w:r>
    </w:p>
    <w:p w14:paraId="4F2FFB33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names(rt)=rt[,1]</w:t>
      </w:r>
    </w:p>
    <w:p w14:paraId="7EC4A738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=rt[,2:ncol(rt)]</w:t>
      </w:r>
    </w:p>
    <w:p w14:paraId="59500B6C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imnames=list(rownames(exp),colnames(exp))</w:t>
      </w:r>
    </w:p>
    <w:p w14:paraId="6ED326A4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matrix(as.numeric(as.matrix(exp)),nrow=nrow(exp),dimnames=dimnames)</w:t>
      </w:r>
    </w:p>
    <w:p w14:paraId="357E5DCF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avereps(data)</w:t>
      </w:r>
    </w:p>
    <w:p w14:paraId="4BE1AE55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data[rowMeans(data)&gt;0.1,]</w:t>
      </w:r>
    </w:p>
    <w:p w14:paraId="2A25A4D4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colnames(data),"\\-"),"[",4)</w:t>
      </w:r>
    </w:p>
    <w:p w14:paraId="01312FDD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group,""), "[", 1)</w:t>
      </w:r>
    </w:p>
    <w:p w14:paraId="5705D267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gsub("2","1",group)</w:t>
      </w:r>
    </w:p>
    <w:p w14:paraId="15659E33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ncRNA=data[,group==0]</w:t>
      </w:r>
    </w:p>
    <w:p w14:paraId="7672D53A" w14:textId="67470E98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onNum=length(group[group==1])      </w:t>
      </w:r>
    </w:p>
    <w:p w14:paraId="2E6B15F2" w14:textId="2C07CA64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treatNum=length(group[group==0])     </w:t>
      </w:r>
    </w:p>
    <w:p w14:paraId="5D35B2C3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ampleType=c(rep(1,conNum), rep(2,treatNum))</w:t>
      </w:r>
    </w:p>
    <w:p w14:paraId="5AA19D00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1=read.table("m6aGeneExp.txt", header=T, sep="\t", check.names=F)</w:t>
      </w:r>
    </w:p>
    <w:p w14:paraId="0510F619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1=as.matrix(rt1)</w:t>
      </w:r>
    </w:p>
    <w:p w14:paraId="76BDE28A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names(rt1)=rt1[,1]</w:t>
      </w:r>
    </w:p>
    <w:p w14:paraId="6DA8B095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1=rt1[,2:ncol(rt1)]</w:t>
      </w:r>
    </w:p>
    <w:p w14:paraId="7B8B260F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imnames1=list(rownames(exp1),colnames(exp1))</w:t>
      </w:r>
    </w:p>
    <w:p w14:paraId="243FF6E0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m6A=matrix(as.numeric(as.matrix(exp1)), nrow=nrow(exp1), dimnames=dimnames1)</w:t>
      </w:r>
    </w:p>
    <w:p w14:paraId="44EEB8BB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m6A=avereps(m6A)</w:t>
      </w:r>
    </w:p>
    <w:p w14:paraId="1531B11B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m6A=m6A[rowMeans(m6A)&gt;0.1,]</w:t>
      </w:r>
    </w:p>
    <w:p w14:paraId="3262A06C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colnames(m6A),"\\-"),"[",4)</w:t>
      </w:r>
    </w:p>
    <w:p w14:paraId="0CB12182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group,""),"[",1)</w:t>
      </w:r>
    </w:p>
    <w:p w14:paraId="025F3CA4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gsub("2","1",group)</w:t>
      </w:r>
    </w:p>
    <w:p w14:paraId="1AA60CD6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m6A=m6A[,group==0]</w:t>
      </w:r>
    </w:p>
    <w:p w14:paraId="688D026A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outTab=data.frame()</w:t>
      </w:r>
    </w:p>
    <w:p w14:paraId="04A287CF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>for(i in row.names(lncRNA)){</w:t>
      </w:r>
    </w:p>
    <w:p w14:paraId="6A40C7DE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f(sd(lncRNA[i,])&gt;0.1){</w:t>
      </w:r>
    </w:p>
    <w:p w14:paraId="52408E47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test=wilcox.test(data[i,] ~ sampleType)</w:t>
      </w:r>
    </w:p>
    <w:p w14:paraId="119F1296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if(test$p.value&lt;0.05){</w:t>
      </w:r>
    </w:p>
    <w:p w14:paraId="1E98C156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for(j in row.names(m6A)){</w:t>
      </w:r>
    </w:p>
    <w:p w14:paraId="653DC699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x=as.numeric(lncRNA[i,])</w:t>
      </w:r>
    </w:p>
    <w:p w14:paraId="0DF8CAEE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y=as.numeric(m6A[j,])</w:t>
      </w:r>
    </w:p>
    <w:p w14:paraId="1C8DBCCB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corT=cor.test(x,y)</w:t>
      </w:r>
    </w:p>
    <w:p w14:paraId="0490714C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cor=corT$estimate</w:t>
      </w:r>
    </w:p>
    <w:p w14:paraId="345710E8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pvalue=corT$p.value</w:t>
      </w:r>
    </w:p>
    <w:p w14:paraId="0B3052C6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if((cor&gt;corFilter) &amp; (pvalue&lt;pvalueFilter)){</w:t>
      </w:r>
    </w:p>
    <w:p w14:paraId="57E43C23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outTab=rbind(outTab,cbind(m6A=j,lncRNA=i,cor,pvalue,Regulation="postive"))</w:t>
      </w:r>
    </w:p>
    <w:p w14:paraId="69E3EC1F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}</w:t>
      </w:r>
    </w:p>
    <w:p w14:paraId="67E64032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if((cor&lt; -corFilter) &amp; (pvalue&lt;pvalueFilter)){</w:t>
      </w:r>
    </w:p>
    <w:p w14:paraId="07399D54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outTab=rbind(outTab,cbind(m6A=j,lncRNA=i,cor,pvalue,Regulation="negative"))</w:t>
      </w:r>
    </w:p>
    <w:p w14:paraId="485546DA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}</w:t>
      </w:r>
    </w:p>
    <w:p w14:paraId="0A8C00E6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}</w:t>
      </w:r>
    </w:p>
    <w:p w14:paraId="380B3A04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}</w:t>
      </w:r>
    </w:p>
    <w:p w14:paraId="21BD89B7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}</w:t>
      </w:r>
    </w:p>
    <w:p w14:paraId="7F58F849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4AA0F0B3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write.table(file="net.network.txt",outTab,sep="\t",quote=F,row.names=F)</w:t>
      </w:r>
    </w:p>
    <w:p w14:paraId="556145AF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ncNode=data.frame(Node=unique(as.vector(outTab[,"lncRNA"])), Type="lncRNA")</w:t>
      </w:r>
    </w:p>
    <w:p w14:paraId="0FBB1C06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mrnaNode=data.frame(Node=unique(as.vector(outTab[,"m6A"])), Type="m6A")</w:t>
      </w:r>
    </w:p>
    <w:p w14:paraId="182ED6AB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nodeOut=rbind(lncNode, mrnaNode)</w:t>
      </w:r>
    </w:p>
    <w:p w14:paraId="57EE1258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write.table(nodeOut, file="net.node.txt", sep="\t", quote=F, row.names=F)</w:t>
      </w:r>
    </w:p>
    <w:p w14:paraId="59A93D9D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m6aLncRNA=unique(as.vector(outTab[,"lncRNA"]))</w:t>
      </w:r>
    </w:p>
    <w:p w14:paraId="4CADA54C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m6aLncRNAexp=data[m6aLncRNA,]</w:t>
      </w:r>
    </w:p>
    <w:p w14:paraId="3CAB38B7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m6aLncRNAexp=rbind(ID=colnames(m6aLncRNAexp), m6aLncRNAexp)</w:t>
      </w:r>
    </w:p>
    <w:p w14:paraId="0FAB91BC" w14:textId="77777777" w:rsidR="001B3597" w:rsidRPr="003F17E7" w:rsidRDefault="001B3597" w:rsidP="001B3597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write.table(m6aLncRNAexp,file="m6aLncExp.txt",sep="\t",quote=F,col.names=F)</w:t>
      </w:r>
    </w:p>
    <w:p w14:paraId="44A095C7" w14:textId="5C6CCEF2" w:rsidR="00C76557" w:rsidRPr="003F17E7" w:rsidRDefault="00C76557" w:rsidP="001B3597">
      <w:pPr>
        <w:rPr>
          <w:rFonts w:ascii="Times New Roman" w:hAnsi="Times New Roman" w:cs="Times New Roman"/>
        </w:rPr>
      </w:pPr>
    </w:p>
    <w:p w14:paraId="5B392190" w14:textId="77777777" w:rsidR="00A50B9E" w:rsidRPr="003F17E7" w:rsidRDefault="00D10F94" w:rsidP="00A46D78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5</w:t>
      </w:r>
      <w:r w:rsidR="00A46D78" w:rsidRPr="003F17E7">
        <w:rPr>
          <w:rFonts w:ascii="Times New Roman" w:hAnsi="Times New Roman" w:cs="Times New Roman"/>
          <w:b/>
          <w:bCs/>
        </w:rPr>
        <w:t>.</w:t>
      </w:r>
      <w:r w:rsidR="00A50B9E" w:rsidRPr="003F17E7">
        <w:rPr>
          <w:rFonts w:ascii="Times New Roman" w:hAnsi="Times New Roman" w:cs="Times New Roman"/>
          <w:b/>
          <w:bCs/>
        </w:rPr>
        <w:t>LncRNA expression and survival data were pooled</w:t>
      </w:r>
    </w:p>
    <w:p w14:paraId="112B2C96" w14:textId="165BCFA1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405A2027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5C9051B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078524D5" w14:textId="6D320C61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library(limma)              </w:t>
      </w:r>
    </w:p>
    <w:p w14:paraId="19E2B2DB" w14:textId="3411C73F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lncFile="m6aLncExp.txt"    </w:t>
      </w:r>
    </w:p>
    <w:p w14:paraId="28F44D3B" w14:textId="291585D8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liFile="time.txt"           </w:t>
      </w:r>
    </w:p>
    <w:p w14:paraId="3F43A9D3" w14:textId="0CC7BD19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</w:t>
      </w:r>
    </w:p>
    <w:p w14:paraId="7B6E5DBF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read.table(lncFile, header=T, sep="\t", check.names=F)</w:t>
      </w:r>
    </w:p>
    <w:p w14:paraId="540F6FA2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as.matrix(rt)</w:t>
      </w:r>
    </w:p>
    <w:p w14:paraId="6F3A6E71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names(rt)=rt[,1]</w:t>
      </w:r>
    </w:p>
    <w:p w14:paraId="2FABE807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=rt[,2:ncol(rt)]</w:t>
      </w:r>
    </w:p>
    <w:p w14:paraId="70F11B7F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>dimnames=list(rownames(exp), colnames(exp))</w:t>
      </w:r>
    </w:p>
    <w:p w14:paraId="6CB8D7DC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matrix(as.numeric(as.matrix(exp)), nrow=nrow(exp), dimnames=dimnames)</w:t>
      </w:r>
    </w:p>
    <w:p w14:paraId="0A3E1587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avereps(data)</w:t>
      </w:r>
    </w:p>
    <w:p w14:paraId="23850B9B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colnames(data),"\\-"),"[",4)</w:t>
      </w:r>
    </w:p>
    <w:p w14:paraId="421B07D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group,""),"[",1)</w:t>
      </w:r>
    </w:p>
    <w:p w14:paraId="22085E02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gsub("2","1",group)</w:t>
      </w:r>
    </w:p>
    <w:p w14:paraId="360B2E38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data[,group==0]</w:t>
      </w:r>
    </w:p>
    <w:p w14:paraId="65F8FCB9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lnames(data)=gsub("(.*?)\\-(.*?)\\-(.*?)\\-(.*?)\\-.*", "\\1\\-\\2\\-\\3", colnames(data))</w:t>
      </w:r>
    </w:p>
    <w:p w14:paraId="1C043201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t(data)</w:t>
      </w:r>
    </w:p>
    <w:p w14:paraId="67FF204F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avereps(data)</w:t>
      </w:r>
    </w:p>
    <w:p w14:paraId="0731A273" w14:textId="613F0752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li=read.table(cliFile,sep="\t",check.names=F,header=T,row.names=1)     </w:t>
      </w:r>
    </w:p>
    <w:p w14:paraId="0C5952F0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ameSample=intersect(row.names(data),row.names(cli))</w:t>
      </w:r>
    </w:p>
    <w:p w14:paraId="59CF85D2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data[sameSample,]</w:t>
      </w:r>
    </w:p>
    <w:p w14:paraId="094DB1D1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i=cli[sameSample,]</w:t>
      </w:r>
    </w:p>
    <w:p w14:paraId="04AB6151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out=cbind(cli,data)</w:t>
      </w:r>
    </w:p>
    <w:p w14:paraId="3DC1115B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out=cbind(id=row.names(out),out)</w:t>
      </w:r>
    </w:p>
    <w:p w14:paraId="32C39AFD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write.table(out,file="expTime.txt",sep="\t",row.names=F,quote=F)</w:t>
      </w:r>
    </w:p>
    <w:p w14:paraId="151DA7F7" w14:textId="77777777" w:rsidR="00A46D78" w:rsidRPr="003F17E7" w:rsidRDefault="00A46D78" w:rsidP="00A46D78">
      <w:pPr>
        <w:rPr>
          <w:rFonts w:ascii="Times New Roman" w:hAnsi="Times New Roman" w:cs="Times New Roman"/>
        </w:rPr>
      </w:pPr>
    </w:p>
    <w:p w14:paraId="3E1E146F" w14:textId="744A8308" w:rsidR="00A50B9E" w:rsidRPr="003F17E7" w:rsidRDefault="00A50B9E" w:rsidP="00A46D78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6</w:t>
      </w:r>
      <w:r w:rsidR="00A46D78" w:rsidRPr="003F17E7">
        <w:rPr>
          <w:rFonts w:ascii="Times New Roman" w:hAnsi="Times New Roman" w:cs="Times New Roman"/>
          <w:b/>
          <w:bCs/>
        </w:rPr>
        <w:t>.</w:t>
      </w:r>
      <w:r w:rsidRPr="003F17E7">
        <w:rPr>
          <w:rFonts w:ascii="Times New Roman" w:hAnsi="Times New Roman" w:cs="Times New Roman"/>
        </w:rPr>
        <w:t xml:space="preserve"> </w:t>
      </w:r>
      <w:r w:rsidRPr="003F17E7">
        <w:rPr>
          <w:rFonts w:ascii="Times New Roman" w:hAnsi="Times New Roman" w:cs="Times New Roman"/>
          <w:b/>
          <w:bCs/>
        </w:rPr>
        <w:t>Prognostic LncRNA</w:t>
      </w:r>
    </w:p>
    <w:p w14:paraId="0340AECF" w14:textId="53F376B6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survival")</w:t>
      </w:r>
    </w:p>
    <w:p w14:paraId="14A3368A" w14:textId="28D85634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library(survival)     </w:t>
      </w:r>
    </w:p>
    <w:p w14:paraId="546FF977" w14:textId="0E6FD0C0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pFilter=0.05         </w:t>
      </w:r>
    </w:p>
    <w:p w14:paraId="66C21FF2" w14:textId="6991C443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</w:t>
      </w:r>
    </w:p>
    <w:p w14:paraId="40507F53" w14:textId="34935AF1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rt=read.table("expTime.txt", header=T, sep="\t", check.names=F, row.names=1)     </w:t>
      </w:r>
    </w:p>
    <w:p w14:paraId="6B316905" w14:textId="73FE9DAD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rt$futime=rt$futime/365      </w:t>
      </w:r>
    </w:p>
    <w:p w14:paraId="19DB11B0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outTab=data.frame()</w:t>
      </w:r>
    </w:p>
    <w:p w14:paraId="04424F67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igGenes=c("futime","fustat")</w:t>
      </w:r>
    </w:p>
    <w:p w14:paraId="7EECDA50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gene in colnames(rt[,3:ncol(rt)])){</w:t>
      </w:r>
    </w:p>
    <w:p w14:paraId="5F801C3B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x=coxph(Surv(futime, fustat) ~ rt[,gene], data = rt)</w:t>
      </w:r>
    </w:p>
    <w:p w14:paraId="50C7F64C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xSummary = summary(cox)</w:t>
      </w:r>
    </w:p>
    <w:p w14:paraId="26361E51" w14:textId="6BF747B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xP=coxSummary$coefficients[,"Pr(&gt;|z|)"]</w:t>
      </w:r>
      <w:r w:rsidRPr="003F17E7">
        <w:rPr>
          <w:rFonts w:ascii="Times New Roman" w:hAnsi="Times New Roman" w:cs="Times New Roman"/>
        </w:rPr>
        <w:tab/>
      </w:r>
    </w:p>
    <w:p w14:paraId="0535E1B2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f(coxP&lt;pFilter){</w:t>
      </w:r>
    </w:p>
    <w:p w14:paraId="7F201C16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sigGenes=c(sigGenes,gene)</w:t>
      </w:r>
    </w:p>
    <w:p w14:paraId="0DE28190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outTab=rbind(outTab,</w:t>
      </w:r>
    </w:p>
    <w:p w14:paraId="459137AC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cbind(gene=gene,</w:t>
      </w:r>
    </w:p>
    <w:p w14:paraId="6F118A76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HR=coxSummary$conf.int[,"exp(coef)"],</w:t>
      </w:r>
    </w:p>
    <w:p w14:paraId="0EF9CDED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HR.95L=coxSummary$conf.int[,"lower .95"],</w:t>
      </w:r>
    </w:p>
    <w:p w14:paraId="205DB6B8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HR.95H=coxSummary$conf.int[,"upper .95"],</w:t>
      </w:r>
    </w:p>
    <w:p w14:paraId="46377E78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pvalue=coxP) )</w:t>
      </w:r>
    </w:p>
    <w:p w14:paraId="59FBA253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}</w:t>
      </w:r>
    </w:p>
    <w:p w14:paraId="258F371A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4175434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write.table(outTab,file="uniCox.txt",sep="\t",row.names=F,quote=F)</w:t>
      </w:r>
    </w:p>
    <w:p w14:paraId="4AA28129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urSigExp=rt[,sigGenes]</w:t>
      </w:r>
    </w:p>
    <w:p w14:paraId="5741EC97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urSigExp=cbind(id=row.names(surSigExp),surSigExp)</w:t>
      </w:r>
    </w:p>
    <w:p w14:paraId="171E4FE0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>write.table(surSigExp,file="uniSigExp.txt",sep="\t",row.names=F,quote=F)</w:t>
      </w:r>
    </w:p>
    <w:p w14:paraId="3A5B4B77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Forest=function(coxFile=null, forestFile=null){</w:t>
      </w:r>
    </w:p>
    <w:p w14:paraId="30027CCC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t &lt;- read.table(coxFile, header=T, sep="\t", check.names=F, row.names=1)</w:t>
      </w:r>
    </w:p>
    <w:p w14:paraId="6A7A7D31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gene &lt;- rownames(rt)</w:t>
      </w:r>
    </w:p>
    <w:p w14:paraId="7821ADE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hr &lt;- sprintf("%.3f",rt$"HR")</w:t>
      </w:r>
    </w:p>
    <w:p w14:paraId="3F191603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hrLow  &lt;- sprintf("%.3f",rt$"HR.95L")</w:t>
      </w:r>
    </w:p>
    <w:p w14:paraId="406E599D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hrHigh &lt;- sprintf("%.3f",rt$"HR.95H")</w:t>
      </w:r>
    </w:p>
    <w:p w14:paraId="6470C4C8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Hazard.ratio &lt;- paste0(hr,"(",hrLow,"-",hrHigh,")")</w:t>
      </w:r>
    </w:p>
    <w:p w14:paraId="553A2A4F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Val &lt;- ifelse(rt$pvalue&lt;0.001, "&lt;0.001", sprintf("%.3f", rt$pvalue))</w:t>
      </w:r>
    </w:p>
    <w:p w14:paraId="4C8D5501" w14:textId="76FF2FFB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pdf(file=forestFile, width=6.6, height=4.5)</w:t>
      </w:r>
    </w:p>
    <w:p w14:paraId="6502D7C2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n &lt;- nrow(rt)</w:t>
      </w:r>
    </w:p>
    <w:p w14:paraId="391C29DC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nRow &lt;- n+1</w:t>
      </w:r>
    </w:p>
    <w:p w14:paraId="087EA47B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ylim &lt;- c(1,nRow)</w:t>
      </w:r>
    </w:p>
    <w:p w14:paraId="216BB403" w14:textId="26182462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layout(matrix(c(1,2),nc=2),width=c(3,2.5))</w:t>
      </w:r>
    </w:p>
    <w:p w14:paraId="3BE592BC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xlim = c(0,3)</w:t>
      </w:r>
    </w:p>
    <w:p w14:paraId="713B0040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ar(mar=c(4,2.5,2,1))</w:t>
      </w:r>
    </w:p>
    <w:p w14:paraId="7F857BCD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lot(1,xlim=xlim,ylim=ylim,type="n",axes=F,xlab="",ylab="")</w:t>
      </w:r>
    </w:p>
    <w:p w14:paraId="3EEB5EAF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ext.cex=0.8</w:t>
      </w:r>
    </w:p>
    <w:p w14:paraId="669C391D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ext(0,n:1,gene,adj=0,cex=text.cex)</w:t>
      </w:r>
    </w:p>
    <w:p w14:paraId="1247E9B3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ext(1.5-0.5*0.2,n:1,pVal,adj=1,cex=text.cex);text(1.5-0.5*0.2,n+1,'pvalue',cex=text.cex,font=2,adj=1)</w:t>
      </w:r>
    </w:p>
    <w:p w14:paraId="78B576C2" w14:textId="0DD16918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ext(3.1,n:1,Hazard.ratio,adj=1,cex=text.cex);text(3.1,n+1,'Hazard ratio',cex=text.cex,font=2,adj=1)</w:t>
      </w:r>
    </w:p>
    <w:p w14:paraId="6499E883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ar(mar=c(4,1,2,1),mgp=c(2,0.5,0))</w:t>
      </w:r>
    </w:p>
    <w:p w14:paraId="7F79C320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xlim = c(0,max(as.numeric(hrLow),as.numeric(hrHigh)))</w:t>
      </w:r>
    </w:p>
    <w:p w14:paraId="7D3FA526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lot(1,xlim=xlim,ylim=ylim,type="n",axes=F,ylab="",xaxs="i",xlab="Hazard ratio")</w:t>
      </w:r>
    </w:p>
    <w:p w14:paraId="0DAF8CD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arrows(as.numeric(hrLow),n:1,as.numeric(hrHigh),n:1,angle=90,code=3,length=0.05,col="darkblue",lwd=2.5)</w:t>
      </w:r>
    </w:p>
    <w:p w14:paraId="22BA7BC2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abline(v=1,col="black",lty=2,lwd=2)</w:t>
      </w:r>
    </w:p>
    <w:p w14:paraId="672A73AD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boxcolor = ifelse(as.numeric(hr) &gt; 1, "red", "green")</w:t>
      </w:r>
    </w:p>
    <w:p w14:paraId="62A4A882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oints(as.numeric(hr), n:1, pch = 15, col = boxcolor, cex=1.5)</w:t>
      </w:r>
    </w:p>
    <w:p w14:paraId="61E17C4F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axis(1)</w:t>
      </w:r>
    </w:p>
    <w:p w14:paraId="226AD0EC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ev.off()</w:t>
      </w:r>
    </w:p>
    <w:p w14:paraId="4461F186" w14:textId="35B9765E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275B593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Forest(coxFile="uniCox.txt", forestFile="forest.pdf")</w:t>
      </w:r>
    </w:p>
    <w:p w14:paraId="488C5419" w14:textId="1448E197" w:rsidR="00A46D78" w:rsidRPr="003F17E7" w:rsidRDefault="00A46D78" w:rsidP="00A46D78">
      <w:pPr>
        <w:rPr>
          <w:rFonts w:ascii="Times New Roman" w:hAnsi="Times New Roman" w:cs="Times New Roman"/>
        </w:rPr>
      </w:pPr>
    </w:p>
    <w:p w14:paraId="4B031F91" w14:textId="212BB362" w:rsidR="00A46D78" w:rsidRPr="003F17E7" w:rsidRDefault="00A50B9E" w:rsidP="00A46D78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7</w:t>
      </w:r>
      <w:r w:rsidR="00A46D78" w:rsidRPr="003F17E7">
        <w:rPr>
          <w:rFonts w:ascii="Times New Roman" w:hAnsi="Times New Roman" w:cs="Times New Roman"/>
          <w:b/>
          <w:bCs/>
        </w:rPr>
        <w:t>.</w:t>
      </w:r>
      <w:r w:rsidRPr="003F17E7">
        <w:rPr>
          <w:rFonts w:ascii="Times New Roman" w:hAnsi="Times New Roman" w:cs="Times New Roman"/>
          <w:b/>
          <w:bCs/>
        </w:rPr>
        <w:t xml:space="preserve"> Prognostic LncRNA heatmap</w:t>
      </w:r>
      <w:r w:rsidR="003F17E7" w:rsidRPr="003F17E7">
        <w:rPr>
          <w:rFonts w:ascii="Times New Roman" w:hAnsi="Times New Roman" w:cs="Times New Roman"/>
          <w:b/>
          <w:bCs/>
        </w:rPr>
        <w:t xml:space="preserve"> and </w:t>
      </w:r>
      <w:r w:rsidR="003F17E7" w:rsidRPr="003F17E7">
        <w:rPr>
          <w:rFonts w:ascii="Times New Roman" w:hAnsi="Times New Roman" w:cs="Times New Roman"/>
          <w:b/>
          <w:bCs/>
        </w:rPr>
        <w:t>boxplot</w:t>
      </w:r>
    </w:p>
    <w:p w14:paraId="55DE1D57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451872BD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55F69839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1360BADD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pheatmap")</w:t>
      </w:r>
    </w:p>
    <w:p w14:paraId="00ED60C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reshape2")</w:t>
      </w:r>
    </w:p>
    <w:p w14:paraId="2DA606B0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ggpubr")</w:t>
      </w:r>
    </w:p>
    <w:p w14:paraId="2F2B1E8F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2440125E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>library(pheatmap)</w:t>
      </w:r>
    </w:p>
    <w:p w14:paraId="490D5F63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reshape2)</w:t>
      </w:r>
    </w:p>
    <w:p w14:paraId="21113E7F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gpubr)</w:t>
      </w:r>
    </w:p>
    <w:p w14:paraId="2D974656" w14:textId="38AC84F4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lncFile="uniSigExp.txt"    </w:t>
      </w:r>
    </w:p>
    <w:p w14:paraId="1F720D90" w14:textId="4D755065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expFile="lncRNA.txt"      </w:t>
      </w:r>
    </w:p>
    <w:p w14:paraId="757F0941" w14:textId="650C5EE3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  </w:t>
      </w:r>
    </w:p>
    <w:p w14:paraId="6D765654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read.table(expFile, header=T, sep="\t", check.names=F)</w:t>
      </w:r>
    </w:p>
    <w:p w14:paraId="6FDAB432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as.matrix(rt)</w:t>
      </w:r>
    </w:p>
    <w:p w14:paraId="343FE0B8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names(rt)=rt[,1]</w:t>
      </w:r>
    </w:p>
    <w:p w14:paraId="119CC4BE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=rt[,2:ncol(rt)]</w:t>
      </w:r>
    </w:p>
    <w:p w14:paraId="463474F4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imnames=list(rownames(exp),colnames(exp))</w:t>
      </w:r>
    </w:p>
    <w:p w14:paraId="65779CDD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matrix(as.numeric(as.matrix(exp)),nrow=nrow(exp),dimnames=dimnames)</w:t>
      </w:r>
    </w:p>
    <w:p w14:paraId="38C9BD87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avereps(data)</w:t>
      </w:r>
    </w:p>
    <w:p w14:paraId="2E78A57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data[rowMeans(data)&gt;0,]</w:t>
      </w:r>
    </w:p>
    <w:p w14:paraId="78F95EE9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ncRNA=read.table(lncFile, header=T, sep="\t", check.names=F, row.names=1)</w:t>
      </w:r>
    </w:p>
    <w:p w14:paraId="11BAFFEB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data[colnames(lncRNA)[3:ncol(lncRNA)],]</w:t>
      </w:r>
    </w:p>
    <w:p w14:paraId="4DF883CE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=data</w:t>
      </w:r>
    </w:p>
    <w:p w14:paraId="66C28DAA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colnames(data),"\\-"), "[", 4)</w:t>
      </w:r>
    </w:p>
    <w:p w14:paraId="50C1B069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group,""), "[", 1)</w:t>
      </w:r>
    </w:p>
    <w:p w14:paraId="31999D70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gsub("2", "1", group)</w:t>
      </w:r>
    </w:p>
    <w:p w14:paraId="6D399DBD" w14:textId="36CBC701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onNum=length(group[group==1])       </w:t>
      </w:r>
    </w:p>
    <w:p w14:paraId="56654382" w14:textId="429E45E2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treatNum=length(group[group==0])     </w:t>
      </w:r>
    </w:p>
    <w:p w14:paraId="05DBC924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ampleType=c(rep(1,conNum), rep(2,treatNum))</w:t>
      </w:r>
    </w:p>
    <w:p w14:paraId="2F916E9B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igVec=c()</w:t>
      </w:r>
    </w:p>
    <w:p w14:paraId="794D0ABE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i in row.names(data)){</w:t>
      </w:r>
    </w:p>
    <w:p w14:paraId="1BA22472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est=wilcox.test(data[i,] ~ sampleType)</w:t>
      </w:r>
    </w:p>
    <w:p w14:paraId="365CE1FC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value=test$p.value</w:t>
      </w:r>
    </w:p>
    <w:p w14:paraId="24565FB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ig=ifelse(pvalue&lt;0.001,"***",ifelse(pvalue&lt;0.01,"**",ifelse(pvalue&lt;0.05,"*","")))</w:t>
      </w:r>
    </w:p>
    <w:p w14:paraId="20A2707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igVec=c(sigVec, paste0(i, Sig))</w:t>
      </w:r>
    </w:p>
    <w:p w14:paraId="12C0F9D8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103D95EF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.names(data)=sigVec</w:t>
      </w:r>
    </w:p>
    <w:p w14:paraId="5DE296E1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Type=c(rep("Normal",conNum), rep("Tumor",treatNum))</w:t>
      </w:r>
    </w:p>
    <w:p w14:paraId="58C31A11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names(Type)=colnames(data)</w:t>
      </w:r>
    </w:p>
    <w:p w14:paraId="4FCBE05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Type=as.data.frame(Type)</w:t>
      </w:r>
    </w:p>
    <w:p w14:paraId="5B69F4C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log2(data+1)</w:t>
      </w:r>
    </w:p>
    <w:p w14:paraId="0AE005E2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df("heatmap.pdf", width=7.5, height=4.7)</w:t>
      </w:r>
    </w:p>
    <w:p w14:paraId="4F4E5A2F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heatmap(data,</w:t>
      </w:r>
    </w:p>
    <w:p w14:paraId="0BE6A7ED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annotation=Type,</w:t>
      </w:r>
    </w:p>
    <w:p w14:paraId="2AC4E353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color = colorRampPalette(c(rep("blue",5), "white", rep("red",5)))(100),</w:t>
      </w:r>
    </w:p>
    <w:p w14:paraId="5E51B1C8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cluster_cols =F,</w:t>
      </w:r>
    </w:p>
    <w:p w14:paraId="7F1E1C32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cluster_rows =T,</w:t>
      </w:r>
    </w:p>
    <w:p w14:paraId="412CA280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scale="row",</w:t>
      </w:r>
    </w:p>
    <w:p w14:paraId="6862D78C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show_colnames=F,</w:t>
      </w:r>
    </w:p>
    <w:p w14:paraId="32F407E7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show_rownames=T,</w:t>
      </w:r>
    </w:p>
    <w:p w14:paraId="56DFEDED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 xml:space="preserve">         fontsize=6,</w:t>
      </w:r>
    </w:p>
    <w:p w14:paraId="67B78219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fontsize_row=7,</w:t>
      </w:r>
    </w:p>
    <w:p w14:paraId="0606F398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fontsize_col=6)</w:t>
      </w:r>
    </w:p>
    <w:p w14:paraId="53BBC10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ev.off()</w:t>
      </w:r>
    </w:p>
    <w:p w14:paraId="64E8BC7F" w14:textId="77777777" w:rsidR="00A46D78" w:rsidRPr="003F17E7" w:rsidRDefault="00A46D78" w:rsidP="00A46D78">
      <w:pPr>
        <w:rPr>
          <w:rFonts w:ascii="Times New Roman" w:hAnsi="Times New Roman" w:cs="Times New Roman"/>
        </w:rPr>
      </w:pPr>
    </w:p>
    <w:p w14:paraId="08324241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=as.data.frame(t(exp))</w:t>
      </w:r>
    </w:p>
    <w:p w14:paraId="0B247CB3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=cbind(exp, Type=sampleType)</w:t>
      </w:r>
    </w:p>
    <w:p w14:paraId="11D0A4A4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$Type=ifelse(exp$Type==1, "Normal", "Tumor")</w:t>
      </w:r>
    </w:p>
    <w:p w14:paraId="0C48D13E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melt(exp, id.vars=c("Type"))</w:t>
      </w:r>
    </w:p>
    <w:p w14:paraId="608FEAB3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lnames(data)=c("Type", "Gene", "Expression")</w:t>
      </w:r>
    </w:p>
    <w:p w14:paraId="4C6391CA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p=ggboxplot(data, x="Gene", y="Expression", color = "Type", </w:t>
      </w:r>
    </w:p>
    <w:p w14:paraId="22DCCC3A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ylab="Gene expression",</w:t>
      </w:r>
    </w:p>
    <w:p w14:paraId="0B938F63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xlab="",</w:t>
      </w:r>
    </w:p>
    <w:p w14:paraId="36F072ED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legend.title="Type",</w:t>
      </w:r>
    </w:p>
    <w:p w14:paraId="4175BD26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palette = c("blue", "red"),</w:t>
      </w:r>
    </w:p>
    <w:p w14:paraId="5CE6267B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width=1)</w:t>
      </w:r>
    </w:p>
    <w:p w14:paraId="045F280F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=p+rotate_x_text(60)</w:t>
      </w:r>
    </w:p>
    <w:p w14:paraId="51908617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1=p+stat_compare_means(aes(group=Type),</w:t>
      </w:r>
    </w:p>
    <w:p w14:paraId="3074F480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method="wilcox.test",</w:t>
      </w:r>
    </w:p>
    <w:p w14:paraId="11D4ABAB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symnum.args=list(cutpoints = c(0, 0.001, 0.01, 0.05, 1), symbols = c("***", "**", "*", " ")),</w:t>
      </w:r>
    </w:p>
    <w:p w14:paraId="26CA7871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label = "p.signif")</w:t>
      </w:r>
    </w:p>
    <w:p w14:paraId="63047067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df(file="boxplot.pdf", width=7.5, height=5)</w:t>
      </w:r>
    </w:p>
    <w:p w14:paraId="3C590B64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rint(p1)</w:t>
      </w:r>
    </w:p>
    <w:p w14:paraId="3F16CB5A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ev.off()</w:t>
      </w:r>
    </w:p>
    <w:p w14:paraId="749FDB58" w14:textId="0BE79E78" w:rsidR="00A46D78" w:rsidRPr="003F17E7" w:rsidRDefault="00A46D78" w:rsidP="00A46D78">
      <w:pPr>
        <w:rPr>
          <w:rFonts w:ascii="Times New Roman" w:hAnsi="Times New Roman" w:cs="Times New Roman"/>
        </w:rPr>
      </w:pPr>
    </w:p>
    <w:p w14:paraId="6C9280CE" w14:textId="0E405DC4" w:rsidR="007F3F1E" w:rsidRPr="003F17E7" w:rsidRDefault="00A50B9E" w:rsidP="00A46D78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8</w:t>
      </w:r>
      <w:r w:rsidR="00A46D78" w:rsidRPr="003F17E7">
        <w:rPr>
          <w:rFonts w:ascii="Times New Roman" w:hAnsi="Times New Roman" w:cs="Times New Roman"/>
          <w:b/>
          <w:bCs/>
        </w:rPr>
        <w:t>.</w:t>
      </w:r>
      <w:r w:rsidR="007F3F1E" w:rsidRPr="003F17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17E7" w:rsidRPr="003F17E7">
        <w:rPr>
          <w:rFonts w:ascii="Times New Roman" w:hAnsi="Times New Roman" w:cs="Times New Roman"/>
          <w:b/>
          <w:bCs/>
          <w:sz w:val="24"/>
          <w:szCs w:val="24"/>
        </w:rPr>
        <w:t>subtype cluster</w:t>
      </w:r>
      <w:r w:rsidR="007F3F1E" w:rsidRPr="003F17E7">
        <w:rPr>
          <w:rFonts w:ascii="Times New Roman" w:hAnsi="Times New Roman" w:cs="Times New Roman"/>
          <w:b/>
          <w:bCs/>
        </w:rPr>
        <w:t xml:space="preserve"> </w:t>
      </w:r>
    </w:p>
    <w:p w14:paraId="41B6F156" w14:textId="1655971A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22553DA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3B2AAEC5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ConsensusClusterPlus")</w:t>
      </w:r>
    </w:p>
    <w:p w14:paraId="0B8B145B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719895BC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05B553B9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5845883B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7E881479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ConsensusClusterPlus)</w:t>
      </w:r>
    </w:p>
    <w:p w14:paraId="45866C61" w14:textId="2354A782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workDir="D:\\biowolf\\m6aLnc\\14.cluster"     </w:t>
      </w:r>
    </w:p>
    <w:p w14:paraId="50F899FB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etwd(workDir)</w:t>
      </w:r>
    </w:p>
    <w:p w14:paraId="5486A947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read.table("uniSigExp.txt", header=T, sep="\t", check.names=F, row.names=1)</w:t>
      </w:r>
    </w:p>
    <w:p w14:paraId="4D18E4CE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rt[,(3:ncol(rt))]</w:t>
      </w:r>
    </w:p>
    <w:p w14:paraId="4F0E8EC6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t(data)</w:t>
      </w:r>
    </w:p>
    <w:p w14:paraId="2A4CE8BC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maxK=9</w:t>
      </w:r>
    </w:p>
    <w:p w14:paraId="63893123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esults=ConsensusClusterPlus(data,</w:t>
      </w:r>
    </w:p>
    <w:p w14:paraId="212EF870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     maxK=maxK,</w:t>
      </w:r>
    </w:p>
    <w:p w14:paraId="21FDA9AB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     reps=50,</w:t>
      </w:r>
    </w:p>
    <w:p w14:paraId="1B62DBD1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 xml:space="preserve">              pItem=0.8,</w:t>
      </w:r>
    </w:p>
    <w:p w14:paraId="3A979A79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     pFeature=1,</w:t>
      </w:r>
    </w:p>
    <w:p w14:paraId="650DDA9D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     title=workDir,</w:t>
      </w:r>
    </w:p>
    <w:p w14:paraId="5F889DE3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     clusterAlg="km",</w:t>
      </w:r>
    </w:p>
    <w:p w14:paraId="171DFA0A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     distance="euclidean",</w:t>
      </w:r>
    </w:p>
    <w:p w14:paraId="740E0CAC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     seed=123456,</w:t>
      </w:r>
    </w:p>
    <w:p w14:paraId="5A0927C8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     plot="png")</w:t>
      </w:r>
    </w:p>
    <w:p w14:paraId="611020B7" w14:textId="01AAF009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lusterNum=2        </w:t>
      </w:r>
    </w:p>
    <w:p w14:paraId="42C3F5AE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uster=results[[clusterNum]][["consensusClass"]]</w:t>
      </w:r>
    </w:p>
    <w:p w14:paraId="72B4EEF2" w14:textId="77777777" w:rsidR="00A46D78" w:rsidRPr="003F17E7" w:rsidRDefault="00A46D78" w:rsidP="00A46D7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write.table(cluster, file="cluster.txt", sep="\t", quote=F, col.names=F)</w:t>
      </w:r>
    </w:p>
    <w:p w14:paraId="0E2703A7" w14:textId="16F6A2A0" w:rsidR="00A46D78" w:rsidRPr="003F17E7" w:rsidRDefault="00A46D78" w:rsidP="00A46D78">
      <w:pPr>
        <w:rPr>
          <w:rFonts w:ascii="Times New Roman" w:hAnsi="Times New Roman" w:cs="Times New Roman"/>
        </w:rPr>
      </w:pPr>
    </w:p>
    <w:p w14:paraId="0EC98F8C" w14:textId="3C00CC2A" w:rsidR="00A46D78" w:rsidRPr="003F17E7" w:rsidRDefault="007F3F1E" w:rsidP="00A46D78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9. survival analysis</w:t>
      </w:r>
      <w:r w:rsidR="003F17E7" w:rsidRPr="003F17E7">
        <w:rPr>
          <w:rFonts w:ascii="Times New Roman" w:hAnsi="Times New Roman" w:cs="Times New Roman"/>
          <w:b/>
          <w:bCs/>
        </w:rPr>
        <w:t xml:space="preserve"> of </w:t>
      </w:r>
      <w:r w:rsidR="003F17E7" w:rsidRPr="003F17E7">
        <w:rPr>
          <w:rFonts w:ascii="Times New Roman" w:hAnsi="Times New Roman" w:cs="Times New Roman"/>
          <w:b/>
          <w:bCs/>
          <w:sz w:val="24"/>
          <w:szCs w:val="24"/>
        </w:rPr>
        <w:t>subtype cluster</w:t>
      </w:r>
    </w:p>
    <w:p w14:paraId="00BE856B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survival")</w:t>
      </w:r>
    </w:p>
    <w:p w14:paraId="2811069B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survminer")</w:t>
      </w:r>
    </w:p>
    <w:p w14:paraId="2CEBCA5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survival)</w:t>
      </w:r>
    </w:p>
    <w:p w14:paraId="6CBDCE28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survminer)</w:t>
      </w:r>
    </w:p>
    <w:p w14:paraId="489AC5F9" w14:textId="31C65019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lusterFile="cluster.txt"    </w:t>
      </w:r>
    </w:p>
    <w:p w14:paraId="74A9BB98" w14:textId="1FFBA554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liFile="time.txt"           </w:t>
      </w:r>
    </w:p>
    <w:p w14:paraId="2E8EA3C4" w14:textId="35028F6B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  </w:t>
      </w:r>
    </w:p>
    <w:p w14:paraId="4FD1FD00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uster=read.table(clusterFile, header=F, sep="\t", check.names=F, row.names=1)</w:t>
      </w:r>
    </w:p>
    <w:p w14:paraId="45E3D665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i=read.table(cliFile, header=T, sep="\t", check.names=F, row.names=1)</w:t>
      </w:r>
    </w:p>
    <w:p w14:paraId="50A4C206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lnames(cli)=c("futime", "fustat")</w:t>
      </w:r>
    </w:p>
    <w:p w14:paraId="5BB43825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i$futime=cli$futime/365</w:t>
      </w:r>
    </w:p>
    <w:p w14:paraId="29B170A1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ameSample=intersect(row.names(cluster), row.names(cli))</w:t>
      </w:r>
    </w:p>
    <w:p w14:paraId="173AA78F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cbind(cli[sameSample,], Cluster=cluster[sameSample,])</w:t>
      </w:r>
    </w:p>
    <w:p w14:paraId="403AE5FA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$Cluster=paste0("Cluster", rt$Cluster)</w:t>
      </w:r>
    </w:p>
    <w:p w14:paraId="058636E0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ength=length(levels(factor(rt$Cluster)))</w:t>
      </w:r>
    </w:p>
    <w:p w14:paraId="08F3EF8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iff=survdiff(Surv(futime, fustat) ~ Cluster, data = rt)</w:t>
      </w:r>
    </w:p>
    <w:p w14:paraId="1138610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Value=1-pchisq(diff$chisq, df=length-1)</w:t>
      </w:r>
    </w:p>
    <w:p w14:paraId="3AEE8390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f(pValue&lt;0.001){</w:t>
      </w:r>
    </w:p>
    <w:p w14:paraId="6B39EC20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Value="p&lt;0.001"</w:t>
      </w:r>
    </w:p>
    <w:p w14:paraId="28246609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else{</w:t>
      </w:r>
    </w:p>
    <w:p w14:paraId="176B3C0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Value=paste0("p=",sprintf("%.03f",pValue))</w:t>
      </w:r>
    </w:p>
    <w:p w14:paraId="07EA29A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3D4C374B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it &lt;- survfit(Surv(futime, fustat) ~ Cluster, data = rt)</w:t>
      </w:r>
    </w:p>
    <w:p w14:paraId="2FF2135C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print(surv_median(fit))</w:t>
      </w:r>
    </w:p>
    <w:p w14:paraId="0C3C19A1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Col=c("#0066FF","#FF0000","#FF9900","#6E568C","#7CC767","#223D6C","#D20A13","#FFD121","#088247","#11AA4D")</w:t>
      </w:r>
    </w:p>
    <w:p w14:paraId="78AFF9BF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Col=bioCol[1:length]</w:t>
      </w:r>
    </w:p>
    <w:p w14:paraId="120D0070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urPlot=ggsurvplot(fit, </w:t>
      </w:r>
    </w:p>
    <w:p w14:paraId="17D67978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data=rt,</w:t>
      </w:r>
    </w:p>
    <w:p w14:paraId="19FEAD97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conf.int=F,</w:t>
      </w:r>
    </w:p>
    <w:p w14:paraId="5A5627C9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pval=pValue,</w:t>
      </w:r>
    </w:p>
    <w:p w14:paraId="3641311F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pval.size=6,</w:t>
      </w:r>
    </w:p>
    <w:p w14:paraId="7E0649B3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ab/>
      </w:r>
      <w:r w:rsidRPr="003F17E7">
        <w:rPr>
          <w:rFonts w:ascii="Times New Roman" w:hAnsi="Times New Roman" w:cs="Times New Roman"/>
        </w:rPr>
        <w:tab/>
        <w:t xml:space="preserve">           legend.title="Cluster",</w:t>
      </w:r>
    </w:p>
    <w:p w14:paraId="52465741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legend.labs=levels(factor(rt[,"Cluster"])),</w:t>
      </w:r>
    </w:p>
    <w:p w14:paraId="6F8E42EF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legend = c(0.8, 0.8),</w:t>
      </w:r>
    </w:p>
    <w:p w14:paraId="3FAAC15C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font.legend=10,</w:t>
      </w:r>
    </w:p>
    <w:p w14:paraId="14C8CE0D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xlab="Time(years)",</w:t>
      </w:r>
    </w:p>
    <w:p w14:paraId="76958436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break.time.by = 1,</w:t>
      </w:r>
    </w:p>
    <w:p w14:paraId="60FE145C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palette = bioCol,</w:t>
      </w:r>
    </w:p>
    <w:p w14:paraId="0E5FFA4C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surv.median.line="hv",</w:t>
      </w:r>
    </w:p>
    <w:p w14:paraId="1311E62A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risk.table=T,</w:t>
      </w:r>
    </w:p>
    <w:p w14:paraId="30B7A7B6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cumevents=F,</w:t>
      </w:r>
    </w:p>
    <w:p w14:paraId="10A9AB6A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risk.table.height=.25)</w:t>
      </w:r>
    </w:p>
    <w:p w14:paraId="5821C11F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df(file="survival.pdf",onefile = FALSE,width=7,height=5.5)</w:t>
      </w:r>
    </w:p>
    <w:p w14:paraId="21FAA445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rint(surPlot)</w:t>
      </w:r>
    </w:p>
    <w:p w14:paraId="277CB506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ev.off()</w:t>
      </w:r>
    </w:p>
    <w:p w14:paraId="202133D8" w14:textId="7317C9A8" w:rsidR="00A46D78" w:rsidRPr="003F17E7" w:rsidRDefault="00A46D78" w:rsidP="00DF2E28">
      <w:pPr>
        <w:rPr>
          <w:rFonts w:ascii="Times New Roman" w:hAnsi="Times New Roman" w:cs="Times New Roman"/>
        </w:rPr>
      </w:pPr>
    </w:p>
    <w:p w14:paraId="27CAFD34" w14:textId="71ED9365" w:rsidR="007F3F1E" w:rsidRPr="003F17E7" w:rsidRDefault="00DF2E28" w:rsidP="00DF2E28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1</w:t>
      </w:r>
      <w:r w:rsidR="007F3F1E" w:rsidRPr="003F17E7">
        <w:rPr>
          <w:rFonts w:ascii="Times New Roman" w:hAnsi="Times New Roman" w:cs="Times New Roman"/>
          <w:b/>
          <w:bCs/>
        </w:rPr>
        <w:t>0</w:t>
      </w:r>
      <w:r w:rsidRPr="003F17E7">
        <w:rPr>
          <w:rFonts w:ascii="Times New Roman" w:hAnsi="Times New Roman" w:cs="Times New Roman"/>
          <w:b/>
          <w:bCs/>
        </w:rPr>
        <w:t>.</w:t>
      </w:r>
      <w:r w:rsidR="007F3F1E" w:rsidRPr="003F17E7">
        <w:rPr>
          <w:rFonts w:ascii="Times New Roman" w:hAnsi="Times New Roman" w:cs="Times New Roman"/>
          <w:b/>
          <w:bCs/>
        </w:rPr>
        <w:t xml:space="preserve"> Heatmap of </w:t>
      </w:r>
      <w:r w:rsidR="003F17E7">
        <w:rPr>
          <w:rFonts w:ascii="Times New Roman" w:hAnsi="Times New Roman" w:cs="Times New Roman"/>
          <w:b/>
          <w:bCs/>
          <w:sz w:val="24"/>
          <w:szCs w:val="24"/>
        </w:rPr>
        <w:t xml:space="preserve">subtype </w:t>
      </w:r>
      <w:r w:rsidR="003F17E7" w:rsidRPr="00CE6234">
        <w:rPr>
          <w:rFonts w:ascii="Times New Roman" w:hAnsi="Times New Roman" w:cs="Times New Roman"/>
          <w:b/>
          <w:bCs/>
          <w:sz w:val="24"/>
          <w:szCs w:val="24"/>
        </w:rPr>
        <w:t>cluster</w:t>
      </w:r>
      <w:r w:rsidR="007F3F1E" w:rsidRPr="003F17E7">
        <w:rPr>
          <w:rFonts w:ascii="Times New Roman" w:hAnsi="Times New Roman" w:cs="Times New Roman"/>
          <w:b/>
          <w:bCs/>
        </w:rPr>
        <w:t xml:space="preserve"> and clinical </w:t>
      </w:r>
      <w:r w:rsidR="003F17E7">
        <w:rPr>
          <w:rFonts w:ascii="Times New Roman" w:hAnsi="Times New Roman" w:cs="Times New Roman"/>
          <w:b/>
          <w:bCs/>
        </w:rPr>
        <w:t>feature</w:t>
      </w:r>
    </w:p>
    <w:p w14:paraId="2240DA16" w14:textId="3AE96B6D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pheatmap")</w:t>
      </w:r>
    </w:p>
    <w:p w14:paraId="3196CC5D" w14:textId="59A003C5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library(pheatmap)             </w:t>
      </w:r>
    </w:p>
    <w:p w14:paraId="012AD4FF" w14:textId="6ABD901B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lusterFile="cluster.txt"      </w:t>
      </w:r>
    </w:p>
    <w:p w14:paraId="6339D981" w14:textId="054E3919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liFile="clinical.txt"         </w:t>
      </w:r>
    </w:p>
    <w:p w14:paraId="3D5A23C6" w14:textId="24F12D08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expFile="uniSigExp.txt"        </w:t>
      </w:r>
    </w:p>
    <w:p w14:paraId="461B362D" w14:textId="5359412E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etwd("")</w:t>
      </w:r>
    </w:p>
    <w:p w14:paraId="2C52C19B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uster=read.table(ClusterFile, header=F, sep="\t", check.names=F, row.names=1)</w:t>
      </w:r>
    </w:p>
    <w:p w14:paraId="7DDA260E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lnames(Cluster)=c("Cluster")</w:t>
      </w:r>
    </w:p>
    <w:p w14:paraId="34F2E39E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luster=Cluster[order(Cluster$Cluster),,drop=F] </w:t>
      </w:r>
    </w:p>
    <w:p w14:paraId="788D09E3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i=read.table(cliFile, header=T, sep="\t", check.names=F, row.names=1)</w:t>
      </w:r>
    </w:p>
    <w:p w14:paraId="56BD7CB7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amSample=intersect(row.names(Cluster), row.names(cli))</w:t>
      </w:r>
    </w:p>
    <w:p w14:paraId="3E6663B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uster=Cluster[samSample,"Cluster",drop=F]</w:t>
      </w:r>
    </w:p>
    <w:p w14:paraId="790BC77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i=cli[samSample,,drop=F]</w:t>
      </w:r>
    </w:p>
    <w:p w14:paraId="53EFAFE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Type=cbind(Cluster, cli)</w:t>
      </w:r>
    </w:p>
    <w:p w14:paraId="2D3B9652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Type$Cluster=paste0("Cluster", Type$Cluster)</w:t>
      </w:r>
    </w:p>
    <w:p w14:paraId="1168264B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igVec=c("Cluster")</w:t>
      </w:r>
    </w:p>
    <w:p w14:paraId="6391C9A9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clinical in colnames(Type[,2:ncol(Type)])){</w:t>
      </w:r>
    </w:p>
    <w:p w14:paraId="6AF23DFF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ata=Type[c("Cluster", clinical)]</w:t>
      </w:r>
    </w:p>
    <w:p w14:paraId="6A41452A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lnames(data)=c("Cluster", "clinical")</w:t>
      </w:r>
    </w:p>
    <w:p w14:paraId="65073AE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ata=data[(data[,"clinical"]!="unknow"),]</w:t>
      </w:r>
    </w:p>
    <w:p w14:paraId="616B267A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ableStat=table(data)</w:t>
      </w:r>
    </w:p>
    <w:p w14:paraId="66AFF481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tat=chisq.test(tableStat)</w:t>
      </w:r>
    </w:p>
    <w:p w14:paraId="0743DF12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value=stat$p.value</w:t>
      </w:r>
    </w:p>
    <w:p w14:paraId="51D15FB9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ig=ifelse(pvalue&lt;0.001,"***",ifelse(pvalue&lt;0.01,"**",ifelse(pvalue&lt;0.05,"*","")))</w:t>
      </w:r>
    </w:p>
    <w:p w14:paraId="68522029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igVec=c(sigVec, paste0(clinical, Sig))</w:t>
      </w:r>
    </w:p>
    <w:p w14:paraId="31A8AA93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#print(paste(clinical, pvalue, Sig, sep="\t"))</w:t>
      </w:r>
    </w:p>
    <w:p w14:paraId="2EA48F89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7A23553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lnames(Type)=sigVec</w:t>
      </w:r>
    </w:p>
    <w:p w14:paraId="79F40402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>exp=read.table(expFile, header=T, sep="\t", check.names=F, row.names=1)</w:t>
      </w:r>
    </w:p>
    <w:p w14:paraId="214AB4F1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t(exp[,(3:ncol(exp))])</w:t>
      </w:r>
    </w:p>
    <w:p w14:paraId="4A0C50E6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data[,row.names(Type)]</w:t>
      </w:r>
    </w:p>
    <w:p w14:paraId="2581482B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lorList=list()</w:t>
      </w:r>
    </w:p>
    <w:p w14:paraId="6BBA5FAD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Type=Type[apply(Type,1,function(x)any(is.na(match('unknow',x)))),,drop=F]</w:t>
      </w:r>
    </w:p>
    <w:p w14:paraId="67F569AE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bioCol=c("#0066FF","#FF0000","#FF9900","#ed1299", "#0dbc21", "#246b93", "#cc8e12", "#d561dd", "#c93f00", </w:t>
      </w:r>
    </w:p>
    <w:p w14:paraId="4CE41F89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"#ce2523", "#f7aa5d", "#9ed84e", "#39ba30", "#6ad157", "#373bbf", "#a1ce4c", "#ef3bb6", "#d66551",</w:t>
      </w:r>
    </w:p>
    <w:p w14:paraId="669AB71D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"#1a918f", "#7149af", "#ff66fc", "#2927c4", "#57e559" ,"#8e3af4" ,"#f9a270" ,"#22547f", "#db5e92",</w:t>
      </w:r>
    </w:p>
    <w:p w14:paraId="586FC666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"#4aef7b", "#e86502",  "#99db27", "#e07233", "#8249aa","#cebb10", "#03827f", "#931635", "#ff523f",</w:t>
      </w:r>
    </w:p>
    <w:p w14:paraId="531B225A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"#edd05e", "#6f25e8", "#0dbc21", "#167275", "#280f7a", "#6373ed", "#5b910f" ,"#7b34c1" ,"#0cf29a" ,"#d80fc1",</w:t>
      </w:r>
    </w:p>
    <w:p w14:paraId="5301B4BB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"#dd27ce", "#07a301", "#ddd53e",  "#391c82", "#2baeb5","#925bea", "#09f9f5",  "#63ff4f")</w:t>
      </w:r>
    </w:p>
    <w:p w14:paraId="037F423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j=0</w:t>
      </w:r>
    </w:p>
    <w:p w14:paraId="441B7751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cli in colnames(Type[,1:ncol(Type)])){</w:t>
      </w:r>
    </w:p>
    <w:p w14:paraId="6CBD41A1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liLength=length(levels(factor(Type[,cli])))</w:t>
      </w:r>
    </w:p>
    <w:p w14:paraId="338BAA36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liCol=bioCol[(j+1):(j+cliLength)]</w:t>
      </w:r>
    </w:p>
    <w:p w14:paraId="100DA2AD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j=j+cliLength</w:t>
      </w:r>
    </w:p>
    <w:p w14:paraId="76267E2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names(cliCol)=levels(factor(Type[,cli]))</w:t>
      </w:r>
    </w:p>
    <w:p w14:paraId="3DC22D3B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f("unknow" %in% levels(factor(Type[,cli]))){</w:t>
      </w:r>
    </w:p>
    <w:p w14:paraId="5D4DF78A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cliCol["unknow"]="grey75"}</w:t>
      </w:r>
    </w:p>
    <w:p w14:paraId="131E5170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lorList[[cli]]=cliCol</w:t>
      </w:r>
    </w:p>
    <w:p w14:paraId="0D26E32C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1BDD893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log2(data+1)</w:t>
      </w:r>
    </w:p>
    <w:p w14:paraId="1CE54278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df("heatmap.pdf", width=7.5, height=5)</w:t>
      </w:r>
    </w:p>
    <w:p w14:paraId="2233C060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heatmap(data,</w:t>
      </w:r>
    </w:p>
    <w:p w14:paraId="3667E0FE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annotation=Type,</w:t>
      </w:r>
    </w:p>
    <w:p w14:paraId="4A2F3A01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annotation_colors = colorList,</w:t>
      </w:r>
    </w:p>
    <w:p w14:paraId="10D1080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color = colorRampPalette(c(rep("blue",5), "white", rep("red",5)))(100),</w:t>
      </w:r>
    </w:p>
    <w:p w14:paraId="3E2D3827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cluster_cols =F,</w:t>
      </w:r>
    </w:p>
    <w:p w14:paraId="67CFFA92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cluster_rows =T,</w:t>
      </w:r>
    </w:p>
    <w:p w14:paraId="30CC9B0A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scale="row",</w:t>
      </w:r>
    </w:p>
    <w:p w14:paraId="3464ACF8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show_colnames=F,</w:t>
      </w:r>
    </w:p>
    <w:p w14:paraId="154C73DF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show_rownames=T,</w:t>
      </w:r>
    </w:p>
    <w:p w14:paraId="3105FA52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fontsize=6,</w:t>
      </w:r>
    </w:p>
    <w:p w14:paraId="4D60DA21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fontsize_row=6,</w:t>
      </w:r>
    </w:p>
    <w:p w14:paraId="179D02A0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fontsize_col=6)</w:t>
      </w:r>
    </w:p>
    <w:p w14:paraId="7D7A7768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ev.off()</w:t>
      </w:r>
    </w:p>
    <w:p w14:paraId="17679611" w14:textId="356A9832" w:rsidR="00DF2E28" w:rsidRPr="003F17E7" w:rsidRDefault="00DF2E28" w:rsidP="00DF2E28">
      <w:pPr>
        <w:rPr>
          <w:rFonts w:ascii="Times New Roman" w:hAnsi="Times New Roman" w:cs="Times New Roman"/>
        </w:rPr>
      </w:pPr>
    </w:p>
    <w:p w14:paraId="5ECE0389" w14:textId="437C5760" w:rsidR="007F3F1E" w:rsidRPr="003F17E7" w:rsidRDefault="00DF2E28" w:rsidP="00DF2E28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1</w:t>
      </w:r>
      <w:r w:rsidR="007F3F1E" w:rsidRPr="003F17E7">
        <w:rPr>
          <w:rFonts w:ascii="Times New Roman" w:hAnsi="Times New Roman" w:cs="Times New Roman"/>
          <w:b/>
          <w:bCs/>
        </w:rPr>
        <w:t>1</w:t>
      </w:r>
      <w:r w:rsidR="003F17E7">
        <w:rPr>
          <w:rFonts w:ascii="Times New Roman" w:hAnsi="Times New Roman" w:cs="Times New Roman"/>
          <w:b/>
          <w:bCs/>
        </w:rPr>
        <w:t xml:space="preserve"> </w:t>
      </w:r>
      <w:r w:rsidR="007F3F1E" w:rsidRPr="003F17E7">
        <w:rPr>
          <w:rFonts w:ascii="Times New Roman" w:hAnsi="Times New Roman" w:cs="Times New Roman"/>
          <w:b/>
          <w:bCs/>
        </w:rPr>
        <w:t>immune cells</w:t>
      </w:r>
      <w:r w:rsidR="003F17E7">
        <w:rPr>
          <w:rFonts w:ascii="Times New Roman" w:hAnsi="Times New Roman" w:cs="Times New Roman"/>
          <w:b/>
          <w:bCs/>
        </w:rPr>
        <w:t xml:space="preserve"> i</w:t>
      </w:r>
      <w:r w:rsidR="003F17E7" w:rsidRPr="003F17E7">
        <w:rPr>
          <w:rFonts w:ascii="Times New Roman" w:hAnsi="Times New Roman" w:cs="Times New Roman"/>
          <w:b/>
          <w:bCs/>
        </w:rPr>
        <w:t>nfiltration</w:t>
      </w:r>
    </w:p>
    <w:p w14:paraId="5B543547" w14:textId="7DB3338F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>#install.packages('e1071')</w:t>
      </w:r>
    </w:p>
    <w:p w14:paraId="5CCA43E1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569B098B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14CA0E89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preprocessCore")</w:t>
      </w:r>
    </w:p>
    <w:p w14:paraId="269C6CF8" w14:textId="77777777" w:rsidR="00DF2E28" w:rsidRPr="003F17E7" w:rsidRDefault="00DF2E28" w:rsidP="00DF2E28">
      <w:pPr>
        <w:rPr>
          <w:rFonts w:ascii="Times New Roman" w:hAnsi="Times New Roman" w:cs="Times New Roman"/>
        </w:rPr>
      </w:pPr>
    </w:p>
    <w:p w14:paraId="5A0D3FB5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4951E5E2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65ECF4DA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40D2E08C" w14:textId="5628A0BB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library("limma")          </w:t>
      </w:r>
    </w:p>
    <w:p w14:paraId="74FD361E" w14:textId="6FAAF834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expFile="symbol.txt"      </w:t>
      </w:r>
    </w:p>
    <w:p w14:paraId="3112263E" w14:textId="0D00CDAB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 </w:t>
      </w:r>
    </w:p>
    <w:p w14:paraId="2756BFBD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read.table(expFile, header=T, sep="\t", check.names=F)</w:t>
      </w:r>
    </w:p>
    <w:p w14:paraId="46067A26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as.matrix(rt)</w:t>
      </w:r>
    </w:p>
    <w:p w14:paraId="0188CF09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names(rt)=rt[,1]</w:t>
      </w:r>
    </w:p>
    <w:p w14:paraId="787B4DD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=rt[,2:ncol(rt)]</w:t>
      </w:r>
    </w:p>
    <w:p w14:paraId="2D65BBBF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imnames=list(rownames(exp),colnames(exp))</w:t>
      </w:r>
    </w:p>
    <w:p w14:paraId="32E06BD3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matrix(as.numeric(as.matrix(exp)),nrow=nrow(exp),dimnames=dimnames)</w:t>
      </w:r>
    </w:p>
    <w:p w14:paraId="66954488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avereps(data)</w:t>
      </w:r>
    </w:p>
    <w:p w14:paraId="07730F2B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data[rowMeans(data)&gt;0,]</w:t>
      </w:r>
    </w:p>
    <w:p w14:paraId="683F9635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v &lt;-voom(data, plot=F, save.plot=F)</w:t>
      </w:r>
    </w:p>
    <w:p w14:paraId="6A725D52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out=v$E</w:t>
      </w:r>
    </w:p>
    <w:p w14:paraId="40730C79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out=rbind(ID=colnames(out), out)</w:t>
      </w:r>
    </w:p>
    <w:p w14:paraId="18B25733" w14:textId="72DEC673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write.table(out,file="uniq.symbol.txt",sep="\t",quote=F,col.names=F)      </w:t>
      </w:r>
    </w:p>
    <w:p w14:paraId="7901D0F6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ource("m6aLnc19.CIBERSORT.R")</w:t>
      </w:r>
    </w:p>
    <w:p w14:paraId="55BA554B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esults=CIBERSORT("ref.txt", "uniq.symbol.txt", perm=1000, QN=TRUE)</w:t>
      </w:r>
    </w:p>
    <w:p w14:paraId="6866F5AF" w14:textId="77777777" w:rsidR="00DF2E28" w:rsidRPr="003F17E7" w:rsidRDefault="00DF2E28" w:rsidP="00DF2E28">
      <w:pPr>
        <w:rPr>
          <w:rFonts w:ascii="Times New Roman" w:hAnsi="Times New Roman" w:cs="Times New Roman"/>
        </w:rPr>
      </w:pPr>
    </w:p>
    <w:p w14:paraId="030573DF" w14:textId="54E3EB3B" w:rsidR="007F3F1E" w:rsidRPr="003F17E7" w:rsidRDefault="00DF2E28" w:rsidP="00DF2E28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1</w:t>
      </w:r>
      <w:r w:rsidR="007F3F1E" w:rsidRPr="003F17E7">
        <w:rPr>
          <w:rFonts w:ascii="Times New Roman" w:hAnsi="Times New Roman" w:cs="Times New Roman"/>
          <w:b/>
          <w:bCs/>
        </w:rPr>
        <w:t>2</w:t>
      </w:r>
      <w:r w:rsidRPr="003F17E7">
        <w:rPr>
          <w:rFonts w:ascii="Times New Roman" w:hAnsi="Times New Roman" w:cs="Times New Roman"/>
          <w:b/>
          <w:bCs/>
        </w:rPr>
        <w:t>.</w:t>
      </w:r>
      <w:r w:rsidR="007F3F1E" w:rsidRPr="003F17E7">
        <w:rPr>
          <w:rFonts w:ascii="Times New Roman" w:hAnsi="Times New Roman" w:cs="Times New Roman"/>
          <w:b/>
          <w:bCs/>
        </w:rPr>
        <w:t xml:space="preserve"> </w:t>
      </w:r>
      <w:r w:rsidR="007670D6" w:rsidRPr="003F17E7">
        <w:rPr>
          <w:rFonts w:ascii="Times New Roman" w:hAnsi="Times New Roman" w:cs="Times New Roman"/>
          <w:b/>
          <w:bCs/>
        </w:rPr>
        <w:t>difference</w:t>
      </w:r>
      <w:r w:rsidR="007670D6" w:rsidRPr="003F17E7">
        <w:rPr>
          <w:rFonts w:ascii="Times New Roman" w:hAnsi="Times New Roman" w:cs="Times New Roman"/>
          <w:b/>
          <w:bCs/>
        </w:rPr>
        <w:t xml:space="preserve"> </w:t>
      </w:r>
      <w:r w:rsidR="007670D6">
        <w:rPr>
          <w:rFonts w:ascii="Times New Roman" w:hAnsi="Times New Roman" w:cs="Times New Roman"/>
          <w:b/>
          <w:bCs/>
        </w:rPr>
        <w:t xml:space="preserve">analysis </w:t>
      </w:r>
      <w:r w:rsidR="007F3F1E" w:rsidRPr="003F17E7">
        <w:rPr>
          <w:rFonts w:ascii="Times New Roman" w:hAnsi="Times New Roman" w:cs="Times New Roman"/>
          <w:b/>
          <w:bCs/>
        </w:rPr>
        <w:t>of immune cell</w:t>
      </w:r>
      <w:r w:rsidR="007670D6">
        <w:rPr>
          <w:rFonts w:ascii="Times New Roman" w:hAnsi="Times New Roman" w:cs="Times New Roman"/>
          <w:b/>
          <w:bCs/>
        </w:rPr>
        <w:t xml:space="preserve"> and </w:t>
      </w:r>
      <w:r w:rsidR="007670D6">
        <w:rPr>
          <w:rFonts w:ascii="Times New Roman" w:hAnsi="Times New Roman" w:cs="Times New Roman"/>
          <w:b/>
          <w:bCs/>
          <w:sz w:val="24"/>
          <w:szCs w:val="24"/>
        </w:rPr>
        <w:t xml:space="preserve">subtype </w:t>
      </w:r>
      <w:r w:rsidR="007670D6" w:rsidRPr="00CE6234">
        <w:rPr>
          <w:rFonts w:ascii="Times New Roman" w:hAnsi="Times New Roman" w:cs="Times New Roman"/>
          <w:b/>
          <w:bCs/>
          <w:sz w:val="24"/>
          <w:szCs w:val="24"/>
        </w:rPr>
        <w:t>cluster</w:t>
      </w:r>
      <w:r w:rsidR="007F3F1E" w:rsidRPr="003F17E7">
        <w:rPr>
          <w:rFonts w:ascii="Times New Roman" w:hAnsi="Times New Roman" w:cs="Times New Roman"/>
          <w:b/>
          <w:bCs/>
        </w:rPr>
        <w:t xml:space="preserve"> </w:t>
      </w:r>
    </w:p>
    <w:p w14:paraId="0D25AFC8" w14:textId="6320F936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79D53B28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044B73E2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42E64C63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ggpubr")</w:t>
      </w:r>
    </w:p>
    <w:p w14:paraId="68114F2D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7B1755AC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gpubr)</w:t>
      </w:r>
    </w:p>
    <w:p w14:paraId="493EB001" w14:textId="68A9AFFC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immuneFile="CIBERSORT-Results.txt"      </w:t>
      </w:r>
    </w:p>
    <w:p w14:paraId="04F2EE68" w14:textId="50D151E1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luFile="cluster.txt"                  </w:t>
      </w:r>
    </w:p>
    <w:p w14:paraId="76B0CFAA" w14:textId="093EFDD5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pFilter=0.05       </w:t>
      </w:r>
    </w:p>
    <w:p w14:paraId="781B9C53" w14:textId="1FE9902C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 </w:t>
      </w:r>
    </w:p>
    <w:p w14:paraId="76B58926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=read.table(immuneFile, header=T, sep="\t", check.names=F, row.names=1)</w:t>
      </w:r>
    </w:p>
    <w:p w14:paraId="2D5B73B6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=immune[immune[,"P-value"]&lt;pFilter,]</w:t>
      </w:r>
    </w:p>
    <w:p w14:paraId="2872DF2A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=as.matrix(immune[,1:(ncol(immune)-3)])</w:t>
      </w:r>
    </w:p>
    <w:p w14:paraId="65C9914C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row.names(immune),"\\-"), "[", 4)</w:t>
      </w:r>
    </w:p>
    <w:p w14:paraId="00D7F159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group,""), "[", 1)</w:t>
      </w:r>
    </w:p>
    <w:p w14:paraId="7752838C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gsub("2", "1", group)</w:t>
      </w:r>
    </w:p>
    <w:p w14:paraId="338D961C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=immune[group==0,]</w:t>
      </w:r>
    </w:p>
    <w:p w14:paraId="59C4861D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>row.names(immune)=gsub("(.*?)\\-(.*?)\\-(.*?)\\-(.*?)\\-.*", "\\1\\-\\2\\-\\3", row.names(immune))</w:t>
      </w:r>
    </w:p>
    <w:p w14:paraId="6359ED7C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=avereps(immune)</w:t>
      </w:r>
    </w:p>
    <w:p w14:paraId="2E8470F6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uster=read.table(cluFile, header=F, sep="\t", row.names=1, check.names=F)</w:t>
      </w:r>
    </w:p>
    <w:p w14:paraId="29EE56A6" w14:textId="77777777" w:rsidR="00DF2E28" w:rsidRPr="003F17E7" w:rsidRDefault="00DF2E28" w:rsidP="00DF2E28">
      <w:pPr>
        <w:rPr>
          <w:rFonts w:ascii="Times New Roman" w:hAnsi="Times New Roman" w:cs="Times New Roman"/>
        </w:rPr>
      </w:pPr>
    </w:p>
    <w:p w14:paraId="1AF74CA7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ameSample=intersect(row.names(immune), row.names(cluster))</w:t>
      </w:r>
    </w:p>
    <w:p w14:paraId="1C446AD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1=immune[sameSample,,drop=F]</w:t>
      </w:r>
    </w:p>
    <w:p w14:paraId="07C2F76C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uster1=cluster[sameSample,,drop=F]</w:t>
      </w:r>
    </w:p>
    <w:p w14:paraId="5D9AAABF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lnames(cluster1)=c("Cluster")</w:t>
      </w:r>
    </w:p>
    <w:p w14:paraId="11954A4A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cbind(immune1, cluster1)</w:t>
      </w:r>
    </w:p>
    <w:p w14:paraId="274FB7C0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$Cluster=paste0("Cluster", data$Cluster)</w:t>
      </w:r>
    </w:p>
    <w:p w14:paraId="2E871838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type=levels(factor(data[,"Cluster"]))</w:t>
      </w:r>
    </w:p>
    <w:p w14:paraId="0FB8E9E6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$Cluster=factor(data$Cluster, levels=type)</w:t>
      </w:r>
    </w:p>
    <w:p w14:paraId="43F1CFF5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mp=combn(type, 2)</w:t>
      </w:r>
    </w:p>
    <w:p w14:paraId="2EC3B4B5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my_comparisons=list()</w:t>
      </w:r>
    </w:p>
    <w:p w14:paraId="24F8614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i in 1:ncol(comp)){my_comparisons[[i]]&lt;-comp[,i]}</w:t>
      </w:r>
    </w:p>
    <w:p w14:paraId="7E092980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Col=c("#0066FF","#FF0000","#FF9900","#6E568C","#7CC767","#223D6C","#D20A13","#FFD121","#088247","#11AA4D")</w:t>
      </w:r>
    </w:p>
    <w:p w14:paraId="408A18DF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Col=bioCol[1:length(levels(factor(data$Cluster)))]</w:t>
      </w:r>
    </w:p>
    <w:p w14:paraId="0931DC1C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i in colnames(data)[1:(ncol(data)-1)]){</w:t>
      </w:r>
    </w:p>
    <w:p w14:paraId="1F906B31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boxplot=ggboxplot(data, x="Cluster", y=i, fill="Cluster",</w:t>
      </w:r>
    </w:p>
    <w:p w14:paraId="026CFF7C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xlab="",</w:t>
      </w:r>
    </w:p>
    <w:p w14:paraId="2A91F2DE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ylab=i,</w:t>
      </w:r>
    </w:p>
    <w:p w14:paraId="3C1EF8AE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legend.title="Cluster",</w:t>
      </w:r>
    </w:p>
    <w:p w14:paraId="0B370760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palette=bioCol</w:t>
      </w:r>
    </w:p>
    <w:p w14:paraId="5922B162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)+ </w:t>
      </w:r>
    </w:p>
    <w:p w14:paraId="22FBEFB2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stat_compare_means(comparisons=my_comparisons)</w:t>
      </w:r>
    </w:p>
    <w:p w14:paraId="18E1BDC1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df(file=paste0(i, ".pdf"), width=5, height=4.5)</w:t>
      </w:r>
    </w:p>
    <w:p w14:paraId="27394824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rint(boxplot)</w:t>
      </w:r>
    </w:p>
    <w:p w14:paraId="5B915B4D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ev.off()</w:t>
      </w:r>
    </w:p>
    <w:p w14:paraId="72688B16" w14:textId="77777777" w:rsidR="00DF2E28" w:rsidRPr="003F17E7" w:rsidRDefault="00DF2E28" w:rsidP="00DF2E2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2FACBD56" w14:textId="77777777" w:rsidR="00DF2E28" w:rsidRPr="003F17E7" w:rsidRDefault="00DF2E28" w:rsidP="00DF2E28">
      <w:pPr>
        <w:rPr>
          <w:rFonts w:ascii="Times New Roman" w:hAnsi="Times New Roman" w:cs="Times New Roman"/>
        </w:rPr>
      </w:pPr>
    </w:p>
    <w:p w14:paraId="7F8DB697" w14:textId="43696EDB" w:rsidR="00DF2E28" w:rsidRPr="003F17E7" w:rsidRDefault="00DF2E28" w:rsidP="00DF2E28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1</w:t>
      </w:r>
      <w:r w:rsidR="007F3F1E" w:rsidRPr="003F17E7">
        <w:rPr>
          <w:rFonts w:ascii="Times New Roman" w:hAnsi="Times New Roman" w:cs="Times New Roman"/>
          <w:b/>
          <w:bCs/>
        </w:rPr>
        <w:t>3</w:t>
      </w:r>
      <w:r w:rsidRPr="003F17E7">
        <w:rPr>
          <w:rFonts w:ascii="Times New Roman" w:hAnsi="Times New Roman" w:cs="Times New Roman"/>
          <w:b/>
          <w:bCs/>
        </w:rPr>
        <w:t>.</w:t>
      </w:r>
      <w:r w:rsidR="007F3F1E" w:rsidRPr="003F17E7">
        <w:rPr>
          <w:rFonts w:ascii="Times New Roman" w:hAnsi="Times New Roman" w:cs="Times New Roman"/>
          <w:b/>
          <w:bCs/>
        </w:rPr>
        <w:t xml:space="preserve"> Tumor microenvironment</w:t>
      </w:r>
    </w:p>
    <w:p w14:paraId="27BDE0CF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library(utils)</w:t>
      </w:r>
    </w:p>
    <w:p w14:paraId="3A66312D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rforge &lt;- "http://r-forge.r-project.org"</w:t>
      </w:r>
    </w:p>
    <w:p w14:paraId="7D796C3A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estimate", repos=rforge, dependencies=TRUE)</w:t>
      </w:r>
    </w:p>
    <w:p w14:paraId="66845148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7D2F2898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15354F93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37DC98D0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24DF292C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estimate)</w:t>
      </w:r>
    </w:p>
    <w:p w14:paraId="203B4D03" w14:textId="47AC1581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inputFile="symbol.txt"    </w:t>
      </w:r>
    </w:p>
    <w:p w14:paraId="1E061F45" w14:textId="39529DAD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</w:t>
      </w:r>
    </w:p>
    <w:p w14:paraId="7846E0B1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read.table(inputFile, header=T, sep="\t", check.names=F)</w:t>
      </w:r>
    </w:p>
    <w:p w14:paraId="5226ED78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as.matrix(rt)</w:t>
      </w:r>
    </w:p>
    <w:p w14:paraId="3A710882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>rownames(rt)=rt[,1]</w:t>
      </w:r>
    </w:p>
    <w:p w14:paraId="1D603CFE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=rt[,2:ncol(rt)]</w:t>
      </w:r>
    </w:p>
    <w:p w14:paraId="1010A6FB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imnames=list(rownames(exp), colnames(exp))</w:t>
      </w:r>
    </w:p>
    <w:p w14:paraId="69E2A254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matrix(as.numeric(as.matrix(exp)), nrow=nrow(exp), dimnames=dimnames)</w:t>
      </w:r>
    </w:p>
    <w:p w14:paraId="367A64BB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avereps(data)</w:t>
      </w:r>
    </w:p>
    <w:p w14:paraId="06970EC1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colnames(data),"\\-"), "[", 4)</w:t>
      </w:r>
    </w:p>
    <w:p w14:paraId="6C1DC1E0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group,""), "[", 1)</w:t>
      </w:r>
    </w:p>
    <w:p w14:paraId="4CA39E51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gsub("2", "1", group)</w:t>
      </w:r>
    </w:p>
    <w:p w14:paraId="3BFD71A7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data[,group==0]</w:t>
      </w:r>
    </w:p>
    <w:p w14:paraId="04FDE08C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out=data[rowMeans(data)&gt;0,]</w:t>
      </w:r>
    </w:p>
    <w:p w14:paraId="70443C0F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out=rbind(ID=colnames(out), out)</w:t>
      </w:r>
    </w:p>
    <w:p w14:paraId="04C0F913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write.table(out, file="uniq.symbol.txt", sep="\t", quote=F, col.names=F)</w:t>
      </w:r>
    </w:p>
    <w:p w14:paraId="6A0AA59D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filterCommonGenes(input.f="uniq.symbol.txt", </w:t>
      </w:r>
    </w:p>
    <w:p w14:paraId="35806F79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         output.f="commonGenes.gct", </w:t>
      </w:r>
    </w:p>
    <w:p w14:paraId="1B413CF7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         id="GeneSymbol")</w:t>
      </w:r>
    </w:p>
    <w:p w14:paraId="34059512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stimateScore(input.ds="commonGenes.gct",</w:t>
      </w:r>
    </w:p>
    <w:p w14:paraId="55349553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     output.ds="estimateScore.gct")</w:t>
      </w:r>
    </w:p>
    <w:p w14:paraId="77EAD567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s=read.table("estimateScore.gct", skip=2, header=T, check.names=F)</w:t>
      </w:r>
    </w:p>
    <w:p w14:paraId="0709D472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names(scores)=scores[,1]</w:t>
      </w:r>
    </w:p>
    <w:p w14:paraId="1F27CEFD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s=t(scores[,3:ncol(scores)])</w:t>
      </w:r>
    </w:p>
    <w:p w14:paraId="553C94E1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names(scores)=gsub("\\.", "\\-", rownames(scores))</w:t>
      </w:r>
    </w:p>
    <w:p w14:paraId="102854D5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s=scores[,1:3]</w:t>
      </w:r>
    </w:p>
    <w:p w14:paraId="764B21BA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out=rbind(ID=colnames(scores), scores)</w:t>
      </w:r>
    </w:p>
    <w:p w14:paraId="3B59DF2C" w14:textId="77777777" w:rsidR="005F33A6" w:rsidRPr="003F17E7" w:rsidRDefault="005F33A6" w:rsidP="005F33A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write.table(out,file="scores.txt",sep="\t",quote=F,col.names=F)</w:t>
      </w:r>
    </w:p>
    <w:p w14:paraId="055BCA2C" w14:textId="3177C2E0" w:rsidR="00DF2E28" w:rsidRPr="003F17E7" w:rsidRDefault="00DF2E28" w:rsidP="005F33A6">
      <w:pPr>
        <w:rPr>
          <w:rFonts w:ascii="Times New Roman" w:hAnsi="Times New Roman" w:cs="Times New Roman"/>
        </w:rPr>
      </w:pPr>
    </w:p>
    <w:p w14:paraId="42592A12" w14:textId="2EE3ABFE" w:rsidR="00BA159F" w:rsidRPr="007670D6" w:rsidRDefault="007F3F1E" w:rsidP="00BA159F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14</w:t>
      </w:r>
      <w:r w:rsidR="00DF2E28" w:rsidRPr="003F17E7">
        <w:rPr>
          <w:rFonts w:ascii="Times New Roman" w:hAnsi="Times New Roman" w:cs="Times New Roman"/>
          <w:b/>
          <w:bCs/>
        </w:rPr>
        <w:t>.</w:t>
      </w:r>
      <w:r w:rsidRPr="003F17E7">
        <w:rPr>
          <w:rFonts w:ascii="Times New Roman" w:hAnsi="Times New Roman" w:cs="Times New Roman"/>
          <w:b/>
          <w:bCs/>
        </w:rPr>
        <w:t xml:space="preserve"> Differential analysis of tumor microenvironment</w:t>
      </w:r>
      <w:r w:rsidR="007670D6">
        <w:rPr>
          <w:rFonts w:ascii="Times New Roman" w:hAnsi="Times New Roman" w:cs="Times New Roman"/>
          <w:b/>
          <w:bCs/>
        </w:rPr>
        <w:t xml:space="preserve"> and </w:t>
      </w:r>
      <w:bookmarkStart w:id="0" w:name="_Hlk118136514"/>
      <w:r w:rsidR="007670D6">
        <w:rPr>
          <w:rFonts w:ascii="Times New Roman" w:hAnsi="Times New Roman" w:cs="Times New Roman"/>
          <w:b/>
          <w:bCs/>
          <w:sz w:val="24"/>
          <w:szCs w:val="24"/>
        </w:rPr>
        <w:t xml:space="preserve">subtype </w:t>
      </w:r>
      <w:r w:rsidR="007670D6" w:rsidRPr="00CE6234">
        <w:rPr>
          <w:rFonts w:ascii="Times New Roman" w:hAnsi="Times New Roman" w:cs="Times New Roman"/>
          <w:b/>
          <w:bCs/>
          <w:sz w:val="24"/>
          <w:szCs w:val="24"/>
        </w:rPr>
        <w:t>cluster</w:t>
      </w:r>
      <w:bookmarkEnd w:id="0"/>
    </w:p>
    <w:p w14:paraId="30D0FEF5" w14:textId="19613C76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5CD1D5CB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7903AFF3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3CE53C2D" w14:textId="6BBBBE54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ggpubr")</w:t>
      </w:r>
    </w:p>
    <w:p w14:paraId="283BB771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15F93DE6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gpubr)</w:t>
      </w:r>
    </w:p>
    <w:p w14:paraId="15C85DD9" w14:textId="1C819E72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coreFile="scores.txt"      </w:t>
      </w:r>
    </w:p>
    <w:p w14:paraId="42C517A3" w14:textId="33A83915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luFile="cluster.txt"       </w:t>
      </w:r>
    </w:p>
    <w:p w14:paraId="1E289ED6" w14:textId="538EE1A1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 </w:t>
      </w:r>
    </w:p>
    <w:p w14:paraId="574BDD27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=read.table(scoreFile, header=T, sep="\t", check.names=F, row.names=1)</w:t>
      </w:r>
    </w:p>
    <w:p w14:paraId="14701144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.names(score)=gsub("(.*?)\\-(.*?)\\-(.*?)\\-(.*?)\\-.*", "\\1\\-\\2\\-\\3", row.names(score))</w:t>
      </w:r>
    </w:p>
    <w:p w14:paraId="2A5306FE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=avereps(score)</w:t>
      </w:r>
    </w:p>
    <w:p w14:paraId="1F97E5ED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uster=read.table(cluFile, header=F, sep="\t", row.names=1, check.names=F)</w:t>
      </w:r>
    </w:p>
    <w:p w14:paraId="7DC500BA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ameSample=intersect(row.names(score), row.names(cluster))</w:t>
      </w:r>
    </w:p>
    <w:p w14:paraId="09B9EAB7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1=score[sameSample,,drop=F]</w:t>
      </w:r>
    </w:p>
    <w:p w14:paraId="3C6E2DCC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uster1=cluster[sameSample,,drop=F]</w:t>
      </w:r>
    </w:p>
    <w:p w14:paraId="69DFB13D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lnames(cluster1)=c("Cluster")</w:t>
      </w:r>
    </w:p>
    <w:p w14:paraId="459F71F6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cbind(score1, cluster1)</w:t>
      </w:r>
    </w:p>
    <w:p w14:paraId="10E3CD6D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>data$Cluster=paste0("Cluster", data$Cluster)</w:t>
      </w:r>
    </w:p>
    <w:p w14:paraId="65430193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type=levels(factor(data[,"Cluster"]))</w:t>
      </w:r>
    </w:p>
    <w:p w14:paraId="56A04B5A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$Cluster=factor(data$Cluster, levels=type)</w:t>
      </w:r>
    </w:p>
    <w:p w14:paraId="5E77AB90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mp=combn(type, 2)</w:t>
      </w:r>
    </w:p>
    <w:p w14:paraId="2FFD946C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my_comparisons=list()</w:t>
      </w:r>
    </w:p>
    <w:p w14:paraId="2E33B64C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i in 1:ncol(comp)){my_comparisons[[i]]&lt;-comp[,i]}</w:t>
      </w:r>
    </w:p>
    <w:p w14:paraId="3570D755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Col=c("#0066FF","#FF0000","#FF9900","#6E568C","#7CC767","#223D6C","#D20A13","#FFD121","#088247","#11AA4D")</w:t>
      </w:r>
    </w:p>
    <w:p w14:paraId="4501A009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Col=bioCol[1:length(levels(factor(data$Cluster)))]</w:t>
      </w:r>
    </w:p>
    <w:p w14:paraId="125B8458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i in colnames(data)[1:(ncol(data)-1)]){</w:t>
      </w:r>
    </w:p>
    <w:p w14:paraId="433AEE6E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boxplot=ggboxplot(data, x="Cluster", y=i, fill="Cluster",</w:t>
      </w:r>
    </w:p>
    <w:p w14:paraId="46D9BEC3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xlab="",</w:t>
      </w:r>
    </w:p>
    <w:p w14:paraId="2A781FA6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ylab=i,</w:t>
      </w:r>
    </w:p>
    <w:p w14:paraId="5D62F0DB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legend.title="Cluster",</w:t>
      </w:r>
    </w:p>
    <w:p w14:paraId="37BEDB53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palette=bioCol</w:t>
      </w:r>
    </w:p>
    <w:p w14:paraId="2FF0C9DB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)+ </w:t>
      </w:r>
    </w:p>
    <w:p w14:paraId="437CB412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stat_compare_means(comparisons=my_comparisons)</w:t>
      </w:r>
    </w:p>
    <w:p w14:paraId="2214E464" w14:textId="77777777" w:rsidR="00BA159F" w:rsidRPr="003F17E7" w:rsidRDefault="00BA159F" w:rsidP="00BA159F">
      <w:pPr>
        <w:rPr>
          <w:rFonts w:ascii="Times New Roman" w:hAnsi="Times New Roman" w:cs="Times New Roman"/>
        </w:rPr>
      </w:pPr>
    </w:p>
    <w:p w14:paraId="5F19B787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df(file=paste0(i, ".pdf"), width=5, height=4.5)</w:t>
      </w:r>
    </w:p>
    <w:p w14:paraId="78A2950D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rint(boxplot)</w:t>
      </w:r>
    </w:p>
    <w:p w14:paraId="103CF9DA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ev.off()</w:t>
      </w:r>
    </w:p>
    <w:p w14:paraId="0E49E9DA" w14:textId="77777777" w:rsidR="00BA159F" w:rsidRPr="003F17E7" w:rsidRDefault="00BA159F" w:rsidP="00BA159F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449D18E0" w14:textId="77777777" w:rsidR="00BA159F" w:rsidRPr="003F17E7" w:rsidRDefault="00BA159F" w:rsidP="00BA159F">
      <w:pPr>
        <w:rPr>
          <w:rFonts w:ascii="Times New Roman" w:hAnsi="Times New Roman" w:cs="Times New Roman"/>
        </w:rPr>
      </w:pPr>
    </w:p>
    <w:p w14:paraId="350F8C11" w14:textId="0D4E6774" w:rsidR="00DF2E28" w:rsidRPr="003F17E7" w:rsidRDefault="00DF2E28" w:rsidP="00DF2E28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1</w:t>
      </w:r>
      <w:r w:rsidR="007F3F1E" w:rsidRPr="003F17E7">
        <w:rPr>
          <w:rFonts w:ascii="Times New Roman" w:hAnsi="Times New Roman" w:cs="Times New Roman"/>
          <w:b/>
          <w:bCs/>
        </w:rPr>
        <w:t>5</w:t>
      </w:r>
      <w:r w:rsidRPr="003F17E7">
        <w:rPr>
          <w:rFonts w:ascii="Times New Roman" w:hAnsi="Times New Roman" w:cs="Times New Roman"/>
          <w:b/>
          <w:bCs/>
        </w:rPr>
        <w:t>.</w:t>
      </w:r>
      <w:r w:rsidR="007F3F1E" w:rsidRPr="003F17E7">
        <w:rPr>
          <w:rFonts w:ascii="Times New Roman" w:hAnsi="Times New Roman" w:cs="Times New Roman"/>
          <w:b/>
          <w:bCs/>
        </w:rPr>
        <w:t xml:space="preserve"> Prognostic model construction</w:t>
      </w:r>
    </w:p>
    <w:p w14:paraId="5D5196AC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survival")</w:t>
      </w:r>
    </w:p>
    <w:p w14:paraId="1E0E1E07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caret")</w:t>
      </w:r>
    </w:p>
    <w:p w14:paraId="1EA2A858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glmnet")</w:t>
      </w:r>
    </w:p>
    <w:p w14:paraId="6120FB7A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survminer")</w:t>
      </w:r>
    </w:p>
    <w:p w14:paraId="495C6A69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timeROC")</w:t>
      </w:r>
    </w:p>
    <w:p w14:paraId="74BB5343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survival)</w:t>
      </w:r>
    </w:p>
    <w:p w14:paraId="51761B36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caret)</w:t>
      </w:r>
    </w:p>
    <w:p w14:paraId="3AFED9C8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lmnet)</w:t>
      </w:r>
    </w:p>
    <w:p w14:paraId="5DF5AE76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survminer)</w:t>
      </w:r>
    </w:p>
    <w:p w14:paraId="3532D8C8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timeROC)</w:t>
      </w:r>
    </w:p>
    <w:p w14:paraId="7AB34A6B" w14:textId="5D954605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  </w:t>
      </w:r>
    </w:p>
    <w:p w14:paraId="4B3ADBF0" w14:textId="42AC0C8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rt=read.table("uniSigExp.txt", header=T, sep="\t", check.names=F, row.names=1)    </w:t>
      </w:r>
    </w:p>
    <w:p w14:paraId="2C1463C6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$futime[rt$futime&lt;=0]=0.003</w:t>
      </w:r>
    </w:p>
    <w:p w14:paraId="3C453DE0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i in 1:1000){</w:t>
      </w:r>
    </w:p>
    <w:p w14:paraId="527910CE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nTrain&lt;-createDataPartition(y=rt[,3], p=0.5, list=F)</w:t>
      </w:r>
    </w:p>
    <w:p w14:paraId="0986A0A8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rain&lt;-rt[inTrain,]</w:t>
      </w:r>
    </w:p>
    <w:p w14:paraId="0CCDFD23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est&lt;-rt[-inTrain,]</w:t>
      </w:r>
    </w:p>
    <w:p w14:paraId="5574F2B8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rainOut=cbind(id=row.names(train), train)</w:t>
      </w:r>
    </w:p>
    <w:p w14:paraId="02904FDE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estOut=cbind(id=row.names(test), test)</w:t>
      </w:r>
    </w:p>
    <w:p w14:paraId="20D439A6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x=as.matrix(train[,c(3:ncol(train))])</w:t>
      </w:r>
    </w:p>
    <w:p w14:paraId="08B44629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ab/>
        <w:t>y=data.matrix(Surv(train$futime,train$fustat))</w:t>
      </w:r>
    </w:p>
    <w:p w14:paraId="06F456DC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fit &lt;- glmnet(x, y, family = "cox", maxit = 1000)</w:t>
      </w:r>
    </w:p>
    <w:p w14:paraId="66B4DFBB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vfit &lt;- cv.glmnet(x, y, family="cox", maxit = 1000)</w:t>
      </w:r>
    </w:p>
    <w:p w14:paraId="43F7F069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ef &lt;- coef(fit, s = cvfit$lambda.min)</w:t>
      </w:r>
    </w:p>
    <w:p w14:paraId="19CEC011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ndex &lt;- which(coef != 0)</w:t>
      </w:r>
    </w:p>
    <w:p w14:paraId="2BAB1070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actCoef &lt;- coef[index]</w:t>
      </w:r>
    </w:p>
    <w:p w14:paraId="5CA25E5F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lassoGene=row.names(coef)[index]</w:t>
      </w:r>
    </w:p>
    <w:p w14:paraId="5C0B3981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geneCoef=cbind(Gene=lassoGene, Coef=actCoef)</w:t>
      </w:r>
    </w:p>
    <w:p w14:paraId="35A9DF48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f(nrow(geneCoef)&lt;2){next}</w:t>
      </w:r>
    </w:p>
    <w:p w14:paraId="7728D226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rainFinalGeneExp=train[,lassoGene]</w:t>
      </w:r>
    </w:p>
    <w:p w14:paraId="7412FDE1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#myFun=function(x){crossprod(as.numeric(x), actCoef)}</w:t>
      </w:r>
    </w:p>
    <w:p w14:paraId="17A2872B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#trainScore=apply(trainFinalGeneExp, 1, myFun)</w:t>
      </w:r>
    </w:p>
    <w:p w14:paraId="51283BC9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rainScore=predict(cvfit, newx=as.matrix(train[,c(3:ncol(train))]), s="lambda.min", type="response")</w:t>
      </w:r>
    </w:p>
    <w:p w14:paraId="0F8A6C95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outCol=c("futime", "fustat", lassoGene)</w:t>
      </w:r>
    </w:p>
    <w:p w14:paraId="4C744C72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isk=as.vector(ifelse(trainScore&gt;median(trainScore), "high", "low"))</w:t>
      </w:r>
    </w:p>
    <w:p w14:paraId="24A593B9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rain=cbind(train[,outCol], riskScore=as.vector(trainScore), risk)</w:t>
      </w:r>
    </w:p>
    <w:p w14:paraId="7F20DFAB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rainRiskOut=cbind(id=rownames(train), train)</w:t>
      </w:r>
    </w:p>
    <w:p w14:paraId="3426F634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estFinalGeneExp=test[,lassoGene]</w:t>
      </w:r>
    </w:p>
    <w:p w14:paraId="55BFF863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#testScore=apply(testFinalGeneExp, 1, myFun)</w:t>
      </w:r>
    </w:p>
    <w:p w14:paraId="40A8E374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estScore=predict(cvfit, newx=as.matrix(test[,c(3:ncol(test))]), s="lambda.min", type="response")</w:t>
      </w:r>
    </w:p>
    <w:p w14:paraId="2A2AABCA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outCol=c("futime", "fustat", lassoGene)</w:t>
      </w:r>
    </w:p>
    <w:p w14:paraId="420D2545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isk=as.vector(ifelse(testScore&gt;median(trainScore), "high", "low"))</w:t>
      </w:r>
    </w:p>
    <w:p w14:paraId="0D5BAD73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est=cbind(test[,outCol], riskScore=as.vector(testScore), risk)</w:t>
      </w:r>
    </w:p>
    <w:p w14:paraId="7D94E45B" w14:textId="0F5CFF11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estRiskOut=cbind(id=rownames(test), test)</w:t>
      </w:r>
    </w:p>
    <w:p w14:paraId="540963EE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iff=survdiff(Surv(futime, fustat) ~risk, data=train)</w:t>
      </w:r>
    </w:p>
    <w:p w14:paraId="074B7875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Value=1-pchisq(diff$chisq, df=1)</w:t>
      </w:r>
    </w:p>
    <w:p w14:paraId="7558CF8E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iffTest=survdiff(Surv(futime, fustat) ~risk, data=test)</w:t>
      </w:r>
    </w:p>
    <w:p w14:paraId="6B1F7D7C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ValueTest=1-pchisq(diffTest$chisq, df=1)</w:t>
      </w:r>
    </w:p>
    <w:p w14:paraId="173B029C" w14:textId="7DB1D5D6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predictTime=1    </w:t>
      </w:r>
    </w:p>
    <w:p w14:paraId="4DDFD6FD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oc=timeROC(T=train$futime, delta=train$fustat,</w:t>
      </w:r>
    </w:p>
    <w:p w14:paraId="1F478A38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     marker=trainScore, cause=1,</w:t>
      </w:r>
    </w:p>
    <w:p w14:paraId="168E45D0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     weighting='aalen',</w:t>
      </w:r>
    </w:p>
    <w:p w14:paraId="6B18EA44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     times=c(predictTime), ROC=TRUE)</w:t>
      </w:r>
    </w:p>
    <w:p w14:paraId="35E02B44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ocTest=timeROC(T=test$futime, delta=test$fustat,</w:t>
      </w:r>
    </w:p>
    <w:p w14:paraId="73E88D37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     marker=testScore, cause=1,</w:t>
      </w:r>
    </w:p>
    <w:p w14:paraId="3B7E7C0E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     weighting='aalen',</w:t>
      </w:r>
    </w:p>
    <w:p w14:paraId="7E69EF56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     times=c(predictTime), ROC=TRUE)</w:t>
      </w:r>
      <w:r w:rsidRPr="003F17E7">
        <w:rPr>
          <w:rFonts w:ascii="Times New Roman" w:hAnsi="Times New Roman" w:cs="Times New Roman"/>
        </w:rPr>
        <w:tab/>
      </w:r>
    </w:p>
    <w:p w14:paraId="28C3F3CC" w14:textId="21F617D5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f((pValue&lt;0.01) &amp; (roc$AUC[2]&gt;0.7) &amp; (pValueTest&lt;0.05) &amp; (rocTest$AUC[2]&gt;0.65)){</w:t>
      </w:r>
    </w:p>
    <w:p w14:paraId="006CA038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write.table(trainOut,file="train.data.txt",sep="\t",quote=F,row.names=F)</w:t>
      </w:r>
    </w:p>
    <w:p w14:paraId="624B4647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write.table(testOut,file="test.data.txt",sep="\t",quote=F,row.names=F)</w:t>
      </w:r>
    </w:p>
    <w:p w14:paraId="6DDD4B1E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pdf("lambda.pdf")</w:t>
      </w:r>
    </w:p>
    <w:p w14:paraId="5D97A61F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plot(fit, xvar = "lambda", label = TRUE)</w:t>
      </w:r>
    </w:p>
    <w:p w14:paraId="1DCCE694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ab/>
      </w:r>
      <w:r w:rsidRPr="003F17E7">
        <w:rPr>
          <w:rFonts w:ascii="Times New Roman" w:hAnsi="Times New Roman" w:cs="Times New Roman"/>
        </w:rPr>
        <w:tab/>
        <w:t>dev.off()</w:t>
      </w:r>
    </w:p>
    <w:p w14:paraId="58B68425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pdf("cvfit.pdf")</w:t>
      </w:r>
    </w:p>
    <w:p w14:paraId="6CF86B1C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plot(cvfit)</w:t>
      </w:r>
    </w:p>
    <w:p w14:paraId="1132120D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abline(v=log(c(cvfit$lambda.min,cvfit$lambda.1se)),lty="dashed")</w:t>
      </w:r>
    </w:p>
    <w:p w14:paraId="48EB4062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dev.off()</w:t>
      </w:r>
    </w:p>
    <w:p w14:paraId="3989644D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write.table(geneCoef, file="geneCoef.txt", sep="\t", quote=F, row.names=F)</w:t>
      </w:r>
    </w:p>
    <w:p w14:paraId="66D9B064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write.table(trainRiskOut,file="trainRisk.txt",sep="\t",quote=F,row.names=F)</w:t>
      </w:r>
    </w:p>
    <w:p w14:paraId="626F7C02" w14:textId="45E70F3C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write.table(testRiskOut,file="testRisk.txt",sep="\t",quote=F,row.names=F)</w:t>
      </w:r>
    </w:p>
    <w:p w14:paraId="69F54E96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allRiskOut=rbind(trainRiskOut, testRiskOut)</w:t>
      </w:r>
    </w:p>
    <w:p w14:paraId="02D4C5FC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write.table(allRiskOut,file="allRisk.txt",sep="\t",quote=F,row.names=F)</w:t>
      </w:r>
    </w:p>
    <w:p w14:paraId="37BC00D5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break</w:t>
      </w:r>
    </w:p>
    <w:p w14:paraId="4278AC45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}</w:t>
      </w:r>
    </w:p>
    <w:p w14:paraId="2A75A916" w14:textId="77777777" w:rsidR="003F219E" w:rsidRPr="003F17E7" w:rsidRDefault="003F219E" w:rsidP="003F219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5B7EA9BC" w14:textId="77777777" w:rsidR="003F219E" w:rsidRPr="003F17E7" w:rsidRDefault="003F219E" w:rsidP="00DF2E28">
      <w:pPr>
        <w:rPr>
          <w:rFonts w:ascii="Times New Roman" w:hAnsi="Times New Roman" w:cs="Times New Roman"/>
        </w:rPr>
      </w:pPr>
    </w:p>
    <w:p w14:paraId="0493D537" w14:textId="5FFB60EE" w:rsidR="00DF2E28" w:rsidRPr="003F17E7" w:rsidRDefault="007F3F1E" w:rsidP="00DF2E28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16</w:t>
      </w:r>
      <w:r w:rsidR="00DF2E28" w:rsidRPr="003F17E7">
        <w:rPr>
          <w:rFonts w:ascii="Times New Roman" w:hAnsi="Times New Roman" w:cs="Times New Roman"/>
          <w:b/>
          <w:bCs/>
        </w:rPr>
        <w:t>.</w:t>
      </w:r>
      <w:r w:rsidRPr="003F17E7">
        <w:rPr>
          <w:rFonts w:ascii="Times New Roman" w:hAnsi="Times New Roman" w:cs="Times New Roman"/>
          <w:b/>
          <w:bCs/>
        </w:rPr>
        <w:t xml:space="preserve"> The survival curves</w:t>
      </w:r>
    </w:p>
    <w:p w14:paraId="0D204D1D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survival")</w:t>
      </w:r>
    </w:p>
    <w:p w14:paraId="2B3B1C8A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survminer")</w:t>
      </w:r>
    </w:p>
    <w:p w14:paraId="35AFC503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survival)</w:t>
      </w:r>
    </w:p>
    <w:p w14:paraId="3325DD68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survminer)</w:t>
      </w:r>
    </w:p>
    <w:p w14:paraId="4EABA60A" w14:textId="3B0B88E1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D:\\biowolf\\m6aLnc\\27.survival")      </w:t>
      </w:r>
    </w:p>
    <w:p w14:paraId="74E35C6B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Survival=function(inputFile=null,outFile=null){</w:t>
      </w:r>
    </w:p>
    <w:p w14:paraId="05EBD37C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t=read.table(inputFile, header=T, sep="\t")</w:t>
      </w:r>
    </w:p>
    <w:p w14:paraId="49964869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iff=survdiff(Surv(futime, fustat) ~risk,data = rt)</w:t>
      </w:r>
    </w:p>
    <w:p w14:paraId="2564BAC3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Value=1-pchisq(diff$chisq,df=1)</w:t>
      </w:r>
    </w:p>
    <w:p w14:paraId="245DA3C8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f(pValue&lt;0.001){</w:t>
      </w:r>
    </w:p>
    <w:p w14:paraId="3760FA6F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pValue="p&lt;0.001"</w:t>
      </w:r>
    </w:p>
    <w:p w14:paraId="1E7458CE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}else{</w:t>
      </w:r>
    </w:p>
    <w:p w14:paraId="707FA090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pValue=paste0("p=",sprintf("%.03f",pValue))</w:t>
      </w:r>
    </w:p>
    <w:p w14:paraId="6B3FAA52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}</w:t>
      </w:r>
    </w:p>
    <w:p w14:paraId="04760F4B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fit &lt;- survfit(Surv(futime, fustat) ~ risk, data = rt)</w:t>
      </w:r>
    </w:p>
    <w:p w14:paraId="6F981A5F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surPlot=ggsurvplot(fit, </w:t>
      </w:r>
    </w:p>
    <w:p w14:paraId="39389F81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data=rt,</w:t>
      </w:r>
    </w:p>
    <w:p w14:paraId="4C4BEE68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conf.int=T,</w:t>
      </w:r>
    </w:p>
    <w:p w14:paraId="1805DDC1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pval=pValue,</w:t>
      </w:r>
    </w:p>
    <w:p w14:paraId="34190404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pval.size=6,</w:t>
      </w:r>
    </w:p>
    <w:p w14:paraId="3EBBCB32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legend.title="Risk",</w:t>
      </w:r>
    </w:p>
    <w:p w14:paraId="456F0A6A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legend.labs=c("High risk", "Low risk"),</w:t>
      </w:r>
    </w:p>
    <w:p w14:paraId="4FEF68C3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xlab="Time(years)",</w:t>
      </w:r>
    </w:p>
    <w:p w14:paraId="2E92DC07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break.time.by = 1,</w:t>
      </w:r>
    </w:p>
    <w:p w14:paraId="530FD48E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palette=c("red", "blue"),</w:t>
      </w:r>
    </w:p>
    <w:p w14:paraId="215A2786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risk.table=TRUE,</w:t>
      </w:r>
    </w:p>
    <w:p w14:paraId="1AAB14A7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</w:t>
      </w:r>
      <w:r w:rsidRPr="003F17E7">
        <w:rPr>
          <w:rFonts w:ascii="Times New Roman" w:hAnsi="Times New Roman" w:cs="Times New Roman"/>
        </w:rPr>
        <w:tab/>
        <w:t xml:space="preserve">   risk.table.title="",</w:t>
      </w:r>
    </w:p>
    <w:p w14:paraId="3043FD65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risk.table.col = "strata",</w:t>
      </w:r>
    </w:p>
    <w:p w14:paraId="3B5CE468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 risk.table.height=.25)</w:t>
      </w:r>
    </w:p>
    <w:p w14:paraId="75B34604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ab/>
        <w:t>pdf(file=outFile,onefile = FALSE,width = 6.5,height =5.5)</w:t>
      </w:r>
    </w:p>
    <w:p w14:paraId="7991F84B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rint(surPlot)</w:t>
      </w:r>
    </w:p>
    <w:p w14:paraId="6FEF445D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ev.off()</w:t>
      </w:r>
    </w:p>
    <w:p w14:paraId="491E8C03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33EE1C0B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Survival(inputFile="trainRisk.txt", outFile="trainSurv.pdf")</w:t>
      </w:r>
    </w:p>
    <w:p w14:paraId="50B69A60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Survival(inputFile="testRisk.txt", outFile="testSurv.pdf")</w:t>
      </w:r>
    </w:p>
    <w:p w14:paraId="57F3BA84" w14:textId="39ED0CC0" w:rsidR="00653D00" w:rsidRPr="003F17E7" w:rsidRDefault="00653D00" w:rsidP="00653D00">
      <w:pPr>
        <w:rPr>
          <w:rFonts w:ascii="Times New Roman" w:hAnsi="Times New Roman" w:cs="Times New Roman"/>
        </w:rPr>
      </w:pPr>
    </w:p>
    <w:p w14:paraId="560F02A2" w14:textId="667D5C52" w:rsidR="00653D00" w:rsidRPr="003F17E7" w:rsidRDefault="00653D00" w:rsidP="00653D00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1</w:t>
      </w:r>
      <w:r w:rsidR="007F3F1E" w:rsidRPr="003F17E7">
        <w:rPr>
          <w:rFonts w:ascii="Times New Roman" w:hAnsi="Times New Roman" w:cs="Times New Roman"/>
          <w:b/>
          <w:bCs/>
        </w:rPr>
        <w:t>7</w:t>
      </w:r>
      <w:r w:rsidRPr="003F17E7">
        <w:rPr>
          <w:rFonts w:ascii="Times New Roman" w:hAnsi="Times New Roman" w:cs="Times New Roman"/>
          <w:b/>
          <w:bCs/>
        </w:rPr>
        <w:t>.</w:t>
      </w:r>
      <w:r w:rsidR="007F3F1E" w:rsidRPr="003F17E7">
        <w:rPr>
          <w:rFonts w:ascii="Times New Roman" w:hAnsi="Times New Roman" w:cs="Times New Roman"/>
          <w:b/>
          <w:bCs/>
        </w:rPr>
        <w:t xml:space="preserve"> Risk curve</w:t>
      </w:r>
    </w:p>
    <w:p w14:paraId="14E32D07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pheatmap")</w:t>
      </w:r>
    </w:p>
    <w:p w14:paraId="4E21DE10" w14:textId="0A5E5013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library(pheatmap)        </w:t>
      </w:r>
    </w:p>
    <w:p w14:paraId="0450E4D5" w14:textId="31AEFD8B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 </w:t>
      </w:r>
    </w:p>
    <w:p w14:paraId="50779B32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RiskPlot=function(inputFile=null,riskScoreFile=null,survStatFile=null,heatmapFile=null){</w:t>
      </w:r>
    </w:p>
    <w:p w14:paraId="1789BDA2" w14:textId="21418F2C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rt=read.table(inputFile, header=T, sep="\t", check.names=F, row.names=1)    </w:t>
      </w:r>
    </w:p>
    <w:p w14:paraId="6C2FE3DA" w14:textId="17143A2E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t=rt[order(rt$riskScore),]      #????riskScore????Ʒ????</w:t>
      </w:r>
    </w:p>
    <w:p w14:paraId="04451EF4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iskClass=rt[,"risk"]</w:t>
      </w:r>
    </w:p>
    <w:p w14:paraId="6AC13AC0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lowLength=length(riskClass[riskClass=="low"])</w:t>
      </w:r>
    </w:p>
    <w:p w14:paraId="11F7B5DD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highLength=length(riskClass[riskClass=="high"])</w:t>
      </w:r>
    </w:p>
    <w:p w14:paraId="67089827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lowMax=max(rt$riskScore[riskClass=="low"])</w:t>
      </w:r>
    </w:p>
    <w:p w14:paraId="4FC20B33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line=rt[,"riskScore"]</w:t>
      </w:r>
    </w:p>
    <w:p w14:paraId="6234871B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line[line&gt;10]=10</w:t>
      </w:r>
    </w:p>
    <w:p w14:paraId="14300003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df(file=riskScoreFile, width=7, height=4)</w:t>
      </w:r>
    </w:p>
    <w:p w14:paraId="107D2778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lot(line, type="p", pch=20,</w:t>
      </w:r>
    </w:p>
    <w:p w14:paraId="2C5FD8CC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xlab="Patients (increasing risk socre)", ylab="Risk score",</w:t>
      </w:r>
    </w:p>
    <w:p w14:paraId="740CD868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col=c(rep("green",lowLength),rep("red",highLength)) )</w:t>
      </w:r>
    </w:p>
    <w:p w14:paraId="2BD706DE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abline(h=lowMax,v=lowLength,lty=2)</w:t>
      </w:r>
    </w:p>
    <w:p w14:paraId="732F3A80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legend("topleft", c("High risk", "Low Risk"),bty="n",pch=19,col=c("red","green"),cex=1.2)</w:t>
      </w:r>
    </w:p>
    <w:p w14:paraId="75E4481E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ev.off()</w:t>
      </w:r>
    </w:p>
    <w:p w14:paraId="5D9DD6D7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lor=as.vector(rt$fustat)</w:t>
      </w:r>
    </w:p>
    <w:p w14:paraId="0B47E17B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lor[color==1]="red"</w:t>
      </w:r>
    </w:p>
    <w:p w14:paraId="5FA1EA52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lor[color==0]="green"</w:t>
      </w:r>
    </w:p>
    <w:p w14:paraId="61A7464C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df(file=survStatFile, width=7, height=4)</w:t>
      </w:r>
    </w:p>
    <w:p w14:paraId="6940AAC6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lot(rt$futime, pch=19,</w:t>
      </w:r>
    </w:p>
    <w:p w14:paraId="70E44D9C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xlab="Patients (increasing risk socre)", ylab="Survival time (years)",</w:t>
      </w:r>
    </w:p>
    <w:p w14:paraId="01825828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col=color)</w:t>
      </w:r>
    </w:p>
    <w:p w14:paraId="007C9B07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legend("topleft", c("Dead", "Alive"),bty="n",pch=19,col=c("red","green"),cex=1.2)</w:t>
      </w:r>
    </w:p>
    <w:p w14:paraId="4753FA44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abline(v=lowLength,lty=2)</w:t>
      </w:r>
    </w:p>
    <w:p w14:paraId="0DE11C77" w14:textId="797B571A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ev.off()</w:t>
      </w:r>
    </w:p>
    <w:p w14:paraId="100DBB14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t1=rt[c(3:(ncol(rt)-2))]</w:t>
      </w:r>
    </w:p>
    <w:p w14:paraId="79CEAA6E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t1=t(rt1)</w:t>
      </w:r>
    </w:p>
    <w:p w14:paraId="086D38B2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annotation=data.frame(type=rt[,ncol(rt)])</w:t>
      </w:r>
    </w:p>
    <w:p w14:paraId="6124CC85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ownames(annotation)=rownames(rt)</w:t>
      </w:r>
    </w:p>
    <w:p w14:paraId="5BC6EB92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df(file=heatmapFile, width=7, height=4)</w:t>
      </w:r>
    </w:p>
    <w:p w14:paraId="79483766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pheatmap(rt1, </w:t>
      </w:r>
    </w:p>
    <w:p w14:paraId="62822B74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annotation=annotation, </w:t>
      </w:r>
    </w:p>
    <w:p w14:paraId="36C9F475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ab/>
      </w:r>
      <w:r w:rsidRPr="003F17E7">
        <w:rPr>
          <w:rFonts w:ascii="Times New Roman" w:hAnsi="Times New Roman" w:cs="Times New Roman"/>
        </w:rPr>
        <w:tab/>
        <w:t xml:space="preserve">     cluster_cols = FALSE,</w:t>
      </w:r>
    </w:p>
    <w:p w14:paraId="7CB3F4E2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cluster_rows = FALSE,</w:t>
      </w:r>
    </w:p>
    <w:p w14:paraId="1EC66DC7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show_colnames = F,</w:t>
      </w:r>
    </w:p>
    <w:p w14:paraId="3D6E1F85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scale="row",</w:t>
      </w:r>
    </w:p>
    <w:p w14:paraId="44BBFBF2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color = colorRampPalette(c(rep("green",3.5), "white", rep("red",3.5)))(50),</w:t>
      </w:r>
    </w:p>
    <w:p w14:paraId="7ABD4974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fontsize_col=3,</w:t>
      </w:r>
    </w:p>
    <w:p w14:paraId="4AB7DF7A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fontsize=7,</w:t>
      </w:r>
    </w:p>
    <w:p w14:paraId="0B051A60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fontsize_row=8)</w:t>
      </w:r>
    </w:p>
    <w:p w14:paraId="5DD17A30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ev.off()</w:t>
      </w:r>
    </w:p>
    <w:p w14:paraId="48496ECF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08A1FF0A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RiskPlot(inputFile="trainRisk.txt",riskScoreFile="train.riskScore.pdf",survStatFile="train.survStat.pdf",heatmapFile="train.heatmap.pdf")</w:t>
      </w:r>
    </w:p>
    <w:p w14:paraId="2C25E302" w14:textId="77777777" w:rsidR="00653D00" w:rsidRPr="003F17E7" w:rsidRDefault="00653D00" w:rsidP="00653D00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RiskPlot(inputFile="testRisk.txt",riskScoreFile="test.riskScore.pdf",survStatFile="test.survStat.pdf",heatmapFile="test.heatmap.pdf")</w:t>
      </w:r>
    </w:p>
    <w:p w14:paraId="4BD7D7F2" w14:textId="77777777" w:rsidR="00653D00" w:rsidRPr="003F17E7" w:rsidRDefault="00653D00" w:rsidP="00653D00">
      <w:pPr>
        <w:rPr>
          <w:rFonts w:ascii="Times New Roman" w:hAnsi="Times New Roman" w:cs="Times New Roman"/>
        </w:rPr>
      </w:pPr>
    </w:p>
    <w:p w14:paraId="31E7CC62" w14:textId="4398273E" w:rsidR="00653D00" w:rsidRPr="003F17E7" w:rsidRDefault="00653D00" w:rsidP="00653D00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1</w:t>
      </w:r>
      <w:r w:rsidR="007F3F1E" w:rsidRPr="003F17E7">
        <w:rPr>
          <w:rFonts w:ascii="Times New Roman" w:hAnsi="Times New Roman" w:cs="Times New Roman"/>
          <w:b/>
          <w:bCs/>
        </w:rPr>
        <w:t xml:space="preserve">8. The </w:t>
      </w:r>
      <w:r w:rsidR="007F3F1E" w:rsidRPr="003F17E7">
        <w:rPr>
          <w:rFonts w:ascii="Times New Roman" w:hAnsi="Times New Roman" w:cs="Times New Roman"/>
          <w:b/>
          <w:bCs/>
          <w:sz w:val="24"/>
          <w:szCs w:val="24"/>
        </w:rPr>
        <w:t>receiver operating characteristic</w:t>
      </w:r>
      <w:r w:rsidR="007F3F1E" w:rsidRPr="003F17E7">
        <w:rPr>
          <w:rFonts w:ascii="Times New Roman" w:hAnsi="Times New Roman" w:cs="Times New Roman"/>
          <w:sz w:val="24"/>
          <w:szCs w:val="24"/>
        </w:rPr>
        <w:t>(ROC)</w:t>
      </w:r>
      <w:r w:rsidR="007F3F1E" w:rsidRPr="003F17E7">
        <w:rPr>
          <w:rFonts w:ascii="Times New Roman" w:hAnsi="Times New Roman" w:cs="Times New Roman"/>
          <w:b/>
          <w:bCs/>
        </w:rPr>
        <w:t xml:space="preserve"> curve</w:t>
      </w:r>
    </w:p>
    <w:p w14:paraId="57FC96DE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survival")</w:t>
      </w:r>
    </w:p>
    <w:p w14:paraId="1034A7E1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survminer")</w:t>
      </w:r>
    </w:p>
    <w:p w14:paraId="4F19256D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timeROC")</w:t>
      </w:r>
    </w:p>
    <w:p w14:paraId="17AA5A82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survival)</w:t>
      </w:r>
    </w:p>
    <w:p w14:paraId="7D5EF814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survminer)</w:t>
      </w:r>
    </w:p>
    <w:p w14:paraId="3F6002B7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timeROC)</w:t>
      </w:r>
    </w:p>
    <w:p w14:paraId="6154EC3D" w14:textId="3D579E2A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  </w:t>
      </w:r>
    </w:p>
    <w:p w14:paraId="4CC856DC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ROC=function(inputFile=null, rocFile=null){</w:t>
      </w:r>
    </w:p>
    <w:p w14:paraId="3CB918C1" w14:textId="655B8FAA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predictTime=1    </w:t>
      </w:r>
    </w:p>
    <w:p w14:paraId="664386DB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t=read.table(inputFile, header=T, sep="\t")</w:t>
      </w:r>
    </w:p>
    <w:p w14:paraId="6606962D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OC_rt=timeROC(T=rt$futime, delta=rt$fustat,</w:t>
      </w:r>
    </w:p>
    <w:p w14:paraId="25BC1D4F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        marker=rt$riskScore, cause=1,</w:t>
      </w:r>
    </w:p>
    <w:p w14:paraId="3CBD14D3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        weighting='aalen',</w:t>
      </w:r>
    </w:p>
    <w:p w14:paraId="3CD4B42D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        times=c(predictTime), ROC=TRUE)</w:t>
      </w:r>
    </w:p>
    <w:p w14:paraId="4710EDCD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df(file=rocFile, width=5, height=5)</w:t>
      </w:r>
    </w:p>
    <w:p w14:paraId="6F7FA7F0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lot(ROC_rt, time=predictTime, col='red', title=FALSE, lwd=2)</w:t>
      </w:r>
    </w:p>
    <w:p w14:paraId="0F5A938F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legend('bottomright', cex=1.3,</w:t>
      </w:r>
    </w:p>
    <w:p w14:paraId="20DB81AF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  paste0('AUC=',sprintf("%.03f",ROC_rt$AUC[2])),</w:t>
      </w:r>
    </w:p>
    <w:p w14:paraId="200ADAE9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col="white", lwd=1, bty = 'n')</w:t>
      </w:r>
    </w:p>
    <w:p w14:paraId="5B7CE94B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ev.off()</w:t>
      </w:r>
    </w:p>
    <w:p w14:paraId="620EDB7A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73EBC855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ROC(inputFile="trainRisk.txt",rocFile="train.ROC.pdf")</w:t>
      </w:r>
    </w:p>
    <w:p w14:paraId="37715CFD" w14:textId="77777777" w:rsidR="00FA59E8" w:rsidRPr="003F17E7" w:rsidRDefault="00FA59E8" w:rsidP="00FA59E8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ioROC(inputFile="testRisk.txt",rocFile="test.ROC.pdf")</w:t>
      </w:r>
    </w:p>
    <w:p w14:paraId="0BD473D6" w14:textId="77777777" w:rsidR="00FA59E8" w:rsidRPr="003F17E7" w:rsidRDefault="00FA59E8" w:rsidP="00653D00">
      <w:pPr>
        <w:rPr>
          <w:rFonts w:ascii="Times New Roman" w:hAnsi="Times New Roman" w:cs="Times New Roman"/>
        </w:rPr>
      </w:pPr>
    </w:p>
    <w:p w14:paraId="38BA6BF2" w14:textId="2C351938" w:rsidR="00653D00" w:rsidRPr="003F17E7" w:rsidRDefault="007F3F1E" w:rsidP="00653D00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19</w:t>
      </w:r>
      <w:r w:rsidR="00653D00" w:rsidRPr="003F17E7">
        <w:rPr>
          <w:rFonts w:ascii="Times New Roman" w:hAnsi="Times New Roman" w:cs="Times New Roman"/>
          <w:b/>
          <w:bCs/>
        </w:rPr>
        <w:t>.</w:t>
      </w:r>
      <w:r w:rsidRPr="003F17E7">
        <w:rPr>
          <w:rFonts w:ascii="Times New Roman" w:hAnsi="Times New Roman" w:cs="Times New Roman"/>
          <w:b/>
          <w:bCs/>
        </w:rPr>
        <w:t xml:space="preserve"> Risk and clinical correlation heatmap</w:t>
      </w:r>
    </w:p>
    <w:p w14:paraId="3C69D716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436D397D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504349B9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2A4E33E4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>#install.packages("pheatmap")</w:t>
      </w:r>
    </w:p>
    <w:p w14:paraId="6468077D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05F42A12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pheatmap)</w:t>
      </w:r>
    </w:p>
    <w:p w14:paraId="02FE97FC" w14:textId="1E5B713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lusterFile="cluster.txt"    </w:t>
      </w:r>
    </w:p>
    <w:p w14:paraId="7C194ECC" w14:textId="351312C3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liFile="clinical.txt"       </w:t>
      </w:r>
    </w:p>
    <w:p w14:paraId="71F0E76A" w14:textId="37C39D21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riskFile="allRisk.txt"        </w:t>
      </w:r>
    </w:p>
    <w:p w14:paraId="41EAAF4A" w14:textId="666FD01B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coreFile="scores.txt"      </w:t>
      </w:r>
    </w:p>
    <w:p w14:paraId="6353855E" w14:textId="6A8F82D5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etwd("")</w:t>
      </w:r>
    </w:p>
    <w:p w14:paraId="0BC13AAE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uster=read.table(ClusterFile, header=F, sep="\t", check.names=F, row.names=1)</w:t>
      </w:r>
    </w:p>
    <w:p w14:paraId="0EF4C9DB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lnames(Cluster)=c("Cluster")</w:t>
      </w:r>
    </w:p>
    <w:p w14:paraId="3648EEE4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i=read.table(cliFile, header=T, sep="\t", check.names=F, row.names=1)</w:t>
      </w:r>
    </w:p>
    <w:p w14:paraId="332E92DA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isk=read.table(riskFile, header=T, sep="\t", check.names=F, row.names=1)</w:t>
      </w:r>
    </w:p>
    <w:p w14:paraId="122AE660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=read.table(scoreFile, header=T, sep="\t", check.names=F, row.names=1)</w:t>
      </w:r>
    </w:p>
    <w:p w14:paraId="12D4B404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.names(score)=gsub("(.*?)\\-(.*?)\\-(.*?)\\-(.*?)\\-.*", "\\1\\-\\2\\-\\3", row.names(score))</w:t>
      </w:r>
    </w:p>
    <w:p w14:paraId="050AA758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=avereps(score)</w:t>
      </w:r>
    </w:p>
    <w:p w14:paraId="1F9E864C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amSample=intersect(row.names(Cluster), row.names(cli))</w:t>
      </w:r>
    </w:p>
    <w:p w14:paraId="1F92D3C6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uster=Cluster[samSample,"Cluster",drop=F]</w:t>
      </w:r>
    </w:p>
    <w:p w14:paraId="5ED31551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i=cli[samSample,,drop=F]</w:t>
      </w:r>
    </w:p>
    <w:p w14:paraId="62E59BB7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isk=risk[samSample,,drop=F]</w:t>
      </w:r>
    </w:p>
    <w:p w14:paraId="1D93ACC6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=score[samSample,,drop=F]</w:t>
      </w:r>
    </w:p>
    <w:p w14:paraId="4557F3FB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[,"ImmuneScore"]=ifelse(score[,"ImmuneScore"]&gt;median(score[,"ImmuneScore"]), "High", "Low")</w:t>
      </w:r>
    </w:p>
    <w:p w14:paraId="5A37CC08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cbind(risk, Cluster, score[,"ImmuneScore",drop=F], cli)</w:t>
      </w:r>
    </w:p>
    <w:p w14:paraId="299B45AB" w14:textId="1E9B1C38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data=data[order(data$riskScore),,drop=F]     </w:t>
      </w:r>
    </w:p>
    <w:p w14:paraId="44CC8724" w14:textId="3F9646F8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Type=data[,(ncol(risk):ncol(data))]     </w:t>
      </w:r>
    </w:p>
    <w:p w14:paraId="756937A2" w14:textId="032D5B89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exp=data[,(3:(ncol(risk)-2))]     </w:t>
      </w:r>
    </w:p>
    <w:p w14:paraId="60882D99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Type$Cluster=paste0("Cluster", Type$Cluster)</w:t>
      </w:r>
    </w:p>
    <w:p w14:paraId="1E26C24D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igVec=c("risk")</w:t>
      </w:r>
    </w:p>
    <w:p w14:paraId="4FF8D2CC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clinical in colnames(Type[,2:ncol(Type)])){</w:t>
      </w:r>
    </w:p>
    <w:p w14:paraId="17BBB93F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ata=Type[c("risk", clinical)]</w:t>
      </w:r>
    </w:p>
    <w:p w14:paraId="17BE7743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lnames(data)=c("risk", "clinical")</w:t>
      </w:r>
    </w:p>
    <w:p w14:paraId="00F202DC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ata=data[(data[,"clinical"]!="unknow"),]</w:t>
      </w:r>
    </w:p>
    <w:p w14:paraId="5F646A44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ableStat=table(data)</w:t>
      </w:r>
    </w:p>
    <w:p w14:paraId="2A4DA353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tat=chisq.test(tableStat)</w:t>
      </w:r>
    </w:p>
    <w:p w14:paraId="7F7F6650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value=stat$p.value</w:t>
      </w:r>
    </w:p>
    <w:p w14:paraId="55850FFC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ig=ifelse(pvalue&lt;0.001,"***",ifelse(pvalue&lt;0.01,"**",ifelse(pvalue&lt;0.05,"*","")))</w:t>
      </w:r>
    </w:p>
    <w:p w14:paraId="6CC31960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igVec=c(sigVec, paste0(clinical, Sig))</w:t>
      </w:r>
    </w:p>
    <w:p w14:paraId="13B1681F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#print(paste(clinical, pvalue, Sig, sep="\t"))</w:t>
      </w:r>
    </w:p>
    <w:p w14:paraId="17F424A3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0C2E3D9C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lnames(Type)=sigVec</w:t>
      </w:r>
    </w:p>
    <w:p w14:paraId="6E9AD32F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lorList=list()</w:t>
      </w:r>
    </w:p>
    <w:p w14:paraId="44A4A71D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Type=Type[apply(Type,1,function(x)any(is.na(match('unknow',x)))),,drop=F]</w:t>
      </w:r>
    </w:p>
    <w:p w14:paraId="7BABD2E2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bioCol=c("#FF0000","#0066FF","#0066FF","#FF0000","#FF9900","#ed1299", "#0dbc21", "#246b93", "#cc8e12", "#d561dd", "#c93f00", </w:t>
      </w:r>
    </w:p>
    <w:p w14:paraId="09C60FA8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 xml:space="preserve">         "#ce2523", "#f7aa5d", "#9ed84e", "#39ba30", "#6ad157", "#373bbf", "#a1ce4c", "#ef3bb6", "#d66551",</w:t>
      </w:r>
    </w:p>
    <w:p w14:paraId="0E5354B6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"#1a918f", "#7149af", "#ff66fc", "#2927c4", "#57e559" ,"#8e3af4" ,"#f9a270" ,"#22547f", "#db5e92",</w:t>
      </w:r>
    </w:p>
    <w:p w14:paraId="2DE571D5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"#4aef7b", "#e86502",  "#99db27", "#e07233", "#8249aa","#cebb10", "#03827f", "#931635", "#ff523f",</w:t>
      </w:r>
    </w:p>
    <w:p w14:paraId="564CB632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"#edd05e", "#6f25e8", "#0dbc21", "#167275", "#280f7a", "#6373ed", "#5b910f" ,"#7b34c1" ,"#0cf29a" ,"#d80fc1",</w:t>
      </w:r>
    </w:p>
    <w:p w14:paraId="57F67062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"#dd27ce", "#07a301", "#ddd53e",  "#391c82", "#2baeb5","#925bea", "#09f9f5",  "#63ff4f")</w:t>
      </w:r>
    </w:p>
    <w:p w14:paraId="24423FBD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j=0</w:t>
      </w:r>
    </w:p>
    <w:p w14:paraId="1C93EADD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cli in colnames(Type[,1:ncol(Type)])){</w:t>
      </w:r>
    </w:p>
    <w:p w14:paraId="71A5D269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liLength=length(levels(factor(Type[,cli])))</w:t>
      </w:r>
    </w:p>
    <w:p w14:paraId="0185F3D8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liCol=bioCol[(j+1):(j+cliLength)]</w:t>
      </w:r>
    </w:p>
    <w:p w14:paraId="0AE855F3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j=j+cliLength</w:t>
      </w:r>
    </w:p>
    <w:p w14:paraId="0E3612C3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names(cliCol)=levels(factor(Type[,cli]))</w:t>
      </w:r>
    </w:p>
    <w:p w14:paraId="4B7A8CC2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f("unknow" %in% levels(factor(Type[,cli]))){</w:t>
      </w:r>
    </w:p>
    <w:p w14:paraId="3776BC5E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cliCol["unknow"]="grey75"}</w:t>
      </w:r>
    </w:p>
    <w:p w14:paraId="612521B0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lorList[[cli]]=cliCol</w:t>
      </w:r>
    </w:p>
    <w:p w14:paraId="688A37F9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0A75C8BC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df("heatmap.pdf", height=6, width=9)</w:t>
      </w:r>
    </w:p>
    <w:p w14:paraId="63A28E11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heatmap(t(exp),</w:t>
      </w:r>
    </w:p>
    <w:p w14:paraId="6E30FDBC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annotation=Type,</w:t>
      </w:r>
    </w:p>
    <w:p w14:paraId="68831426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annotation_colors = colorList,</w:t>
      </w:r>
    </w:p>
    <w:p w14:paraId="07A8E394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color = colorRampPalette(c(rep("blue",5), "white", rep("red",5)))(100),</w:t>
      </w:r>
    </w:p>
    <w:p w14:paraId="752F5C36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cluster_cols =F,</w:t>
      </w:r>
    </w:p>
    <w:p w14:paraId="34F16D58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cluster_rows =F,</w:t>
      </w:r>
    </w:p>
    <w:p w14:paraId="2CFC87D6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scale="row",</w:t>
      </w:r>
    </w:p>
    <w:p w14:paraId="6EF3DF6D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show_colnames=F,</w:t>
      </w:r>
    </w:p>
    <w:p w14:paraId="1CCF4BC4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show_rownames=T,</w:t>
      </w:r>
    </w:p>
    <w:p w14:paraId="579A58B9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fontsize=6,</w:t>
      </w:r>
    </w:p>
    <w:p w14:paraId="574A85BA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fontsize_row=7,</w:t>
      </w:r>
    </w:p>
    <w:p w14:paraId="60F90636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         fontsize_col=6)</w:t>
      </w:r>
    </w:p>
    <w:p w14:paraId="4C70370F" w14:textId="77777777" w:rsidR="00584EDE" w:rsidRPr="003F17E7" w:rsidRDefault="00584EDE" w:rsidP="00584ED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ev.off()</w:t>
      </w:r>
    </w:p>
    <w:p w14:paraId="07FD1471" w14:textId="77777777" w:rsidR="00584EDE" w:rsidRPr="003F17E7" w:rsidRDefault="00584EDE" w:rsidP="00584EDE">
      <w:pPr>
        <w:rPr>
          <w:rFonts w:ascii="Times New Roman" w:hAnsi="Times New Roman" w:cs="Times New Roman"/>
        </w:rPr>
      </w:pPr>
    </w:p>
    <w:p w14:paraId="60853EC6" w14:textId="4044B122" w:rsidR="00653D00" w:rsidRPr="003F17E7" w:rsidRDefault="00653D00" w:rsidP="00653D00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2</w:t>
      </w:r>
      <w:r w:rsidR="007F3F1E" w:rsidRPr="003F17E7">
        <w:rPr>
          <w:rFonts w:ascii="Times New Roman" w:hAnsi="Times New Roman" w:cs="Times New Roman"/>
          <w:b/>
          <w:bCs/>
        </w:rPr>
        <w:t>0</w:t>
      </w:r>
      <w:r w:rsidRPr="003F17E7">
        <w:rPr>
          <w:rFonts w:ascii="Times New Roman" w:hAnsi="Times New Roman" w:cs="Times New Roman"/>
          <w:b/>
          <w:bCs/>
        </w:rPr>
        <w:t>.</w:t>
      </w:r>
      <w:r w:rsidR="007F3F1E" w:rsidRPr="003F17E7">
        <w:rPr>
          <w:rFonts w:ascii="Times New Roman" w:hAnsi="Times New Roman" w:cs="Times New Roman"/>
          <w:b/>
          <w:bCs/>
        </w:rPr>
        <w:t xml:space="preserve"> Boxplot of risk and clinical correlation</w:t>
      </w:r>
    </w:p>
    <w:p w14:paraId="515A09E8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063AFBB3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1FD6C384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5717A5B6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ggpubr")</w:t>
      </w:r>
    </w:p>
    <w:p w14:paraId="3B70EEBA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7683309B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gpubr)</w:t>
      </w:r>
    </w:p>
    <w:p w14:paraId="21EC9EC0" w14:textId="21382EE0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lusterFile="cluster.txt"     </w:t>
      </w:r>
    </w:p>
    <w:p w14:paraId="0D92E9B8" w14:textId="036B0100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cliFile="clinical.txt"        </w:t>
      </w:r>
    </w:p>
    <w:p w14:paraId="581CF3A3" w14:textId="3B120443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 xml:space="preserve">riskFile="allRisk.txt"       </w:t>
      </w:r>
    </w:p>
    <w:p w14:paraId="69BB8C1A" w14:textId="3D3A5F13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coreFile="scores.txt"       </w:t>
      </w:r>
    </w:p>
    <w:p w14:paraId="5AFAC41E" w14:textId="035E227D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etwd("")</w:t>
      </w:r>
    </w:p>
    <w:p w14:paraId="6142AAB5" w14:textId="77777777" w:rsidR="00E57C84" w:rsidRPr="003F17E7" w:rsidRDefault="00E57C84" w:rsidP="00E57C84">
      <w:pPr>
        <w:rPr>
          <w:rFonts w:ascii="Times New Roman" w:hAnsi="Times New Roman" w:cs="Times New Roman"/>
        </w:rPr>
      </w:pPr>
    </w:p>
    <w:p w14:paraId="55050A88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uster=read.table(ClusterFile, header=F, sep="\t", check.names=F, row.names=1)</w:t>
      </w:r>
    </w:p>
    <w:p w14:paraId="3D71F466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lnames(Cluster)=c("Cluster")</w:t>
      </w:r>
    </w:p>
    <w:p w14:paraId="4849947C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i=read.table(cliFile, header=T, sep="\t", check.names=F, row.names=1)</w:t>
      </w:r>
    </w:p>
    <w:p w14:paraId="657BC320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isk=read.table(riskFile, header=T, sep="\t", check.names=F, row.names=1)</w:t>
      </w:r>
    </w:p>
    <w:p w14:paraId="0A579358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=read.table(scoreFile, header=T, sep="\t", check.names=F, row.names=1)</w:t>
      </w:r>
    </w:p>
    <w:p w14:paraId="5CBC4593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.names(score)=gsub("(.*?)\\-(.*?)\\-(.*?)\\-(.*?)\\-.*", "\\1\\-\\2\\-\\3", row.names(score))</w:t>
      </w:r>
    </w:p>
    <w:p w14:paraId="3DC5F17E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=avereps(score)</w:t>
      </w:r>
    </w:p>
    <w:p w14:paraId="206A44DC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amSample=intersect(row.names(Cluster), row.names(cli))</w:t>
      </w:r>
    </w:p>
    <w:p w14:paraId="27E07B7F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uster=Cluster[samSample,"Cluster",drop=F]</w:t>
      </w:r>
    </w:p>
    <w:p w14:paraId="69EE8D3A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li=cli[samSample,,drop=F]</w:t>
      </w:r>
    </w:p>
    <w:p w14:paraId="7FACDEF4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isk=risk[samSample,,drop=F]</w:t>
      </w:r>
    </w:p>
    <w:p w14:paraId="25F244A2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=score[samSample,,drop=F]</w:t>
      </w:r>
    </w:p>
    <w:p w14:paraId="5A3FB66B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[,"ImmuneScore"]=ifelse(score[,"ImmuneScore"]&gt;median(score[,"ImmuneScore"]), "High", "Low")</w:t>
      </w:r>
    </w:p>
    <w:p w14:paraId="59461038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cbind(risk, Cluster, score[,"ImmuneScore",drop=F], cli)</w:t>
      </w:r>
    </w:p>
    <w:p w14:paraId="6FE91D04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rt=data[order(data$riskScore),,drop=F] </w:t>
      </w:r>
    </w:p>
    <w:p w14:paraId="5D0B1923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rt[,((ncol(risk)-1):ncol(rt))]</w:t>
      </w:r>
    </w:p>
    <w:p w14:paraId="0DD04922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rt[,-2]</w:t>
      </w:r>
    </w:p>
    <w:p w14:paraId="0A9242AB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$Cluster=paste0("Cluster", rt$Cluster)</w:t>
      </w:r>
    </w:p>
    <w:p w14:paraId="7993396A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clinical in colnames(rt[,2:ncol(rt)])){</w:t>
      </w:r>
    </w:p>
    <w:p w14:paraId="200E970A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ata=rt[c("riskScore", clinical)]</w:t>
      </w:r>
    </w:p>
    <w:p w14:paraId="6AC5141A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lnames(data)=c("riskScore", "clinical")</w:t>
      </w:r>
    </w:p>
    <w:p w14:paraId="25A10F80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ata=data[(data[,"clinical"]!="unknow"),]</w:t>
      </w:r>
    </w:p>
    <w:p w14:paraId="57FF321C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group=levels(factor(data$clinical))</w:t>
      </w:r>
    </w:p>
    <w:p w14:paraId="743238DB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ata$clinical=factor(data$clinical, levels=group)</w:t>
      </w:r>
    </w:p>
    <w:p w14:paraId="45BC1DD9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mp=combn(group,2)</w:t>
      </w:r>
    </w:p>
    <w:p w14:paraId="5CD1E413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my_comparisons=list()</w:t>
      </w:r>
    </w:p>
    <w:p w14:paraId="7B27895C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for(i in 1:ncol(comp)){my_comparisons[[i]]&lt;-comp[,i]}</w:t>
      </w:r>
    </w:p>
    <w:p w14:paraId="07BA184E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boxplot=ggboxplot(data, x="clinical", y="riskScore", color="clinical",</w:t>
      </w:r>
    </w:p>
    <w:p w14:paraId="09432448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xlab=clinical,</w:t>
      </w:r>
    </w:p>
    <w:p w14:paraId="6FD39D9E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ylab="Risk score",</w:t>
      </w:r>
    </w:p>
    <w:p w14:paraId="2452B0D5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legend.title=clinical,</w:t>
      </w:r>
    </w:p>
    <w:p w14:paraId="1356ADBA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    add = "jitter")+ </w:t>
      </w:r>
    </w:p>
    <w:p w14:paraId="7F5383F2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stat_compare_means(comparisons = my_comparisons)</w:t>
      </w:r>
    </w:p>
    <w:p w14:paraId="27CB317E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df(file=paste0(clinical, ".pdf"), width=5.5, height=5)</w:t>
      </w:r>
    </w:p>
    <w:p w14:paraId="39368863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rint(boxplot)</w:t>
      </w:r>
    </w:p>
    <w:p w14:paraId="7C1B2117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ev.off()</w:t>
      </w:r>
    </w:p>
    <w:p w14:paraId="37D17B79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7A7A9E34" w14:textId="77777777" w:rsidR="00E57C84" w:rsidRPr="003F17E7" w:rsidRDefault="00E57C84" w:rsidP="00E57C84">
      <w:pPr>
        <w:rPr>
          <w:rFonts w:ascii="Times New Roman" w:hAnsi="Times New Roman" w:cs="Times New Roman"/>
        </w:rPr>
      </w:pPr>
    </w:p>
    <w:p w14:paraId="58E2BEBE" w14:textId="28844477" w:rsidR="00653D00" w:rsidRPr="003F17E7" w:rsidRDefault="007F3F1E" w:rsidP="00653D00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21</w:t>
      </w:r>
      <w:r w:rsidR="00653D00" w:rsidRPr="003F17E7">
        <w:rPr>
          <w:rFonts w:ascii="Times New Roman" w:hAnsi="Times New Roman" w:cs="Times New Roman"/>
          <w:b/>
          <w:bCs/>
        </w:rPr>
        <w:t>.</w:t>
      </w:r>
      <w:r w:rsidRPr="003F17E7">
        <w:rPr>
          <w:rFonts w:ascii="Times New Roman" w:hAnsi="Times New Roman" w:cs="Times New Roman"/>
          <w:b/>
          <w:bCs/>
          <w:sz w:val="24"/>
          <w:szCs w:val="24"/>
        </w:rPr>
        <w:t xml:space="preserve"> Single sample gene set enrichment analysis</w:t>
      </w:r>
    </w:p>
    <w:p w14:paraId="607D2E7F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>#if (!requireNamespace("BiocManager", quietly = TRUE))</w:t>
      </w:r>
    </w:p>
    <w:p w14:paraId="3D6D992D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309A216D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2401106A" w14:textId="77777777" w:rsidR="001A2406" w:rsidRPr="003F17E7" w:rsidRDefault="001A2406" w:rsidP="001A2406">
      <w:pPr>
        <w:rPr>
          <w:rFonts w:ascii="Times New Roman" w:hAnsi="Times New Roman" w:cs="Times New Roman"/>
        </w:rPr>
      </w:pPr>
    </w:p>
    <w:p w14:paraId="57DF86BA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35406DB4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03BD6DF5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GSVA")</w:t>
      </w:r>
    </w:p>
    <w:p w14:paraId="6DCE99AE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29EAA56B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29D8C16E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GSEABase")</w:t>
      </w:r>
    </w:p>
    <w:p w14:paraId="17FCFA1F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SVA)</w:t>
      </w:r>
    </w:p>
    <w:p w14:paraId="5F144137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2716BF89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SEABase)</w:t>
      </w:r>
    </w:p>
    <w:p w14:paraId="2EBEBB78" w14:textId="6B2100F8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C:\\biowolf\\pyroptosis\\32.ssGSEA")         </w:t>
      </w:r>
    </w:p>
    <w:p w14:paraId="13B6B9EA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Score=function(expFile=null, gmtFile=null, project=null){</w:t>
      </w:r>
    </w:p>
    <w:p w14:paraId="79A6A6D6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t=read.table(expFile, header=T, sep="\t", check.names=F)</w:t>
      </w:r>
    </w:p>
    <w:p w14:paraId="095B68A4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t=as.matrix(rt)</w:t>
      </w:r>
    </w:p>
    <w:p w14:paraId="12CA09AA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ownames(rt)=rt[,1]</w:t>
      </w:r>
    </w:p>
    <w:p w14:paraId="6BE16711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exp=rt[,2:ncol(rt)]</w:t>
      </w:r>
    </w:p>
    <w:p w14:paraId="413BECBD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imnames=list(rownames(exp),colnames(exp))</w:t>
      </w:r>
    </w:p>
    <w:p w14:paraId="32F5E85A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mat=matrix(as.numeric(as.matrix(exp)),nrow=nrow(exp),dimnames=dimnames)</w:t>
      </w:r>
    </w:p>
    <w:p w14:paraId="1EDF886F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mat=avereps(mat)</w:t>
      </w:r>
    </w:p>
    <w:p w14:paraId="0081C599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mat=mat[rowMeans(mat)&gt;0,]</w:t>
      </w:r>
    </w:p>
    <w:p w14:paraId="17F5B932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geneSet=getGmt(gmtFile, geneIdType=SymbolIdentifier())</w:t>
      </w:r>
    </w:p>
    <w:p w14:paraId="0C097D67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sgseaScore=gsva(mat, geneSet, method='ssgsea', kcdf='Gaussian', abs.ranking=TRUE)</w:t>
      </w:r>
    </w:p>
    <w:p w14:paraId="596BFF25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normalize=function(x){</w:t>
      </w:r>
    </w:p>
    <w:p w14:paraId="62087354" w14:textId="57AF2E4A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return((x-min(x))/(max(x)-min(x)))}</w:t>
      </w:r>
    </w:p>
    <w:p w14:paraId="793D5267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sgseaOut=normalize(ssgseaScore)</w:t>
      </w:r>
    </w:p>
    <w:p w14:paraId="408F210B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sgseaOut=rbind(id=colnames(ssgseaOut),ssgseaOut)</w:t>
      </w:r>
    </w:p>
    <w:p w14:paraId="4DF384ED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write.table(ssgseaOut, file=paste0(project, ".score.txt"), sep="\t", quote=F, col.names=F)</w:t>
      </w:r>
    </w:p>
    <w:p w14:paraId="123F6173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1CF22F43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Score(expFile="TCGA.normalize.txt", gmtFile="immune.gmt", project="TCGA")</w:t>
      </w:r>
    </w:p>
    <w:p w14:paraId="120BE905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Score(expFile="GEO.normalize.txt", gmtFile="immune.gmt", project="GEO")</w:t>
      </w:r>
    </w:p>
    <w:p w14:paraId="456E2EE0" w14:textId="2F091C45" w:rsidR="00E57C84" w:rsidRPr="003F17E7" w:rsidRDefault="00E57C84" w:rsidP="00653D00">
      <w:pPr>
        <w:rPr>
          <w:rFonts w:ascii="Times New Roman" w:hAnsi="Times New Roman" w:cs="Times New Roman"/>
        </w:rPr>
      </w:pPr>
    </w:p>
    <w:p w14:paraId="71EAF85B" w14:textId="77777777" w:rsidR="007F3F1E" w:rsidRPr="003F17E7" w:rsidRDefault="00E57C84" w:rsidP="001A2406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2</w:t>
      </w:r>
      <w:r w:rsidR="007F3F1E" w:rsidRPr="003F17E7">
        <w:rPr>
          <w:rFonts w:ascii="Times New Roman" w:hAnsi="Times New Roman" w:cs="Times New Roman"/>
          <w:b/>
          <w:bCs/>
        </w:rPr>
        <w:t>2</w:t>
      </w:r>
      <w:r w:rsidRPr="003F17E7">
        <w:rPr>
          <w:rFonts w:ascii="Times New Roman" w:hAnsi="Times New Roman" w:cs="Times New Roman"/>
          <w:b/>
          <w:bCs/>
        </w:rPr>
        <w:t>.</w:t>
      </w:r>
      <w:r w:rsidR="007F3F1E" w:rsidRPr="003F17E7">
        <w:rPr>
          <w:rFonts w:ascii="Times New Roman" w:hAnsi="Times New Roman" w:cs="Times New Roman"/>
          <w:b/>
          <w:bCs/>
        </w:rPr>
        <w:t xml:space="preserve"> Immune differential analysis</w:t>
      </w:r>
    </w:p>
    <w:p w14:paraId="5DD8D27C" w14:textId="7955F6D3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620FB810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10151B07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53D40713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reshape2")</w:t>
      </w:r>
    </w:p>
    <w:p w14:paraId="72BD4166" w14:textId="65665934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ggpubr")</w:t>
      </w:r>
    </w:p>
    <w:p w14:paraId="72390CCB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11ACB119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reshape2)</w:t>
      </w:r>
    </w:p>
    <w:p w14:paraId="2912CE8C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gpubr)</w:t>
      </w:r>
    </w:p>
    <w:p w14:paraId="518A88C1" w14:textId="0583A616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   </w:t>
      </w:r>
    </w:p>
    <w:p w14:paraId="02BD7D3F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>scoreCor=function(riskFile=null, scoreFile=null, project=null){</w:t>
      </w:r>
    </w:p>
    <w:p w14:paraId="0BCFEBFA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ata=read.table(scoreFile, header=T, sep="\t", check.names=F, row.names=1)</w:t>
      </w:r>
    </w:p>
    <w:p w14:paraId="429C9EA7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ata=t(data)</w:t>
      </w:r>
    </w:p>
    <w:p w14:paraId="0D7F356D" w14:textId="77777777" w:rsidR="001A2406" w:rsidRPr="003F17E7" w:rsidRDefault="001A2406" w:rsidP="001A2406">
      <w:pPr>
        <w:rPr>
          <w:rFonts w:ascii="Times New Roman" w:hAnsi="Times New Roman" w:cs="Times New Roman"/>
        </w:rPr>
      </w:pPr>
    </w:p>
    <w:p w14:paraId="541893DF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isk=read.table(riskFile, header=T, sep="\t", check.names=F, row.names=1)</w:t>
      </w:r>
    </w:p>
    <w:p w14:paraId="47401CB0" w14:textId="26874334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sameSample=intersect(row.names(data),row.names(risk))</w:t>
      </w:r>
    </w:p>
    <w:p w14:paraId="019967BB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ata=data[sameSample,,drop=F]</w:t>
      </w:r>
    </w:p>
    <w:p w14:paraId="752D1199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isk=risk[sameSample,,drop=F]</w:t>
      </w:r>
    </w:p>
    <w:p w14:paraId="5D092247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t=cbind(data,risk[,c("riskScore","risk")])</w:t>
      </w:r>
    </w:p>
    <w:p w14:paraId="52643ADB" w14:textId="0168932B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t=rt[,-(ncol(rt)-1)]</w:t>
      </w:r>
    </w:p>
    <w:p w14:paraId="6A32BC1F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mmCell=c("aDCs","B_cells","CD8+_T_cells","DCs","iDCs","Macrophages",</w:t>
      </w:r>
    </w:p>
    <w:p w14:paraId="3767E5ED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   "Mast_cells","Neutrophils","NK_cells","pDCs","T_helper_cells",</w:t>
      </w:r>
    </w:p>
    <w:p w14:paraId="27EC87D2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   "Tfh","Th1_cells","Th2_cells","TIL","Treg")</w:t>
      </w:r>
    </w:p>
    <w:p w14:paraId="38234B25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t1=rt[,c(immCell,"risk")]</w:t>
      </w:r>
    </w:p>
    <w:p w14:paraId="3D06ABB3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ata=melt(rt1,id.vars=c("risk"))</w:t>
      </w:r>
    </w:p>
    <w:p w14:paraId="43F5C306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lnames(data)=c("Risk","Type","Score")</w:t>
      </w:r>
    </w:p>
    <w:p w14:paraId="4647A495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ata$Risk=factor(data$Risk, levels=c("low","high"))</w:t>
      </w:r>
    </w:p>
    <w:p w14:paraId="4581B515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=ggboxplot(data, x="Type", y="Score", color = "Risk",</w:t>
      </w:r>
    </w:p>
    <w:p w14:paraId="1C0CAF03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</w:t>
      </w:r>
      <w:r w:rsidRPr="003F17E7">
        <w:rPr>
          <w:rFonts w:ascii="Times New Roman" w:hAnsi="Times New Roman" w:cs="Times New Roman"/>
        </w:rPr>
        <w:tab/>
        <w:t>xlab="",ylab="Score",add = "none",palette = c("blue","red") )</w:t>
      </w:r>
    </w:p>
    <w:p w14:paraId="2DA2CB66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=p+rotate_x_text(50)</w:t>
      </w:r>
    </w:p>
    <w:p w14:paraId="5961E291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=p+stat_compare_means(aes(group=Risk),symnum.args=list(cutpoints = c(0, 0.001, 0.01, 0.05, 1), symbols = c("***", "**", "*", "")),label = "p.signif")</w:t>
      </w:r>
    </w:p>
    <w:p w14:paraId="2AC9B3B1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df(file=paste0(project,".immCell.pdf"), width=7, height=6)</w:t>
      </w:r>
    </w:p>
    <w:p w14:paraId="16FF5EE7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rint(p)</w:t>
      </w:r>
    </w:p>
    <w:p w14:paraId="5DE86FF9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ev.off()</w:t>
      </w:r>
    </w:p>
    <w:p w14:paraId="26BA7480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mmFunction=c("APC_co_inhibition","APC_co_stimulation","CCR",</w:t>
      </w:r>
    </w:p>
    <w:p w14:paraId="5A14219F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   "Check-point","Cytolytic_activity","HLA","Inflammation-promoting",</w:t>
      </w:r>
    </w:p>
    <w:p w14:paraId="515AC9C5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   "MHC_class_I","Parainflammation","T_cell_co-inhibition",</w:t>
      </w:r>
    </w:p>
    <w:p w14:paraId="22FB71D2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     "T_cell_co-stimulation","Type_I_IFN_Reponse","Type_II_IFN_Reponse")</w:t>
      </w:r>
    </w:p>
    <w:p w14:paraId="234A444E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t1=rt[,c(immFunction,"risk")]</w:t>
      </w:r>
    </w:p>
    <w:p w14:paraId="732B34F5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ata=melt(rt1,id.vars=c("risk"))</w:t>
      </w:r>
    </w:p>
    <w:p w14:paraId="5B9B85ED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lnames(data)=c("Risk","Type","Score")</w:t>
      </w:r>
    </w:p>
    <w:p w14:paraId="786DB6BA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ata$Risk=factor(data$Risk, levels=c("low","high"))</w:t>
      </w:r>
    </w:p>
    <w:p w14:paraId="2407F169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=ggboxplot(data, x="Type", y="Score", color = "Risk",</w:t>
      </w:r>
    </w:p>
    <w:p w14:paraId="5FC51C17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 xml:space="preserve">     </w:t>
      </w:r>
      <w:r w:rsidRPr="003F17E7">
        <w:rPr>
          <w:rFonts w:ascii="Times New Roman" w:hAnsi="Times New Roman" w:cs="Times New Roman"/>
        </w:rPr>
        <w:tab/>
        <w:t>xlab="",ylab="Score",add = "none",palette = c("blue","red") )</w:t>
      </w:r>
    </w:p>
    <w:p w14:paraId="27D37B1E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=p+rotate_x_text(50)</w:t>
      </w:r>
    </w:p>
    <w:p w14:paraId="772702CA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=p+stat_compare_means(aes(group=Risk),symnum.args=list(cutpoints = c(0, 0.001, 0.01, 0.05, 1), symbols = c("***", "**", "*", "")),label = "p.signif")</w:t>
      </w:r>
    </w:p>
    <w:p w14:paraId="3D0BDC7C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df(file=paste0(project,".immFunction.pdf"), width=7, height=6)</w:t>
      </w:r>
    </w:p>
    <w:p w14:paraId="0B165CEA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rint(p)</w:t>
      </w:r>
    </w:p>
    <w:p w14:paraId="73F724A4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dev.off()</w:t>
      </w:r>
    </w:p>
    <w:p w14:paraId="6B45AB26" w14:textId="77777777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634AFBE5" w14:textId="23E2941E" w:rsidR="001A2406" w:rsidRPr="003F17E7" w:rsidRDefault="001A2406" w:rsidP="001A2406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coreCor(riskFile="trainRisk.txt", scoreFile="TCGA.score.txt", project="TCGA")</w:t>
      </w:r>
    </w:p>
    <w:p w14:paraId="239107EA" w14:textId="0DE95183" w:rsidR="00E57C84" w:rsidRPr="003F17E7" w:rsidRDefault="00E57C84" w:rsidP="00653D00">
      <w:pPr>
        <w:rPr>
          <w:rFonts w:ascii="Times New Roman" w:hAnsi="Times New Roman" w:cs="Times New Roman"/>
        </w:rPr>
      </w:pPr>
    </w:p>
    <w:p w14:paraId="4AE8B63A" w14:textId="1B30512D" w:rsidR="00E57C84" w:rsidRPr="003F17E7" w:rsidRDefault="00E57C84" w:rsidP="00653D00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lastRenderedPageBreak/>
        <w:t>2</w:t>
      </w:r>
      <w:r w:rsidR="007F3F1E" w:rsidRPr="003F17E7">
        <w:rPr>
          <w:rFonts w:ascii="Times New Roman" w:hAnsi="Times New Roman" w:cs="Times New Roman"/>
          <w:b/>
          <w:bCs/>
        </w:rPr>
        <w:t>3</w:t>
      </w:r>
      <w:r w:rsidRPr="003F17E7">
        <w:rPr>
          <w:rFonts w:ascii="Times New Roman" w:hAnsi="Times New Roman" w:cs="Times New Roman"/>
          <w:b/>
          <w:bCs/>
        </w:rPr>
        <w:t>.</w:t>
      </w:r>
      <w:r w:rsidR="007F3F1E" w:rsidRPr="003F17E7">
        <w:rPr>
          <w:rFonts w:ascii="Times New Roman" w:hAnsi="Times New Roman" w:cs="Times New Roman"/>
          <w:b/>
          <w:bCs/>
        </w:rPr>
        <w:t xml:space="preserve"> Immune correlation analysis</w:t>
      </w:r>
    </w:p>
    <w:p w14:paraId="0DC4675B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42BDC6DB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05828D43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3D2A49AC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ggplot2")</w:t>
      </w:r>
    </w:p>
    <w:p w14:paraId="1A5929D2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ggpubr")</w:t>
      </w:r>
    </w:p>
    <w:p w14:paraId="69A62B10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ggExtra")</w:t>
      </w:r>
    </w:p>
    <w:p w14:paraId="22AE254F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0DDA067E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gplot2)</w:t>
      </w:r>
    </w:p>
    <w:p w14:paraId="0037CB7F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gpubr)</w:t>
      </w:r>
    </w:p>
    <w:p w14:paraId="778671B1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gExtra)</w:t>
      </w:r>
    </w:p>
    <w:p w14:paraId="7BC49A18" w14:textId="7155DA2E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immFile="CIBERSORT-Results.txt"       </w:t>
      </w:r>
    </w:p>
    <w:p w14:paraId="4058909E" w14:textId="05A00070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riskFile="allRisk.txt"              </w:t>
      </w:r>
    </w:p>
    <w:p w14:paraId="20B0C7A8" w14:textId="663D878D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pFilter=0.05      </w:t>
      </w:r>
    </w:p>
    <w:p w14:paraId="38E82BBC" w14:textId="224F173E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 </w:t>
      </w:r>
    </w:p>
    <w:p w14:paraId="52BE95BF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=read.table(immFile, header=T, sep="\t", check.names=F, row.names=1)</w:t>
      </w:r>
    </w:p>
    <w:p w14:paraId="7483A7EF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=immune[immune[,"P-value"]&lt;pFilter,]</w:t>
      </w:r>
    </w:p>
    <w:p w14:paraId="79CE7D13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=as.matrix(immune[,1:(ncol(immune)-3)])</w:t>
      </w:r>
    </w:p>
    <w:p w14:paraId="3255CC57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row.names(immune),"\\-"), "[", 4)</w:t>
      </w:r>
    </w:p>
    <w:p w14:paraId="208CEE2D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group,""), "[", 1)</w:t>
      </w:r>
    </w:p>
    <w:p w14:paraId="5999F7E5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gsub("2", "1", group)</w:t>
      </w:r>
    </w:p>
    <w:p w14:paraId="02C7EF96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=immune[group==0,]</w:t>
      </w:r>
    </w:p>
    <w:p w14:paraId="4B3F1220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.names(immune)=gsub("(.*?)\\-(.*?)\\-(.*?)\\-(.*?)\\-.*", "\\1\\-\\2\\-\\3", row.names(immune))</w:t>
      </w:r>
    </w:p>
    <w:p w14:paraId="4DA73E27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=avereps(immune)</w:t>
      </w:r>
    </w:p>
    <w:p w14:paraId="6F798519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isk=read.table(riskFile, header=T, sep="\t", check.names=F, row.names=1)</w:t>
      </w:r>
    </w:p>
    <w:p w14:paraId="23157529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ameSample=intersect(row.names(immune),row.names(risk))</w:t>
      </w:r>
    </w:p>
    <w:p w14:paraId="093C734D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immune1=immune[sameSample,]</w:t>
      </w:r>
    </w:p>
    <w:p w14:paraId="6F1FF66F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isk1=risk[sameSample,]</w:t>
      </w:r>
    </w:p>
    <w:p w14:paraId="2B5473CD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outTab=data.frame()</w:t>
      </w:r>
    </w:p>
    <w:p w14:paraId="61EB4D79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x=as.numeric(risk1[,"riskScore"])</w:t>
      </w:r>
    </w:p>
    <w:p w14:paraId="1BC861F7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j in colnames(immune1)){</w:t>
      </w:r>
    </w:p>
    <w:p w14:paraId="7162FA1F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y=as.numeric(immune1[,j])</w:t>
      </w:r>
    </w:p>
    <w:p w14:paraId="7D227CB5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f(sd(y)&gt;0.001){</w:t>
      </w:r>
    </w:p>
    <w:p w14:paraId="2F1718ED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df1=as.data.frame(cbind(x,y))</w:t>
      </w:r>
    </w:p>
    <w:p w14:paraId="2424089A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corT=cor.test(x,y,method="spearman")</w:t>
      </w:r>
    </w:p>
    <w:p w14:paraId="156AC0E2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cor=corT$estimate</w:t>
      </w:r>
    </w:p>
    <w:p w14:paraId="3B7655C6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pValue=corT$p.value</w:t>
      </w:r>
    </w:p>
    <w:p w14:paraId="45C56532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p1=ggplot(df1, aes(x, y)) + </w:t>
      </w:r>
    </w:p>
    <w:p w14:paraId="40C807F4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xlab("Risk score")+ ylab(j)+</w:t>
      </w:r>
    </w:p>
    <w:p w14:paraId="54E5FED8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geom_point()+ geom_smooth(method="lm",formula=y~x) + theme_bw()+</w:t>
      </w:r>
    </w:p>
    <w:p w14:paraId="166E9131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stat_cor(method = 'spearman', aes(x =x, y =y))</w:t>
      </w:r>
    </w:p>
    <w:p w14:paraId="2AC4CDC8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if(pValue&lt;pFilter){</w:t>
      </w:r>
    </w:p>
    <w:p w14:paraId="5B174859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pdf(file=paste0(j,".pdf"), width=5, height=4.6)</w:t>
      </w:r>
    </w:p>
    <w:p w14:paraId="273F5E3E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print(p1)</w:t>
      </w:r>
    </w:p>
    <w:p w14:paraId="450F372E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dev.off()</w:t>
      </w:r>
    </w:p>
    <w:p w14:paraId="73C4C490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outTab=rbind(outTab,cbind(Cell=j, pValue))</w:t>
      </w:r>
    </w:p>
    <w:p w14:paraId="5EB5B4E2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}</w:t>
      </w:r>
    </w:p>
    <w:p w14:paraId="7BE92394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}</w:t>
      </w:r>
    </w:p>
    <w:p w14:paraId="3A06F108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37599AF2" w14:textId="77777777" w:rsidR="00E57C84" w:rsidRPr="003F17E7" w:rsidRDefault="00E57C84" w:rsidP="00E57C84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write.table(outTab,file="immuneCor.result.txt",sep="\t",row.names=F,quote=F)</w:t>
      </w:r>
    </w:p>
    <w:p w14:paraId="039A03FE" w14:textId="77777777" w:rsidR="00E57C84" w:rsidRPr="003F17E7" w:rsidRDefault="00E57C84" w:rsidP="00E57C84">
      <w:pPr>
        <w:rPr>
          <w:rFonts w:ascii="Times New Roman" w:hAnsi="Times New Roman" w:cs="Times New Roman"/>
        </w:rPr>
      </w:pPr>
    </w:p>
    <w:p w14:paraId="645CBA28" w14:textId="52E21047" w:rsidR="00E57C84" w:rsidRPr="003F17E7" w:rsidRDefault="00E57C84" w:rsidP="00653D00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2</w:t>
      </w:r>
      <w:r w:rsidR="007F3F1E" w:rsidRPr="003F17E7">
        <w:rPr>
          <w:rFonts w:ascii="Times New Roman" w:hAnsi="Times New Roman" w:cs="Times New Roman"/>
          <w:b/>
          <w:bCs/>
        </w:rPr>
        <w:t>4</w:t>
      </w:r>
      <w:r w:rsidRPr="003F17E7">
        <w:rPr>
          <w:rFonts w:ascii="Times New Roman" w:hAnsi="Times New Roman" w:cs="Times New Roman"/>
          <w:b/>
          <w:bCs/>
        </w:rPr>
        <w:t>.</w:t>
      </w:r>
      <w:r w:rsidR="007F3F1E" w:rsidRPr="003F17E7">
        <w:rPr>
          <w:rFonts w:ascii="Times New Roman" w:hAnsi="Times New Roman" w:cs="Times New Roman"/>
          <w:b/>
          <w:bCs/>
        </w:rPr>
        <w:t xml:space="preserve"> Immune checkpoint differential analysis</w:t>
      </w:r>
    </w:p>
    <w:p w14:paraId="5A466D26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5AD6338E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6684A5E0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"limma")</w:t>
      </w:r>
    </w:p>
    <w:p w14:paraId="694E332C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ggplot2")</w:t>
      </w:r>
    </w:p>
    <w:p w14:paraId="780E06D5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ggpubr")</w:t>
      </w:r>
    </w:p>
    <w:p w14:paraId="547D13DA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5D6F7420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reshape2)</w:t>
      </w:r>
    </w:p>
    <w:p w14:paraId="17C6D8FA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gplot2)</w:t>
      </w:r>
    </w:p>
    <w:p w14:paraId="427EB122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gpubr)</w:t>
      </w:r>
    </w:p>
    <w:p w14:paraId="115E35AE" w14:textId="7A293023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expFile="symbol.txt"     </w:t>
      </w:r>
    </w:p>
    <w:p w14:paraId="663DFCE5" w14:textId="192895BE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riskFile="risk.txt"       </w:t>
      </w:r>
    </w:p>
    <w:p w14:paraId="731BCF3B" w14:textId="45056A92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geneFile="gene.txt"      </w:t>
      </w:r>
    </w:p>
    <w:p w14:paraId="0CE9F5CF" w14:textId="666E63F3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setwd("")     </w:t>
      </w:r>
    </w:p>
    <w:p w14:paraId="30CF1A4E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read.table(expFile, header=T, sep="\t", check.names=F)</w:t>
      </w:r>
    </w:p>
    <w:p w14:paraId="14310266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as.matrix(rt)</w:t>
      </w:r>
    </w:p>
    <w:p w14:paraId="3735B149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names(rt)=rt[,1]</w:t>
      </w:r>
    </w:p>
    <w:p w14:paraId="21DF1A22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=rt[,2:ncol(rt)]</w:t>
      </w:r>
    </w:p>
    <w:p w14:paraId="06FA5150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imnames=list(rownames(exp),colnames(exp))</w:t>
      </w:r>
    </w:p>
    <w:p w14:paraId="4C0E1E10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matrix(as.numeric(as.matrix(exp)),nrow=nrow(exp),dimnames=dimnames)</w:t>
      </w:r>
    </w:p>
    <w:p w14:paraId="54A427E6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avereps(data)</w:t>
      </w:r>
    </w:p>
    <w:p w14:paraId="7A62D5F1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ene=read.table(geneFile, header=F, sep="\t", check.names=F)</w:t>
      </w:r>
    </w:p>
    <w:p w14:paraId="3CB67A1C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ameGene=intersect(row.names(data),as.vector(gene[,1]))</w:t>
      </w:r>
    </w:p>
    <w:p w14:paraId="3F774BE1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t(data[sameGene,])</w:t>
      </w:r>
    </w:p>
    <w:p w14:paraId="5EA6CA0F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log2(data+1)</w:t>
      </w:r>
    </w:p>
    <w:p w14:paraId="3D6FACDA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row.names(data),"\\-"),"[",4)</w:t>
      </w:r>
    </w:p>
    <w:p w14:paraId="0046F26D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group,""),"[",1)</w:t>
      </w:r>
    </w:p>
    <w:p w14:paraId="3CCF0129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gsub("2","1",group)</w:t>
      </w:r>
    </w:p>
    <w:p w14:paraId="6C6C5943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data[group==0,]</w:t>
      </w:r>
    </w:p>
    <w:p w14:paraId="13A93FA0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.names(data)=gsub("(.*?)\\-(.*?)\\-(.*?)\\-(.*?)\\-.*","\\1\\-\\2\\-\\3",row.names(data))</w:t>
      </w:r>
    </w:p>
    <w:p w14:paraId="5EFAA056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avereps(data)</w:t>
      </w:r>
    </w:p>
    <w:p w14:paraId="0D922931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isk=read.table(riskFile, sep="\t", header=T, check.names=F, row.names=1)</w:t>
      </w:r>
    </w:p>
    <w:p w14:paraId="3B42FDEA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ameSample=intersect(row.names(data),row.names(risk))</w:t>
      </w:r>
    </w:p>
    <w:p w14:paraId="1413CDEE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1=cbind(data[sameSample,],risk[sameSample,])</w:t>
      </w:r>
    </w:p>
    <w:p w14:paraId="56CFE7B8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1=rt1[,c(sameGene,"risk")]</w:t>
      </w:r>
    </w:p>
    <w:p w14:paraId="32BE1BB6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igGene=c()</w:t>
      </w:r>
    </w:p>
    <w:p w14:paraId="4239D6D4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i in colnames(rt1)[1:(ncol(rt1)-1)]){</w:t>
      </w:r>
    </w:p>
    <w:p w14:paraId="3FF36852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ab/>
        <w:t>if(sd(rt1[,i])&lt;0.001){next}</w:t>
      </w:r>
    </w:p>
    <w:p w14:paraId="77F5DB71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wilcoxTest=wilcox.test(rt1[,i] ~ rt1[,"risk"])</w:t>
      </w:r>
    </w:p>
    <w:p w14:paraId="2DF06D19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pvalue=wilcoxTest$p.value</w:t>
      </w:r>
    </w:p>
    <w:p w14:paraId="7B96130C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f(wilcoxTest$p.value&lt;0.05){</w:t>
      </w:r>
    </w:p>
    <w:p w14:paraId="4765B1B0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sigGene=c(sigGene, i)</w:t>
      </w:r>
    </w:p>
    <w:p w14:paraId="235E905F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}</w:t>
      </w:r>
    </w:p>
    <w:p w14:paraId="7DD54168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793B3C1F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igGene=c(sigGene, "risk")</w:t>
      </w:r>
    </w:p>
    <w:p w14:paraId="707E6F83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1=rt1[,sigGene]</w:t>
      </w:r>
    </w:p>
    <w:p w14:paraId="02E88F6B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1=melt(rt1,id.vars=c("risk"))</w:t>
      </w:r>
    </w:p>
    <w:p w14:paraId="2ED2AC5A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lnames(rt1)=c("risk","Gene","Expression")</w:t>
      </w:r>
    </w:p>
    <w:p w14:paraId="0B292087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levels(factor(rt1$risk))</w:t>
      </w:r>
    </w:p>
    <w:p w14:paraId="43D19B1B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1$risk=factor(rt1$risk, levels=c("low","high"))</w:t>
      </w:r>
    </w:p>
    <w:p w14:paraId="5B384043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comp=combn(group,2)</w:t>
      </w:r>
    </w:p>
    <w:p w14:paraId="180621EF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my_comparisons=list()</w:t>
      </w:r>
    </w:p>
    <w:p w14:paraId="3E508E43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j in 1:ncol(comp)){my_comparisons[[j]]&lt;-comp[,j]}</w:t>
      </w:r>
    </w:p>
    <w:p w14:paraId="5BCD1D2E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boxplot=ggboxplot(rt1, x="Gene", y="Expression", fill="risk",</w:t>
      </w:r>
    </w:p>
    <w:p w14:paraId="66E56465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xlab="",</w:t>
      </w:r>
    </w:p>
    <w:p w14:paraId="09496C1C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ylab="Gene expression",</w:t>
      </w:r>
    </w:p>
    <w:p w14:paraId="60C5137C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legend.title="Risk",</w:t>
      </w:r>
    </w:p>
    <w:p w14:paraId="0389676C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width=0.8,</w:t>
      </w:r>
    </w:p>
    <w:p w14:paraId="495158E0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palette = c("#0066FF", "#FF0000") )+</w:t>
      </w:r>
    </w:p>
    <w:p w14:paraId="50CB5D85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rotate_x_text(50)+</w:t>
      </w:r>
    </w:p>
    <w:p w14:paraId="24CF907C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tat_compare_means(aes(group=risk),</w:t>
      </w:r>
    </w:p>
    <w:p w14:paraId="49E69E5E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method="wilcox.test",</w:t>
      </w:r>
    </w:p>
    <w:p w14:paraId="2F565444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ymnum.args=list(cutpoints=c(0, 0.001, 0.01, 0.05, 1), symbols=c("***", "**", "*", "ns")), label="p.signif")</w:t>
      </w:r>
    </w:p>
    <w:p w14:paraId="25B65CE1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df(file="checkpoint.diff.pdf", width=8, height=5)</w:t>
      </w:r>
    </w:p>
    <w:p w14:paraId="6015F3D6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print(boxplot)</w:t>
      </w:r>
    </w:p>
    <w:p w14:paraId="45383940" w14:textId="77777777" w:rsidR="00D77023" w:rsidRPr="003F17E7" w:rsidRDefault="00D77023" w:rsidP="00D77023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ev.off()</w:t>
      </w:r>
    </w:p>
    <w:p w14:paraId="1DFEB1E9" w14:textId="33FD4DD9" w:rsidR="00E57C84" w:rsidRPr="003F17E7" w:rsidRDefault="00E57C84" w:rsidP="00D77023">
      <w:pPr>
        <w:rPr>
          <w:rFonts w:ascii="Times New Roman" w:hAnsi="Times New Roman" w:cs="Times New Roman"/>
        </w:rPr>
      </w:pPr>
    </w:p>
    <w:p w14:paraId="3565E8AC" w14:textId="7DBCD0A7" w:rsidR="00E57C84" w:rsidRPr="003F17E7" w:rsidRDefault="00E57C84" w:rsidP="00653D00">
      <w:pPr>
        <w:rPr>
          <w:rFonts w:ascii="Times New Roman" w:hAnsi="Times New Roman" w:cs="Times New Roman"/>
          <w:b/>
          <w:bCs/>
        </w:rPr>
      </w:pPr>
      <w:r w:rsidRPr="003F17E7">
        <w:rPr>
          <w:rFonts w:ascii="Times New Roman" w:hAnsi="Times New Roman" w:cs="Times New Roman"/>
          <w:b/>
          <w:bCs/>
        </w:rPr>
        <w:t>2</w:t>
      </w:r>
      <w:r w:rsidR="007F3F1E" w:rsidRPr="003F17E7">
        <w:rPr>
          <w:rFonts w:ascii="Times New Roman" w:hAnsi="Times New Roman" w:cs="Times New Roman"/>
          <w:b/>
          <w:bCs/>
        </w:rPr>
        <w:t>5</w:t>
      </w:r>
      <w:r w:rsidRPr="003F17E7">
        <w:rPr>
          <w:rFonts w:ascii="Times New Roman" w:hAnsi="Times New Roman" w:cs="Times New Roman"/>
          <w:b/>
          <w:bCs/>
        </w:rPr>
        <w:t>.</w:t>
      </w:r>
      <w:r w:rsidR="007F3F1E" w:rsidRPr="003F17E7">
        <w:rPr>
          <w:rFonts w:ascii="Times New Roman" w:hAnsi="Times New Roman" w:cs="Times New Roman"/>
          <w:b/>
          <w:bCs/>
        </w:rPr>
        <w:t xml:space="preserve"> Drug sensitivity analysis</w:t>
      </w:r>
    </w:p>
    <w:p w14:paraId="62C85F39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f (!requireNamespace("BiocManager", quietly = TRUE))</w:t>
      </w:r>
    </w:p>
    <w:p w14:paraId="3BF9ED51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    install.packages("BiocManager")</w:t>
      </w:r>
    </w:p>
    <w:p w14:paraId="7E120D92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BiocManager::install(c("car", "ridge", "preprocessCore", "genefilter", "sva"))</w:t>
      </w:r>
    </w:p>
    <w:p w14:paraId="254C4119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#install.packages("ggpubr")</w:t>
      </w:r>
    </w:p>
    <w:p w14:paraId="36DFF1A7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limma)</w:t>
      </w:r>
    </w:p>
    <w:p w14:paraId="4846718E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gpubr)</w:t>
      </w:r>
    </w:p>
    <w:p w14:paraId="517F1EEA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pRRophetic)</w:t>
      </w:r>
    </w:p>
    <w:p w14:paraId="14D1D80B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library(ggplot2)</w:t>
      </w:r>
    </w:p>
    <w:p w14:paraId="5159DA16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set.seed(12345)</w:t>
      </w:r>
    </w:p>
    <w:p w14:paraId="34E8EB4E" w14:textId="32902831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pFilter=0.001               </w:t>
      </w:r>
    </w:p>
    <w:p w14:paraId="6697E248" w14:textId="5F62A3D6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expFile="symbol.txt"        </w:t>
      </w:r>
    </w:p>
    <w:p w14:paraId="6BD0C0EA" w14:textId="66341FE2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 xml:space="preserve">riskFile="risk.all.txt"   </w:t>
      </w:r>
    </w:p>
    <w:p w14:paraId="4285CC44" w14:textId="468FD0CC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 xml:space="preserve">setwd("")    </w:t>
      </w:r>
    </w:p>
    <w:p w14:paraId="21FA1EE7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allDrugs=c("A.443654", "A.770041", "ABT.263", "ABT.888", "AG.014699", "AICAR", "AKT.inhibitor.VIII", "AMG.706", "AP.24534", "AS601245", "ATRA", "AUY922", "Axitinib", "AZ628", "AZD.0530", "AZD.2281", "AZD6244", "AZD6482", "AZD7762", "AZD8055", "BAY.61.3606", "Bexarotene", "BI.2536", "BIBW2992", "Bicalutamide", "BI.D1870", "BIRB.0796", "Bleomycin", "BMS.509744", "BMS.536924", "BMS.708163", "BMS.754807", "Bortezomib", "Bosutinib", "Bryostatin.1", "BX.795", "Camptothecin", "CCT007093", "CCT018159", "CEP.701", "CGP.082996", "CGP.60474", "CHIR.99021", "CI.1040", "Cisplatin", "CMK", "Cyclopamine", "Cytarabine", "Dasatinib", "DMOG", "Docetaxel", "Doxorubicin", "EHT.1864", "Elesclomol", "Embelin", "Epothilone.B", "Erlotinib", "Etoposide", "FH535", "FTI.277", "GDC.0449", "GDC0941", "Gefitinib", "Gemcitabine", "GNF.2", "GSK269962A", "GSK.650394", "GW.441756", "GW843682X", "Imatinib", "IPA.3", "JNJ.26854165", "JNK.9L", "JNK.Inhibitor.VIII", "JW.7.52.1", "KIN001.135", "KU.55933", "Lapatinib", "Lenalidomide", "LFM.A13", "Metformin", "Methotrexate", "MG.132", "Midostaurin", "Mitomycin.C", "MK.2206", "MS.275", "Nilotinib", "NSC.87877", "NU.7441", "Nutlin.3a", "NVP.BEZ235", "NVP.TAE684", "Obatoclax.Mesylate", "OSI.906", "PAC.1", "Paclitaxel", "Parthenolide", "Pazopanib", "PD.0325901", "PD.0332991", "PD.173074", "PF.02341066", "PF.4708671", "PF.562271", "PHA.665752", "PLX4720", "Pyrimethamine", "QS11", "Rapamycin", "RDEA119", "RO.3306", "Roscovitine", "Salubrinal", "SB.216763", "SB590885", "Shikonin", "SL.0101.1", "Sorafenib", "S.Trityl.L.cysteine", "Sunitinib", "Temsirolimus", "Thapsigargin", "Tipifarnib", "TW.37", "Vinblastine", "Vinorelbine", "Vorinostat", "VX.680", "VX.702", "WH.4.023", "WO2009093972", "WZ.1.84", "X17.AAG", "X681640", "XMD8.85", "Z.LLNle.CHO", "ZM.447439")</w:t>
      </w:r>
    </w:p>
    <w:p w14:paraId="66559FA1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 = read.table(expFile, header=T, sep="\t", check.names=F)</w:t>
      </w:r>
    </w:p>
    <w:p w14:paraId="7DD9E38A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t=as.matrix(rt)</w:t>
      </w:r>
    </w:p>
    <w:p w14:paraId="2AFB0F3C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names(rt)=rt[,1]</w:t>
      </w:r>
    </w:p>
    <w:p w14:paraId="7C842C10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exp=rt[,2:ncol(rt)]</w:t>
      </w:r>
    </w:p>
    <w:p w14:paraId="759B55A6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imnames=list(rownames(exp),colnames(exp))</w:t>
      </w:r>
    </w:p>
    <w:p w14:paraId="6331BA9D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matrix(as.numeric(as.matrix(exp)),nrow=nrow(exp),dimnames=dimnames)</w:t>
      </w:r>
    </w:p>
    <w:p w14:paraId="05D0F5E0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avereps(data)</w:t>
      </w:r>
    </w:p>
    <w:p w14:paraId="3C7547E0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data[rowMeans(data)&gt;0.5,]</w:t>
      </w:r>
    </w:p>
    <w:p w14:paraId="46C45E55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colnames(data),"\\-"), "[", 4)</w:t>
      </w:r>
    </w:p>
    <w:p w14:paraId="7663C2A2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sapply(strsplit(group,""), "[", 1)</w:t>
      </w:r>
    </w:p>
    <w:p w14:paraId="6C2EC64C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group=gsub("2","1",group)</w:t>
      </w:r>
    </w:p>
    <w:p w14:paraId="597A3EC7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data[,group==0]</w:t>
      </w:r>
    </w:p>
    <w:p w14:paraId="41C74B29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t(data)</w:t>
      </w:r>
    </w:p>
    <w:p w14:paraId="159B28D5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ownames(data)=gsub("(.*?)\\-(.*?)\\-(.*?)\\-(.*)", "\\1\\-\\2\\-\\3", rownames(data))</w:t>
      </w:r>
    </w:p>
    <w:p w14:paraId="7C7A2B0C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avereps(data)</w:t>
      </w:r>
    </w:p>
    <w:p w14:paraId="75D269FC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data=t(data)</w:t>
      </w:r>
    </w:p>
    <w:p w14:paraId="064EF4CF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riskRT=read.table(riskFile, header=T, sep="\t", check.names=F, row.names=1)</w:t>
      </w:r>
    </w:p>
    <w:p w14:paraId="4431CB39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for(drug in allDrugs){</w:t>
      </w:r>
    </w:p>
    <w:p w14:paraId="61AB040C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enstivity=pRRopheticPredict(data, drug, selection=1)</w:t>
      </w:r>
    </w:p>
    <w:p w14:paraId="78C72A3B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enstivity=senstivity[senstivity!="NaN"]</w:t>
      </w:r>
    </w:p>
    <w:p w14:paraId="0BAC0C87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#senstivity[senstivity&gt;quantile(senstivity,0.99)]=quantile(senstivity,0.99)</w:t>
      </w:r>
    </w:p>
    <w:p w14:paraId="62694A84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</w:p>
    <w:p w14:paraId="08BF404E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lastRenderedPageBreak/>
        <w:tab/>
        <w:t>sameSample=intersect(row.names(riskRT), names(senstivity))</w:t>
      </w:r>
    </w:p>
    <w:p w14:paraId="2C129846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isk=riskRT[sameSample, "risk",drop=F]</w:t>
      </w:r>
    </w:p>
    <w:p w14:paraId="60688826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senstivity=senstivity[sameSample]</w:t>
      </w:r>
    </w:p>
    <w:p w14:paraId="253C0807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t=cbind(risk, senstivity)</w:t>
      </w:r>
    </w:p>
    <w:p w14:paraId="74C61CF9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rt$risk=factor(rt$risk, levels=c("low", "high"))</w:t>
      </w:r>
    </w:p>
    <w:p w14:paraId="6F526FC5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ype=levels(factor(rt[,"risk"]))</w:t>
      </w:r>
    </w:p>
    <w:p w14:paraId="4896D2ED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comp=combn(type, 2)</w:t>
      </w:r>
    </w:p>
    <w:p w14:paraId="5D269966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my_comparisons=list()</w:t>
      </w:r>
    </w:p>
    <w:p w14:paraId="2CD7CCF3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for(i in 1:ncol(comp)){my_comparisons[[i]]&lt;-comp[,i]}</w:t>
      </w:r>
    </w:p>
    <w:p w14:paraId="2A91C434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test=wilcox.test(senstivity~risk, data=rt)</w:t>
      </w:r>
    </w:p>
    <w:p w14:paraId="78A6996A" w14:textId="5B306634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if(test$p.value&lt;pFilter){</w:t>
      </w:r>
    </w:p>
    <w:p w14:paraId="2A586C53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boxplot=ggboxplot(rt, x="risk", y="senstivity", fill="risk",</w:t>
      </w:r>
    </w:p>
    <w:p w14:paraId="1D406686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xlab="Risk",</w:t>
      </w:r>
    </w:p>
    <w:p w14:paraId="4AA9E943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ylab=paste0(drug, " senstivity (IC50)"),</w:t>
      </w:r>
    </w:p>
    <w:p w14:paraId="73668D39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legend.title="Risk",</w:t>
      </w:r>
    </w:p>
    <w:p w14:paraId="4044B466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 palette=c("#0066FF","#FF0000")</w:t>
      </w:r>
    </w:p>
    <w:p w14:paraId="26C98E17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 xml:space="preserve">     )+ </w:t>
      </w:r>
    </w:p>
    <w:p w14:paraId="1D5CC473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stat_compare_means(comparisons=my_comparisons)</w:t>
      </w:r>
    </w:p>
    <w:p w14:paraId="0AE93D2F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pdf(file=paste0("durgSenstivity.", drug, ".pdf"), width=5, height=4.5)</w:t>
      </w:r>
    </w:p>
    <w:p w14:paraId="30DCD98A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print(boxplot)</w:t>
      </w:r>
    </w:p>
    <w:p w14:paraId="23925615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</w:r>
      <w:r w:rsidRPr="003F17E7">
        <w:rPr>
          <w:rFonts w:ascii="Times New Roman" w:hAnsi="Times New Roman" w:cs="Times New Roman"/>
        </w:rPr>
        <w:tab/>
        <w:t>dev.off()</w:t>
      </w:r>
    </w:p>
    <w:p w14:paraId="3FFD1A07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ab/>
        <w:t>}</w:t>
      </w:r>
    </w:p>
    <w:p w14:paraId="6BDC536F" w14:textId="77777777" w:rsidR="007C6D8E" w:rsidRPr="003F17E7" w:rsidRDefault="007C6D8E" w:rsidP="007C6D8E">
      <w:pPr>
        <w:rPr>
          <w:rFonts w:ascii="Times New Roman" w:hAnsi="Times New Roman" w:cs="Times New Roman"/>
        </w:rPr>
      </w:pPr>
      <w:r w:rsidRPr="003F17E7">
        <w:rPr>
          <w:rFonts w:ascii="Times New Roman" w:hAnsi="Times New Roman" w:cs="Times New Roman"/>
        </w:rPr>
        <w:t>}</w:t>
      </w:r>
    </w:p>
    <w:p w14:paraId="368DA303" w14:textId="77777777" w:rsidR="007C6D8E" w:rsidRPr="003F17E7" w:rsidRDefault="007C6D8E" w:rsidP="00653D00">
      <w:pPr>
        <w:rPr>
          <w:rFonts w:ascii="Times New Roman" w:hAnsi="Times New Roman" w:cs="Times New Roman"/>
        </w:rPr>
      </w:pPr>
    </w:p>
    <w:sectPr w:rsidR="007C6D8E" w:rsidRPr="003F1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4CEBD" w14:textId="77777777" w:rsidR="00CC24D8" w:rsidRDefault="00CC24D8" w:rsidP="00B87502">
      <w:r>
        <w:separator/>
      </w:r>
    </w:p>
  </w:endnote>
  <w:endnote w:type="continuationSeparator" w:id="0">
    <w:p w14:paraId="15C6A7A0" w14:textId="77777777" w:rsidR="00CC24D8" w:rsidRDefault="00CC24D8" w:rsidP="00B87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FCBEE" w14:textId="77777777" w:rsidR="00CC24D8" w:rsidRDefault="00CC24D8" w:rsidP="00B87502">
      <w:r>
        <w:separator/>
      </w:r>
    </w:p>
  </w:footnote>
  <w:footnote w:type="continuationSeparator" w:id="0">
    <w:p w14:paraId="1A8B8918" w14:textId="77777777" w:rsidR="00CC24D8" w:rsidRDefault="00CC24D8" w:rsidP="00B87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1NzA3MzGyNLM0N7BU0lEKTi0uzszPAykwrQUA/UX44CwAAAA="/>
  </w:docVars>
  <w:rsids>
    <w:rsidRoot w:val="00E137F6"/>
    <w:rsid w:val="000E7CB2"/>
    <w:rsid w:val="001A2406"/>
    <w:rsid w:val="001B3597"/>
    <w:rsid w:val="00316695"/>
    <w:rsid w:val="003F17E7"/>
    <w:rsid w:val="003F219E"/>
    <w:rsid w:val="00435D42"/>
    <w:rsid w:val="00584EDE"/>
    <w:rsid w:val="005F33A6"/>
    <w:rsid w:val="00653D00"/>
    <w:rsid w:val="007670D6"/>
    <w:rsid w:val="007A1A1E"/>
    <w:rsid w:val="007C6D8E"/>
    <w:rsid w:val="007F3F1E"/>
    <w:rsid w:val="009F5A5C"/>
    <w:rsid w:val="00A01C60"/>
    <w:rsid w:val="00A46D78"/>
    <w:rsid w:val="00A50B9E"/>
    <w:rsid w:val="00AE3110"/>
    <w:rsid w:val="00B20128"/>
    <w:rsid w:val="00B87502"/>
    <w:rsid w:val="00BA159F"/>
    <w:rsid w:val="00C76557"/>
    <w:rsid w:val="00C807FC"/>
    <w:rsid w:val="00CC24D8"/>
    <w:rsid w:val="00D10F94"/>
    <w:rsid w:val="00D41D3B"/>
    <w:rsid w:val="00D77023"/>
    <w:rsid w:val="00DF2E28"/>
    <w:rsid w:val="00E137F6"/>
    <w:rsid w:val="00E57C84"/>
    <w:rsid w:val="00F415C1"/>
    <w:rsid w:val="00FA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3A4A9"/>
  <w15:chartTrackingRefBased/>
  <w15:docId w15:val="{F7AEECF7-A513-4EE5-AE46-DE021D487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75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5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75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9</Pages>
  <Words>6912</Words>
  <Characters>39404</Characters>
  <Application>Microsoft Office Word</Application>
  <DocSecurity>0</DocSecurity>
  <Lines>328</Lines>
  <Paragraphs>92</Paragraphs>
  <ScaleCrop>false</ScaleCrop>
  <Company/>
  <LinksUpToDate>false</LinksUpToDate>
  <CharactersWithSpaces>4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f@yau.edu.cn</dc:creator>
  <cp:keywords/>
  <dc:description/>
  <cp:lastModifiedBy>yang mingyi</cp:lastModifiedBy>
  <cp:revision>29</cp:revision>
  <dcterms:created xsi:type="dcterms:W3CDTF">2022-10-30T02:32:00Z</dcterms:created>
  <dcterms:modified xsi:type="dcterms:W3CDTF">2022-10-31T11:29:00Z</dcterms:modified>
</cp:coreProperties>
</file>